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eastAsia="黑体;SimHei" w:cs="Times New Roman"/>
          <w:b/>
          <w:b/>
          <w:szCs w:val="21"/>
          <w:lang w:val="en-US" w:eastAsia="en-US"/>
        </w:rPr>
      </w:pPr>
      <w:r>
        <w:rPr>
          <w:rFonts w:eastAsia="黑体;SimHei" w:cs="Times New Roman" w:ascii="Times New Roman" w:hAnsi="Times New Roman"/>
          <w:b/>
          <w:szCs w:val="21"/>
          <w:lang w:val="en-US" w:eastAsia="en-US"/>
        </w:rPr>
        <w:t>Table S1. Comparison of reads within reference sequenc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US" w:eastAsia="en-US"/>
              </w:rPr>
              <w:t>Sample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US" w:eastAsia="en-US"/>
              </w:rPr>
              <w:t>Prepuberty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US" w:eastAsia="en-US"/>
              </w:rPr>
              <w:t>Puberty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ean reads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M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US" w:eastAsia="en-US"/>
              </w:rPr>
              <w:t>248,727,31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US" w:eastAsia="en-US"/>
              </w:rPr>
              <w:t>244,131,868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US" w:eastAsia="en-US"/>
              </w:rPr>
              <w:t>Mapped reads(M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US" w:eastAsia="en-US"/>
              </w:rPr>
              <w:t>240,319,38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US" w:eastAsia="en-US"/>
              </w:rPr>
              <w:t>236,299,433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US" w:eastAsia="en-US"/>
              </w:rPr>
              <w:t>Map rate (%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US" w:eastAsia="en-US"/>
              </w:rPr>
              <w:t>96.6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US" w:eastAsia="en-US"/>
              </w:rPr>
              <w:t>96.79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iquely mapped reads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M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US" w:eastAsia="en-US"/>
              </w:rPr>
              <w:t>194,708,48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7,361,492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US" w:eastAsia="en-US"/>
              </w:rPr>
              <w:t>Uniquely mapped rate (%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US" w:eastAsia="en-US"/>
              </w:rPr>
              <w:t>78.2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US" w:eastAsia="en-US"/>
              </w:rPr>
              <w:t>76.75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US" w:eastAsia="en-US"/>
              </w:rPr>
              <w:t>Enzyme rate (%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US" w:eastAsia="en-US"/>
              </w:rPr>
              <w:t>98.6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US" w:eastAsia="en-US"/>
              </w:rPr>
              <w:t>98.56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US" w:eastAsia="en-US"/>
              </w:rPr>
              <w:t>Uniquely enzyme mapped rate (%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US" w:eastAsia="en-US"/>
              </w:rPr>
              <w:t>77.1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US" w:eastAsia="en-US"/>
              </w:rPr>
              <w:t>75.64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US" w:eastAsia="en-US"/>
              </w:rPr>
              <w:t>Bisulfite conversion rate (%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US" w:eastAsia="en-US"/>
              </w:rPr>
              <w:t>99.3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US" w:eastAsia="en-US"/>
              </w:rPr>
              <w:t>99.39</w:t>
            </w:r>
          </w:p>
        </w:tc>
      </w:tr>
    </w:tbl>
    <w:p>
      <w:pPr>
        <w:pStyle w:val="Normal"/>
        <w:spacing w:lineRule="auto" w:line="480"/>
        <w:jc w:val="center"/>
        <w:rPr>
          <w:rFonts w:ascii="Times New Roman" w:hAnsi="Times New Roman" w:eastAsia="黑体;SimHei" w:cs="Times New Roman"/>
          <w:b/>
          <w:b/>
          <w:szCs w:val="21"/>
          <w:lang w:val="en-US" w:eastAsia="en-US"/>
        </w:rPr>
      </w:pPr>
      <w:r>
        <w:rPr>
          <w:rFonts w:eastAsia="黑体;SimHei" w:cs="Times New Roman" w:ascii="Times New Roman" w:hAnsi="Times New Roman"/>
          <w:b/>
          <w:szCs w:val="21"/>
          <w:lang w:val="en-US" w:eastAsia="en-US"/>
        </w:rPr>
        <w:t>Table S2. The number of promoters and CGI covered by RRBS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992"/>
        <w:gridCol w:w="992"/>
        <w:gridCol w:w="992"/>
        <w:gridCol w:w="886"/>
        <w:gridCol w:w="1099"/>
        <w:gridCol w:w="992"/>
        <w:gridCol w:w="1276"/>
      </w:tblGrid>
      <w:tr>
        <w:trPr>
          <w:trHeight w:val="454" w:hRule="exact"/>
          <w:cantSplit w:val="true"/>
        </w:trPr>
        <w:tc>
          <w:tcPr>
            <w:tcW w:w="209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moter</w:t>
            </w:r>
          </w:p>
        </w:tc>
        <w:tc>
          <w:tcPr>
            <w:tcW w:w="33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GI</w:t>
            </w:r>
          </w:p>
        </w:tc>
      </w:tr>
      <w:tr>
        <w:trPr>
          <w:trHeight w:val="454" w:hRule="exact"/>
          <w:cantSplit w:val="true"/>
        </w:trPr>
        <w:tc>
          <w:tcPr>
            <w:tcW w:w="20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G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H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H</w:t>
            </w:r>
          </w:p>
        </w:tc>
      </w:tr>
      <w:tr>
        <w:trPr>
          <w:trHeight w:val="454" w:hRule="exact"/>
        </w:trPr>
        <w:tc>
          <w:tcPr>
            <w:tcW w:w="20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om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,7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,767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,90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605,3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108,4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,111,032</w:t>
            </w:r>
          </w:p>
        </w:tc>
      </w:tr>
      <w:tr>
        <w:trPr>
          <w:trHeight w:val="454" w:hRule="exact"/>
        </w:trPr>
        <w:tc>
          <w:tcPr>
            <w:tcW w:w="20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rget reg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,7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,769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,92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605,3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108,5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,111,734</w:t>
            </w:r>
          </w:p>
        </w:tc>
      </w:tr>
      <w:tr>
        <w:trPr>
          <w:trHeight w:val="454" w:hRule="exact"/>
          <w:cantSplit w:val="true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epuber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umb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,8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,472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,63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359,2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133,5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062,809</w:t>
            </w:r>
          </w:p>
        </w:tc>
      </w:tr>
      <w:tr>
        <w:trPr>
          <w:trHeight w:val="454" w:hRule="exact"/>
          <w:cantSplit w:val="true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te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6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6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5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.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.7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.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17</w:t>
            </w:r>
          </w:p>
        </w:tc>
      </w:tr>
      <w:tr>
        <w:trPr>
          <w:trHeight w:val="454" w:hRule="exact"/>
          <w:cantSplit w:val="true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uber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umb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,6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,898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,10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338,2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115,8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027,863</w:t>
            </w:r>
          </w:p>
        </w:tc>
      </w:tr>
      <w:tr>
        <w:trPr>
          <w:trHeight w:val="454" w:hRule="exact"/>
          <w:cantSplit w:val="true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te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96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1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.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.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.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32</w:t>
            </w:r>
          </w:p>
        </w:tc>
      </w:tr>
    </w:tbl>
    <w:p>
      <w:pPr>
        <w:pStyle w:val="Normal"/>
        <w:spacing w:lineRule="auto" w:line="480"/>
        <w:jc w:val="center"/>
        <w:rPr>
          <w:rFonts w:ascii="Times New Roman" w:hAnsi="Times New Roman" w:eastAsia="黑体;SimHei" w:cs="Times New Roman"/>
          <w:b/>
          <w:b/>
          <w:szCs w:val="21"/>
          <w:lang w:val="en-US" w:eastAsia="en-US"/>
        </w:rPr>
      </w:pPr>
      <w:r>
        <w:rPr>
          <w:rFonts w:eastAsia="黑体;SimHei" w:cs="Times New Roman" w:ascii="Times New Roman" w:hAnsi="Times New Roman"/>
          <w:b/>
          <w:szCs w:val="21"/>
          <w:lang w:val="en-US" w:eastAsia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eastAsia="黑体;SimHei" w:cs="Times New Roman"/>
          <w:b/>
          <w:b/>
          <w:szCs w:val="21"/>
          <w:lang w:val="en-US" w:eastAsia="en-US"/>
        </w:rPr>
      </w:pPr>
      <w:r>
        <w:rPr>
          <w:rFonts w:eastAsia="黑体;SimHei" w:cs="Times New Roman" w:ascii="Times New Roman" w:hAnsi="Times New Roman"/>
          <w:b/>
          <w:szCs w:val="21"/>
          <w:lang w:val="en-US" w:eastAsia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eastAsia="黑体;SimHei" w:cs="Times New Roman"/>
          <w:b/>
          <w:b/>
          <w:szCs w:val="21"/>
          <w:lang w:val="en-US" w:eastAsia="en-US"/>
        </w:rPr>
      </w:pPr>
      <w:r>
        <w:rPr>
          <w:rFonts w:eastAsia="黑体;SimHei" w:cs="Times New Roman" w:ascii="Times New Roman" w:hAnsi="Times New Roman"/>
          <w:b/>
          <w:szCs w:val="21"/>
          <w:lang w:val="en-US" w:eastAsia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eastAsia="黑体;SimHei" w:cs="Times New Roman"/>
          <w:b/>
          <w:b/>
          <w:szCs w:val="21"/>
          <w:lang w:val="en-US" w:eastAsia="en-US"/>
        </w:rPr>
      </w:pPr>
      <w:r>
        <w:rPr>
          <w:rFonts w:eastAsia="黑体;SimHei" w:cs="Times New Roman" w:ascii="Times New Roman" w:hAnsi="Times New Roman"/>
          <w:b/>
          <w:szCs w:val="21"/>
          <w:lang w:val="en-US" w:eastAsia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eastAsia="黑体;SimHei" w:cs="Times New Roman"/>
          <w:b/>
          <w:b/>
          <w:szCs w:val="21"/>
          <w:lang w:val="en-US" w:eastAsia="en-US"/>
        </w:rPr>
      </w:pPr>
      <w:r>
        <w:rPr>
          <w:rFonts w:eastAsia="黑体;SimHei" w:cs="Times New Roman" w:ascii="Times New Roman" w:hAnsi="Times New Roman"/>
          <w:b/>
          <w:szCs w:val="21"/>
          <w:lang w:val="en-US" w:eastAsia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eastAsia="黑体;SimHei" w:cs="Times New Roman"/>
          <w:b/>
          <w:b/>
          <w:szCs w:val="21"/>
          <w:lang w:val="en-US" w:eastAsia="en-US"/>
        </w:rPr>
      </w:pPr>
      <w:r>
        <w:rPr>
          <w:rFonts w:eastAsia="黑体;SimHei" w:cs="Times New Roman" w:ascii="Times New Roman" w:hAnsi="Times New Roman"/>
          <w:b/>
          <w:szCs w:val="21"/>
          <w:lang w:val="en-US" w:eastAsia="en-US"/>
        </w:rPr>
        <w:t>Table S3.The cellulara component term with differentially methylated genes in promoter</w:t>
      </w:r>
      <w:bookmarkStart w:id="0" w:name="table"/>
      <w:bookmarkEnd w:id="0"/>
    </w:p>
    <w:tbl>
      <w:tblPr>
        <w:tblW w:w="8581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126"/>
        <w:gridCol w:w="1750"/>
        <w:gridCol w:w="2761"/>
        <w:gridCol w:w="944"/>
      </w:tblGrid>
      <w:tr>
        <w:trPr/>
        <w:tc>
          <w:tcPr>
            <w:tcW w:w="3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val="en-US" w:eastAsia="en-US"/>
              </w:rPr>
              <w:t>Gene Ontology term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val="en-US" w:eastAsia="en-US"/>
              </w:rPr>
              <w:t>Cluster frequency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val="en-US" w:eastAsia="en-US"/>
              </w:rPr>
              <w:t>Genes annotated to the term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val="en-US" w:eastAsia="en-US"/>
              </w:rPr>
              <w:t>Corrected P-value</w:t>
            </w:r>
          </w:p>
        </w:tc>
      </w:tr>
      <w:tr>
        <w:trPr/>
        <w:tc>
          <w:tcPr>
            <w:tcW w:w="3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organelle membrane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2 out of 6 genes, 33.3%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83533, 24896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1</w:t>
            </w:r>
          </w:p>
        </w:tc>
      </w:tr>
      <w:tr>
        <w:trPr/>
        <w:tc>
          <w:tcPr>
            <w:tcW w:w="3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Intracellular membrane-bounded organelle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5 out of 6 genes, 83.3%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314746, 83533, 29361, 24896, 25177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1</w:t>
            </w:r>
          </w:p>
        </w:tc>
      </w:tr>
      <w:tr>
        <w:trPr/>
        <w:tc>
          <w:tcPr>
            <w:tcW w:w="3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membrane-bounded organelle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5 out of 6 genes, 83.3%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314746, 83533, 29361, 24896, 25177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1</w:t>
            </w:r>
          </w:p>
        </w:tc>
      </w:tr>
      <w:tr>
        <w:trPr/>
        <w:tc>
          <w:tcPr>
            <w:tcW w:w="3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intracellular organelle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5 out of 6 genes, 83.3%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314746, 83533, 29361, 24896, 25177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1</w:t>
            </w:r>
          </w:p>
        </w:tc>
      </w:tr>
      <w:tr>
        <w:trPr/>
        <w:tc>
          <w:tcPr>
            <w:tcW w:w="3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organelle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5 out of 6 genes, 83.3%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314746, 83533, 29361, 24896, 25177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1</w:t>
            </w:r>
          </w:p>
        </w:tc>
      </w:tr>
      <w:tr>
        <w:trPr/>
        <w:tc>
          <w:tcPr>
            <w:tcW w:w="3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cytoplasmic part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3 out of 6 genes, 50.0%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83533, 24896, 25177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1</w:t>
            </w:r>
          </w:p>
        </w:tc>
      </w:tr>
      <w:tr>
        <w:trPr/>
        <w:tc>
          <w:tcPr>
            <w:tcW w:w="3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cytoplasm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3 out of 6 genes, 50.0%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83533, 24896, 25177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1</w:t>
            </w:r>
          </w:p>
        </w:tc>
      </w:tr>
      <w:tr>
        <w:trPr/>
        <w:tc>
          <w:tcPr>
            <w:tcW w:w="3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intracellular part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5 out of 6 genes, 83.3%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314746, 83533, 29361, 24896, 25177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1</w:t>
            </w:r>
          </w:p>
        </w:tc>
      </w:tr>
      <w:tr>
        <w:trPr/>
        <w:tc>
          <w:tcPr>
            <w:tcW w:w="3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intracellular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5 out of 6 genes, 83.3%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314746, 83533, 29361, 24896, 25177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1</w:t>
            </w:r>
          </w:p>
        </w:tc>
      </w:tr>
      <w:tr>
        <w:trPr/>
        <w:tc>
          <w:tcPr>
            <w:tcW w:w="3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intracellular organelle part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2 out of 6 genes, 33.3%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83533, 24896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1</w:t>
            </w:r>
          </w:p>
        </w:tc>
      </w:tr>
      <w:tr>
        <w:trPr/>
        <w:tc>
          <w:tcPr>
            <w:tcW w:w="3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membrane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3 out of 6 genes, 50.0%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83533, 24896, 25177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1</w:t>
            </w:r>
          </w:p>
        </w:tc>
      </w:tr>
      <w:tr>
        <w:trPr/>
        <w:tc>
          <w:tcPr>
            <w:tcW w:w="3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cell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5 out of 6 genes, 83.3%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314746, 83533, 29361, 24896, 25177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1</w:t>
            </w:r>
          </w:p>
        </w:tc>
      </w:tr>
      <w:tr>
        <w:trPr/>
        <w:tc>
          <w:tcPr>
            <w:tcW w:w="3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cell part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5 out of 6 genes, 83.3%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314746, 83533, 29361, 24896, 25177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1</w:t>
            </w:r>
          </w:p>
        </w:tc>
      </w:tr>
      <w:tr>
        <w:trPr/>
        <w:tc>
          <w:tcPr>
            <w:tcW w:w="3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organelle part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2 out of 6 genes, 33.3%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83533, 24896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1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eastAsia="黑体;SimHei" w:cs="Times New Roman"/>
          <w:b/>
          <w:b/>
          <w:sz w:val="24"/>
          <w:szCs w:val="18"/>
          <w:lang w:val="en-US" w:eastAsia="en-US"/>
        </w:rPr>
      </w:pPr>
      <w:bookmarkStart w:id="1" w:name="OLE_LINK25"/>
      <w:r>
        <w:rPr>
          <w:rFonts w:eastAsia="黑体;SimHei" w:cs="Times New Roman" w:ascii="Times New Roman" w:hAnsi="Times New Roman"/>
          <w:b/>
          <w:sz w:val="24"/>
          <w:szCs w:val="18"/>
          <w:lang w:val="en-US" w:eastAsia="en-US"/>
        </w:rPr>
        <w:t>Table S4.The molecular function term with differentially methylated genes in promoter</w:t>
      </w:r>
      <w:bookmarkEnd w:id="1"/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855"/>
        <w:gridCol w:w="1899"/>
        <w:gridCol w:w="2605"/>
        <w:gridCol w:w="947"/>
      </w:tblGrid>
      <w:tr>
        <w:trPr/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val="en-US" w:eastAsia="en-US"/>
              </w:rPr>
              <w:t>Gene Ontology term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val="en-US" w:eastAsia="en-US"/>
              </w:rPr>
              <w:t>Cluster frequency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val="en-US" w:eastAsia="en-US"/>
              </w:rPr>
              <w:t>Genes annotated to the term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val="en-US" w:eastAsia="en-US"/>
              </w:rPr>
              <w:t>Corrected P-value</w:t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G-protein coupled receptor binding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2 out of 6 genes, 33.3%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366270, 2489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0.033</w:t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receptor binding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2 out of 6 genes, 33.3%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366270, 2489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1</w:t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transition metal ion binding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2 out of 6 genes, 33.3%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314746, 2517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1</w:t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binding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6 out of 6 genes,100.0%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314746, 366270, 83533, 29361, 24896, 2517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1</w:t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heterocyclic compound binding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3 out of 6 genes, 50.0%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83533, 29361, 2489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1</w:t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organic cyclic compound binding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3 out of 6 genes, 50.0%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83533, 29361, 2489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1</w:t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hydrolase activity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2 out of 6 genes, 33.3%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314746, 2489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1</w:t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nucleic acid binding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2 out of 6 genes, 33.3%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83533, 2936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1</w:t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protein binding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3 out of 6 genes, 50.0%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366270, 29361, 2489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1</w:t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metal ion binding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2 out of 6 genes, 33.3%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314746, 2517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1</w:t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catalytic activity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3 out of 6 genes, 50.0%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314746, 83533, 2489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1</w:t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cation binding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2 out of 6 genes, 33.3%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314746, 2517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1</w:t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ion binding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2 out of 6 genes, 33.3%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314746, 2517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1</w:t>
            </w:r>
          </w:p>
        </w:tc>
      </w:tr>
    </w:tbl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</w:r>
      <w:bookmarkStart w:id="2" w:name="OLE_LINK29"/>
      <w:bookmarkStart w:id="3" w:name="OLE_LINK26"/>
      <w:bookmarkStart w:id="4" w:name="OLE_LINK29"/>
      <w:bookmarkStart w:id="5" w:name="OLE_LINK26"/>
    </w:p>
    <w:p>
      <w:pPr>
        <w:pStyle w:val="Normal"/>
        <w:spacing w:lineRule="auto" w:line="480"/>
        <w:jc w:val="left"/>
        <w:rPr>
          <w:rFonts w:ascii="Times New Roman" w:hAnsi="Times New Roman" w:eastAsia="黑体;SimHei" w:cs="Times New Roman"/>
          <w:b/>
          <w:b/>
          <w:sz w:val="24"/>
          <w:szCs w:val="18"/>
        </w:rPr>
      </w:pPr>
      <w:r>
        <w:rPr>
          <w:rFonts w:eastAsia="黑体;SimHei" w:cs="Times New Roman" w:ascii="Times New Roman" w:hAnsi="Times New Roman"/>
          <w:b/>
          <w:sz w:val="24"/>
          <w:szCs w:val="18"/>
        </w:rPr>
        <w:t>Table</w:t>
      </w:r>
      <w:r>
        <w:rPr>
          <w:rFonts w:eastAsia="黑体;SimHei" w:cs="Times New Roman" w:ascii="Times New Roman" w:hAnsi="Times New Roman"/>
          <w:b/>
          <w:sz w:val="24"/>
          <w:szCs w:val="18"/>
          <w:lang w:val="en-US" w:eastAsia="en-US"/>
        </w:rPr>
        <w:t xml:space="preserve"> S5</w:t>
      </w:r>
      <w:r>
        <w:rPr>
          <w:rFonts w:eastAsia="黑体;SimHei" w:cs="Times New Roman" w:ascii="Times New Roman" w:hAnsi="Times New Roman"/>
          <w:b/>
          <w:sz w:val="24"/>
          <w:szCs w:val="18"/>
        </w:rPr>
        <w:t>.The biological process term with differentially methylated genes in promoter</w:t>
      </w:r>
      <w:bookmarkEnd w:id="4"/>
      <w:bookmarkEnd w:id="5"/>
    </w:p>
    <w:tbl>
      <w:tblPr>
        <w:tblW w:w="9249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192"/>
        <w:gridCol w:w="1526"/>
        <w:gridCol w:w="3330"/>
        <w:gridCol w:w="1201"/>
      </w:tblGrid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Gene Ontology term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/>
              </w:rPr>
              <w:t>Cluster frequency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Genes annotated to the term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/>
              </w:rPr>
              <w:t>Corrected P-value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pigment cell differentiation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7 genes, 28.6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6" w:name="gene1"/>
            <w:bookmarkEnd w:id="6"/>
            <w:r>
              <w:rPr>
                <w:rFonts w:cs="Times New Roman" w:ascii="Times New Roman" w:hAnsi="Times New Roman"/>
                <w:sz w:val="15"/>
                <w:szCs w:val="15"/>
              </w:rPr>
              <w:t>366270, 29361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0.00523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developmental pigmentation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7 genes, 28.6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7" w:name="gene2"/>
            <w:bookmarkEnd w:id="7"/>
            <w:r>
              <w:rPr>
                <w:rFonts w:cs="Times New Roman" w:ascii="Times New Roman" w:hAnsi="Times New Roman"/>
                <w:sz w:val="15"/>
                <w:szCs w:val="15"/>
              </w:rPr>
              <w:t>366270, 29361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0.00657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4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pigmentation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7 genes, 28.6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8" w:name="gene3"/>
            <w:bookmarkEnd w:id="8"/>
            <w:r>
              <w:rPr>
                <w:rFonts w:cs="Times New Roman" w:ascii="Times New Roman" w:hAnsi="Times New Roman"/>
                <w:sz w:val="15"/>
                <w:szCs w:val="15"/>
              </w:rPr>
              <w:t>366270, 29361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0.02274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5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peptide secretion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7 genes, 28.6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9" w:name="gene4"/>
            <w:bookmarkEnd w:id="9"/>
            <w:r>
              <w:rPr>
                <w:rFonts w:cs="Times New Roman" w:ascii="Times New Roman" w:hAnsi="Times New Roman"/>
                <w:sz w:val="15"/>
                <w:szCs w:val="15"/>
              </w:rPr>
              <w:t>366270, 24896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0.16356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6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growth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7 genes, 42.9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0" w:name="gene5"/>
            <w:bookmarkEnd w:id="10"/>
            <w:r>
              <w:rPr>
                <w:rFonts w:cs="Times New Roman" w:ascii="Times New Roman" w:hAnsi="Times New Roman"/>
                <w:sz w:val="15"/>
                <w:szCs w:val="15"/>
              </w:rPr>
              <w:t>29361, 24896, 25177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0.20547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7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peptide transport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7 genes, 28.6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1" w:name="gene6"/>
            <w:bookmarkEnd w:id="11"/>
            <w:r>
              <w:rPr>
                <w:rFonts w:cs="Times New Roman" w:ascii="Times New Roman" w:hAnsi="Times New Roman"/>
                <w:sz w:val="15"/>
                <w:szCs w:val="15"/>
              </w:rPr>
              <w:t>366270, 24896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0.20734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8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amide transport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7 genes, 28.6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2" w:name="gene7"/>
            <w:bookmarkEnd w:id="12"/>
            <w:r>
              <w:rPr>
                <w:rFonts w:cs="Times New Roman" w:ascii="Times New Roman" w:hAnsi="Times New Roman"/>
                <w:sz w:val="15"/>
                <w:szCs w:val="15"/>
              </w:rPr>
              <w:t>366270, 24896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0.23109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9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single-organism cellular process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7 out of 7 genes, 100.0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3" w:name="gene8"/>
            <w:bookmarkEnd w:id="13"/>
            <w:r>
              <w:rPr>
                <w:rFonts w:cs="Times New Roman" w:ascii="Times New Roman" w:hAnsi="Times New Roman"/>
                <w:sz w:val="15"/>
                <w:szCs w:val="15"/>
              </w:rPr>
              <w:t>314746, 366270, 83533, 299266, 29361, 24896, 25177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0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chordate embryonic development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7 genes, 28.6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4" w:name="gene9"/>
            <w:bookmarkEnd w:id="14"/>
            <w:r>
              <w:rPr>
                <w:rFonts w:cs="Times New Roman" w:ascii="Times New Roman" w:hAnsi="Times New Roman"/>
                <w:sz w:val="15"/>
                <w:szCs w:val="15"/>
              </w:rPr>
              <w:t>29361, 24896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1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embryo development ending in birth or egg hatching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7 genes, 28.6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5" w:name="gene10"/>
            <w:bookmarkEnd w:id="15"/>
            <w:r>
              <w:rPr>
                <w:rFonts w:cs="Times New Roman" w:ascii="Times New Roman" w:hAnsi="Times New Roman"/>
                <w:sz w:val="15"/>
                <w:szCs w:val="15"/>
              </w:rPr>
              <w:t>29361, 24896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2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secretion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7 genes, 28.6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6" w:name="gene11"/>
            <w:bookmarkEnd w:id="16"/>
            <w:r>
              <w:rPr>
                <w:rFonts w:cs="Times New Roman" w:ascii="Times New Roman" w:hAnsi="Times New Roman"/>
                <w:sz w:val="15"/>
                <w:szCs w:val="15"/>
              </w:rPr>
              <w:t>366270, 24896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3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nitrogen compound transport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7 genes, 28.6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7" w:name="gene12"/>
            <w:bookmarkEnd w:id="17"/>
            <w:r>
              <w:rPr>
                <w:rFonts w:cs="Times New Roman" w:ascii="Times New Roman" w:hAnsi="Times New Roman"/>
                <w:sz w:val="15"/>
                <w:szCs w:val="15"/>
              </w:rPr>
              <w:t>366270, 24896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4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anatomical structure morphogenesis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7 genes, 42.9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8" w:name="gene13"/>
            <w:bookmarkEnd w:id="18"/>
            <w:r>
              <w:rPr>
                <w:rFonts w:cs="Times New Roman" w:ascii="Times New Roman" w:hAnsi="Times New Roman"/>
                <w:sz w:val="15"/>
                <w:szCs w:val="15"/>
              </w:rPr>
              <w:t>29361, 24896, 25177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5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DNA metabolic process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7 genes, 28.6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9" w:name="gene14"/>
            <w:bookmarkEnd w:id="19"/>
            <w:r>
              <w:rPr>
                <w:rFonts w:cs="Times New Roman" w:ascii="Times New Roman" w:hAnsi="Times New Roman"/>
                <w:sz w:val="15"/>
                <w:szCs w:val="15"/>
              </w:rPr>
              <w:t>83533, 24896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6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gulation of cellular protein metabolic process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7 genes, 28.6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20" w:name="gene15"/>
            <w:bookmarkEnd w:id="20"/>
            <w:r>
              <w:rPr>
                <w:rFonts w:cs="Times New Roman" w:ascii="Times New Roman" w:hAnsi="Times New Roman"/>
                <w:sz w:val="15"/>
                <w:szCs w:val="15"/>
              </w:rPr>
              <w:t>314746, 366270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7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gulation of immune system process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7 genes, 28.6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21" w:name="gene16"/>
            <w:bookmarkEnd w:id="21"/>
            <w:r>
              <w:rPr>
                <w:rFonts w:cs="Times New Roman" w:ascii="Times New Roman" w:hAnsi="Times New Roman"/>
                <w:sz w:val="15"/>
                <w:szCs w:val="15"/>
              </w:rPr>
              <w:t>366270, 24896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8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nucleobase-containing compound catabolic process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7 genes, 28.6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22" w:name="gene17"/>
            <w:bookmarkEnd w:id="22"/>
            <w:r>
              <w:rPr>
                <w:rFonts w:cs="Times New Roman" w:ascii="Times New Roman" w:hAnsi="Times New Roman"/>
                <w:sz w:val="15"/>
                <w:szCs w:val="15"/>
              </w:rPr>
              <w:t>83533, 24896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9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aromatic compound catabolic process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7 genes, 28.6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23" w:name="gene18"/>
            <w:bookmarkEnd w:id="23"/>
            <w:r>
              <w:rPr>
                <w:rFonts w:cs="Times New Roman" w:ascii="Times New Roman" w:hAnsi="Times New Roman"/>
                <w:sz w:val="15"/>
                <w:szCs w:val="15"/>
              </w:rPr>
              <w:t>83533, 24896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0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heterocycle catabolic process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7 genes, 28.6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24" w:name="gene19"/>
            <w:bookmarkEnd w:id="24"/>
            <w:r>
              <w:rPr>
                <w:rFonts w:cs="Times New Roman" w:ascii="Times New Roman" w:hAnsi="Times New Roman"/>
                <w:sz w:val="15"/>
                <w:szCs w:val="15"/>
              </w:rPr>
              <w:t>83533, 24896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1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cellular nitrogen compound catabolic process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7 genes, 28.6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25" w:name="gene20"/>
            <w:bookmarkEnd w:id="25"/>
            <w:r>
              <w:rPr>
                <w:rFonts w:cs="Times New Roman" w:ascii="Times New Roman" w:hAnsi="Times New Roman"/>
                <w:sz w:val="15"/>
                <w:szCs w:val="15"/>
              </w:rPr>
              <w:t>83533, 24896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2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single-organism process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7 out of 7 genes, 100.0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26" w:name="gene21"/>
            <w:bookmarkEnd w:id="26"/>
            <w:r>
              <w:rPr>
                <w:rFonts w:cs="Times New Roman" w:ascii="Times New Roman" w:hAnsi="Times New Roman"/>
                <w:sz w:val="15"/>
                <w:szCs w:val="15"/>
              </w:rPr>
              <w:t>314746, 366270, 83533, 299266, 29361, 24896, 25177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3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organic cyclic compound catabolic process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7 genes, 28.6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27" w:name="gene22"/>
            <w:bookmarkEnd w:id="27"/>
            <w:r>
              <w:rPr>
                <w:rFonts w:cs="Times New Roman" w:ascii="Times New Roman" w:hAnsi="Times New Roman"/>
                <w:sz w:val="15"/>
                <w:szCs w:val="15"/>
              </w:rPr>
              <w:t>83533, 24896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4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embryo development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7 genes, 28.6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28" w:name="gene23"/>
            <w:bookmarkEnd w:id="28"/>
            <w:r>
              <w:rPr>
                <w:rFonts w:cs="Times New Roman" w:ascii="Times New Roman" w:hAnsi="Times New Roman"/>
                <w:sz w:val="15"/>
                <w:szCs w:val="15"/>
              </w:rPr>
              <w:t>29361, 24896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5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gulation of protein metabolic process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7 genes, 28.6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29" w:name="gene24"/>
            <w:bookmarkEnd w:id="29"/>
            <w:r>
              <w:rPr>
                <w:rFonts w:cs="Times New Roman" w:ascii="Times New Roman" w:hAnsi="Times New Roman"/>
                <w:sz w:val="15"/>
                <w:szCs w:val="15"/>
              </w:rPr>
              <w:t>314746, 366270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6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biological regulation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6 out of 7 genes, 85.7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30" w:name="gene25"/>
            <w:bookmarkEnd w:id="30"/>
            <w:r>
              <w:rPr>
                <w:rFonts w:cs="Times New Roman" w:ascii="Times New Roman" w:hAnsi="Times New Roman"/>
                <w:sz w:val="15"/>
                <w:szCs w:val="15"/>
              </w:rPr>
              <w:t>314746, 366270, 83533, 299266, 29361, 24896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7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cellular developmental process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7 genes, 42.9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31" w:name="gene26"/>
            <w:bookmarkEnd w:id="31"/>
            <w:r>
              <w:rPr>
                <w:rFonts w:cs="Times New Roman" w:ascii="Times New Roman" w:hAnsi="Times New Roman"/>
                <w:sz w:val="15"/>
                <w:szCs w:val="15"/>
              </w:rPr>
              <w:t>366270, 29361, 25177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8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gulation of developmental process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7 genes, 28.6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32" w:name="gene27"/>
            <w:bookmarkEnd w:id="32"/>
            <w:r>
              <w:rPr>
                <w:rFonts w:cs="Times New Roman" w:ascii="Times New Roman" w:hAnsi="Times New Roman"/>
                <w:sz w:val="15"/>
                <w:szCs w:val="15"/>
              </w:rPr>
              <w:t>366270, 24896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9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gulation of biological quality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7 genes, 42.9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33" w:name="gene28"/>
            <w:bookmarkEnd w:id="33"/>
            <w:r>
              <w:rPr>
                <w:rFonts w:cs="Times New Roman" w:ascii="Times New Roman" w:hAnsi="Times New Roman"/>
                <w:sz w:val="15"/>
                <w:szCs w:val="15"/>
              </w:rPr>
              <w:t>366270, 83533, 24896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0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gulation of macromolecule metabolic process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7 genes, 42.9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34" w:name="gene29"/>
            <w:bookmarkEnd w:id="34"/>
            <w:r>
              <w:rPr>
                <w:rFonts w:cs="Times New Roman" w:ascii="Times New Roman" w:hAnsi="Times New Roman"/>
                <w:sz w:val="15"/>
                <w:szCs w:val="15"/>
              </w:rPr>
              <w:t>314746, 366270, 29361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1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cell proliferation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7 genes, 28.6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35" w:name="gene30"/>
            <w:bookmarkEnd w:id="35"/>
            <w:r>
              <w:rPr>
                <w:rFonts w:cs="Times New Roman" w:ascii="Times New Roman" w:hAnsi="Times New Roman"/>
                <w:sz w:val="15"/>
                <w:szCs w:val="15"/>
              </w:rPr>
              <w:t>366270, 29361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2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gulation of primary metabolic process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7 genes, 42.9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36" w:name="gene31"/>
            <w:bookmarkEnd w:id="36"/>
            <w:r>
              <w:rPr>
                <w:rFonts w:cs="Times New Roman" w:ascii="Times New Roman" w:hAnsi="Times New Roman"/>
                <w:sz w:val="15"/>
                <w:szCs w:val="15"/>
              </w:rPr>
              <w:t>314746, 366270, 29361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3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developmental process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4 out of 7 genes, 57.1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37" w:name="gene32"/>
            <w:bookmarkEnd w:id="37"/>
            <w:r>
              <w:rPr>
                <w:rFonts w:cs="Times New Roman" w:ascii="Times New Roman" w:hAnsi="Times New Roman"/>
                <w:sz w:val="15"/>
                <w:szCs w:val="15"/>
              </w:rPr>
              <w:t>366270, 29361, 24896, 25177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4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gulation of cellular metabolic process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7 genes, 42.9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38" w:name="gene33"/>
            <w:bookmarkEnd w:id="38"/>
            <w:r>
              <w:rPr>
                <w:rFonts w:cs="Times New Roman" w:ascii="Times New Roman" w:hAnsi="Times New Roman"/>
                <w:sz w:val="15"/>
                <w:szCs w:val="15"/>
              </w:rPr>
              <w:t>314746, 366270, 29361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5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homeostatic process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7 genes, 28.6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39" w:name="gene34"/>
            <w:bookmarkEnd w:id="39"/>
            <w:r>
              <w:rPr>
                <w:rFonts w:cs="Times New Roman" w:ascii="Times New Roman" w:hAnsi="Times New Roman"/>
                <w:sz w:val="15"/>
                <w:szCs w:val="15"/>
              </w:rPr>
              <w:t>83533, 24896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6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gulation of cellular process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5 out of 7 genes, 71.4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40" w:name="gene35"/>
            <w:bookmarkEnd w:id="40"/>
            <w:r>
              <w:rPr>
                <w:rFonts w:cs="Times New Roman" w:ascii="Times New Roman" w:hAnsi="Times New Roman"/>
                <w:sz w:val="15"/>
                <w:szCs w:val="15"/>
              </w:rPr>
              <w:t>314746, 366270, 299266, 29361, 24896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7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cellular catabolic process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7 genes, 28.6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41" w:name="gene36"/>
            <w:bookmarkEnd w:id="41"/>
            <w:r>
              <w:rPr>
                <w:rFonts w:cs="Times New Roman" w:ascii="Times New Roman" w:hAnsi="Times New Roman"/>
                <w:sz w:val="15"/>
                <w:szCs w:val="15"/>
              </w:rPr>
              <w:t>83533, 24896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8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gulation of multicellular organismal process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7 genes, 28.6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42" w:name="gene37"/>
            <w:bookmarkEnd w:id="42"/>
            <w:r>
              <w:rPr>
                <w:rFonts w:cs="Times New Roman" w:ascii="Times New Roman" w:hAnsi="Times New Roman"/>
                <w:sz w:val="15"/>
                <w:szCs w:val="15"/>
              </w:rPr>
              <w:t>366270, 24896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9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organic substance catabolic process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7 genes, 28.6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43" w:name="gene38"/>
            <w:bookmarkEnd w:id="43"/>
            <w:r>
              <w:rPr>
                <w:rFonts w:cs="Times New Roman" w:ascii="Times New Roman" w:hAnsi="Times New Roman"/>
                <w:sz w:val="15"/>
                <w:szCs w:val="15"/>
              </w:rPr>
              <w:t>83533, 24896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40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organic substance transport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7 genes, 28.6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44" w:name="gene39"/>
            <w:bookmarkEnd w:id="44"/>
            <w:r>
              <w:rPr>
                <w:rFonts w:cs="Times New Roman" w:ascii="Times New Roman" w:hAnsi="Times New Roman"/>
                <w:sz w:val="15"/>
                <w:szCs w:val="15"/>
              </w:rPr>
              <w:t>366270, 24896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41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catabolic process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7 genes, 28.6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45" w:name="gene40"/>
            <w:bookmarkEnd w:id="45"/>
            <w:r>
              <w:rPr>
                <w:rFonts w:cs="Times New Roman" w:ascii="Times New Roman" w:hAnsi="Times New Roman"/>
                <w:sz w:val="15"/>
                <w:szCs w:val="15"/>
              </w:rPr>
              <w:t>83533, 24896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42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cellular process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7 out of 7 genes, 100.0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46" w:name="gene41"/>
            <w:bookmarkEnd w:id="46"/>
            <w:r>
              <w:rPr>
                <w:rFonts w:cs="Times New Roman" w:ascii="Times New Roman" w:hAnsi="Times New Roman"/>
                <w:sz w:val="15"/>
                <w:szCs w:val="15"/>
              </w:rPr>
              <w:t>314746, 366270, 83533, 299266, 29361, 24896, 25177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43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single-multicellular organism process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4 out of 7 genes, 57.1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47" w:name="gene42"/>
            <w:bookmarkEnd w:id="47"/>
            <w:r>
              <w:rPr>
                <w:rFonts w:cs="Times New Roman" w:ascii="Times New Roman" w:hAnsi="Times New Roman"/>
                <w:sz w:val="15"/>
                <w:szCs w:val="15"/>
              </w:rPr>
              <w:t>366270, 29361, 24896, 25177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44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system development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7 genes, 42.9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48" w:name="gene43"/>
            <w:bookmarkEnd w:id="48"/>
            <w:r>
              <w:rPr>
                <w:rFonts w:cs="Times New Roman" w:ascii="Times New Roman" w:hAnsi="Times New Roman"/>
                <w:sz w:val="15"/>
                <w:szCs w:val="15"/>
              </w:rPr>
              <w:t>29361, 24896, 25177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45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gulation of biological process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5 out of 7 genes, 71.4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49" w:name="gene44"/>
            <w:bookmarkEnd w:id="49"/>
            <w:r>
              <w:rPr>
                <w:rFonts w:cs="Times New Roman" w:ascii="Times New Roman" w:hAnsi="Times New Roman"/>
                <w:sz w:val="15"/>
                <w:szCs w:val="15"/>
              </w:rPr>
              <w:t>314746, 366270, 299266, 29361, 24896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46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gulation of metabolic process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7 genes, 42.9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50" w:name="gene45"/>
            <w:bookmarkEnd w:id="50"/>
            <w:r>
              <w:rPr>
                <w:rFonts w:cs="Times New Roman" w:ascii="Times New Roman" w:hAnsi="Times New Roman"/>
                <w:sz w:val="15"/>
                <w:szCs w:val="15"/>
              </w:rPr>
              <w:t>314746, 366270, 29361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47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multicellular organismal development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7 genes, 42.9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51" w:name="gene46"/>
            <w:bookmarkEnd w:id="51"/>
            <w:r>
              <w:rPr>
                <w:rFonts w:cs="Times New Roman" w:ascii="Times New Roman" w:hAnsi="Times New Roman"/>
                <w:sz w:val="15"/>
                <w:szCs w:val="15"/>
              </w:rPr>
              <w:t>29361, 24896, 25177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48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positive regulation of cellular process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7 genes, 28.6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52" w:name="gene47"/>
            <w:bookmarkEnd w:id="52"/>
            <w:r>
              <w:rPr>
                <w:rFonts w:cs="Times New Roman" w:ascii="Times New Roman" w:hAnsi="Times New Roman"/>
                <w:sz w:val="15"/>
                <w:szCs w:val="15"/>
              </w:rPr>
              <w:t>366270, 24896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49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system process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7 genes, 28.6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53" w:name="gene48"/>
            <w:bookmarkEnd w:id="53"/>
            <w:r>
              <w:rPr>
                <w:rFonts w:cs="Times New Roman" w:ascii="Times New Roman" w:hAnsi="Times New Roman"/>
                <w:sz w:val="15"/>
                <w:szCs w:val="15"/>
              </w:rPr>
              <w:t>366270, 24896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50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cell differentiation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7 genes, 28.6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54" w:name="gene49"/>
            <w:bookmarkEnd w:id="54"/>
            <w:r>
              <w:rPr>
                <w:rFonts w:cs="Times New Roman" w:ascii="Times New Roman" w:hAnsi="Times New Roman"/>
                <w:sz w:val="15"/>
                <w:szCs w:val="15"/>
              </w:rPr>
              <w:t>366270, 29361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51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multicellular organismal process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4 out of 7 genes, 57.1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55" w:name="gene50"/>
            <w:bookmarkEnd w:id="55"/>
            <w:r>
              <w:rPr>
                <w:rFonts w:cs="Times New Roman" w:ascii="Times New Roman" w:hAnsi="Times New Roman"/>
                <w:sz w:val="15"/>
                <w:szCs w:val="15"/>
              </w:rPr>
              <w:t>366270, 29361, 24896, 25177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52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anatomical structure development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7 genes, 42.9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56" w:name="gene51"/>
            <w:bookmarkEnd w:id="56"/>
            <w:r>
              <w:rPr>
                <w:rFonts w:cs="Times New Roman" w:ascii="Times New Roman" w:hAnsi="Times New Roman"/>
                <w:sz w:val="15"/>
                <w:szCs w:val="15"/>
              </w:rPr>
              <w:t>29361, 24896, 25177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53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signal transduction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7 genes, 42.9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57" w:name="gene52"/>
            <w:bookmarkEnd w:id="57"/>
            <w:r>
              <w:rPr>
                <w:rFonts w:cs="Times New Roman" w:ascii="Times New Roman" w:hAnsi="Times New Roman"/>
                <w:sz w:val="15"/>
                <w:szCs w:val="15"/>
              </w:rPr>
              <w:t>366270, 299266, 24896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54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organ development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7 genes, 28.6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58" w:name="gene53"/>
            <w:bookmarkEnd w:id="58"/>
            <w:r>
              <w:rPr>
                <w:rFonts w:cs="Times New Roman" w:ascii="Times New Roman" w:hAnsi="Times New Roman"/>
                <w:sz w:val="15"/>
                <w:szCs w:val="15"/>
              </w:rPr>
              <w:t>24896, 25177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55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positive regulation of biological process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7 genes, 28.6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59" w:name="gene54"/>
            <w:bookmarkEnd w:id="59"/>
            <w:r>
              <w:rPr>
                <w:rFonts w:cs="Times New Roman" w:ascii="Times New Roman" w:hAnsi="Times New Roman"/>
                <w:sz w:val="15"/>
                <w:szCs w:val="15"/>
              </w:rPr>
              <w:t>366270, 24896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56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nucleic acid metabolic process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7 genes, 28.6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60" w:name="gene55"/>
            <w:bookmarkEnd w:id="60"/>
            <w:r>
              <w:rPr>
                <w:rFonts w:cs="Times New Roman" w:ascii="Times New Roman" w:hAnsi="Times New Roman"/>
                <w:sz w:val="15"/>
                <w:szCs w:val="15"/>
              </w:rPr>
              <w:t>83533, 24896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57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macromolecule modification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7 genes, 28.6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61" w:name="gene56"/>
            <w:bookmarkEnd w:id="61"/>
            <w:r>
              <w:rPr>
                <w:rFonts w:cs="Times New Roman" w:ascii="Times New Roman" w:hAnsi="Times New Roman"/>
                <w:sz w:val="15"/>
                <w:szCs w:val="15"/>
              </w:rPr>
              <w:t>314746, 24896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58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single-organism transport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7 genes, 28.6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62" w:name="gene57"/>
            <w:bookmarkEnd w:id="62"/>
            <w:r>
              <w:rPr>
                <w:rFonts w:cs="Times New Roman" w:ascii="Times New Roman" w:hAnsi="Times New Roman"/>
                <w:sz w:val="15"/>
                <w:szCs w:val="15"/>
              </w:rPr>
              <w:t>366270, 24896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59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single organism signaling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7 genes, 42.9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63" w:name="gene58"/>
            <w:bookmarkEnd w:id="63"/>
            <w:r>
              <w:rPr>
                <w:rFonts w:cs="Times New Roman" w:ascii="Times New Roman" w:hAnsi="Times New Roman"/>
                <w:sz w:val="15"/>
                <w:szCs w:val="15"/>
              </w:rPr>
              <w:t>366270, 299266, 24896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60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cellular response to stimulus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7 genes, 42.9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64" w:name="gene59"/>
            <w:bookmarkEnd w:id="64"/>
            <w:r>
              <w:rPr>
                <w:rFonts w:cs="Times New Roman" w:ascii="Times New Roman" w:hAnsi="Times New Roman"/>
                <w:sz w:val="15"/>
                <w:szCs w:val="15"/>
              </w:rPr>
              <w:t>366270, 299266, 24896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61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cell communication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7 genes, 42.9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65" w:name="gene60"/>
            <w:bookmarkEnd w:id="65"/>
            <w:r>
              <w:rPr>
                <w:rFonts w:cs="Times New Roman" w:ascii="Times New Roman" w:hAnsi="Times New Roman"/>
                <w:sz w:val="15"/>
                <w:szCs w:val="15"/>
              </w:rPr>
              <w:t>366270, 299266, 24896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62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cellular macromolecule metabolic process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7 genes, 42.9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66" w:name="gene61"/>
            <w:bookmarkEnd w:id="66"/>
            <w:r>
              <w:rPr>
                <w:rFonts w:cs="Times New Roman" w:ascii="Times New Roman" w:hAnsi="Times New Roman"/>
                <w:sz w:val="15"/>
                <w:szCs w:val="15"/>
              </w:rPr>
              <w:t>314746, 83533, 24896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63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single-organism developmental process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7 genes, 28.6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67" w:name="gene62"/>
            <w:bookmarkEnd w:id="67"/>
            <w:r>
              <w:rPr>
                <w:rFonts w:cs="Times New Roman" w:ascii="Times New Roman" w:hAnsi="Times New Roman"/>
                <w:sz w:val="15"/>
                <w:szCs w:val="15"/>
              </w:rPr>
              <w:t>29361, 24896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64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nucleobase-containing compound metabolic process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7 genes, 28.6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68" w:name="gene63"/>
            <w:bookmarkEnd w:id="68"/>
            <w:r>
              <w:rPr>
                <w:rFonts w:cs="Times New Roman" w:ascii="Times New Roman" w:hAnsi="Times New Roman"/>
                <w:sz w:val="15"/>
                <w:szCs w:val="15"/>
              </w:rPr>
              <w:t>83533, 24896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65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sponse to chemical stimulus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7 genes, 28.6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69" w:name="gene64"/>
            <w:bookmarkEnd w:id="69"/>
            <w:r>
              <w:rPr>
                <w:rFonts w:cs="Times New Roman" w:ascii="Times New Roman" w:hAnsi="Times New Roman"/>
                <w:sz w:val="15"/>
                <w:szCs w:val="15"/>
              </w:rPr>
              <w:t>366270, 24896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66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heterocycle metabolic process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7 genes, 28.6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70" w:name="gene65"/>
            <w:bookmarkEnd w:id="70"/>
            <w:r>
              <w:rPr>
                <w:rFonts w:cs="Times New Roman" w:ascii="Times New Roman" w:hAnsi="Times New Roman"/>
                <w:sz w:val="15"/>
                <w:szCs w:val="15"/>
              </w:rPr>
              <w:t>83533, 24896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67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cellular aromatic compound metabolic process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7 genes, 28.6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71" w:name="gene66"/>
            <w:bookmarkEnd w:id="71"/>
            <w:r>
              <w:rPr>
                <w:rFonts w:cs="Times New Roman" w:ascii="Times New Roman" w:hAnsi="Times New Roman"/>
                <w:sz w:val="15"/>
                <w:szCs w:val="15"/>
              </w:rPr>
              <w:t>83533, 24896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68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cellular nitrogen compound metabolic process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7 genes, 28.6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72" w:name="gene67"/>
            <w:bookmarkEnd w:id="72"/>
            <w:r>
              <w:rPr>
                <w:rFonts w:cs="Times New Roman" w:ascii="Times New Roman" w:hAnsi="Times New Roman"/>
                <w:sz w:val="15"/>
                <w:szCs w:val="15"/>
              </w:rPr>
              <w:t>83533, 24896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69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macromolecule metabolic process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7 genes, 42.9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73" w:name="gene68"/>
            <w:bookmarkEnd w:id="73"/>
            <w:r>
              <w:rPr>
                <w:rFonts w:cs="Times New Roman" w:ascii="Times New Roman" w:hAnsi="Times New Roman"/>
                <w:sz w:val="15"/>
                <w:szCs w:val="15"/>
              </w:rPr>
              <w:t>314746, 83533, 24896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70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transport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7 genes, 28.6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74" w:name="gene69"/>
            <w:bookmarkEnd w:id="74"/>
            <w:r>
              <w:rPr>
                <w:rFonts w:cs="Times New Roman" w:ascii="Times New Roman" w:hAnsi="Times New Roman"/>
                <w:sz w:val="15"/>
                <w:szCs w:val="15"/>
              </w:rPr>
              <w:t>366270, 24896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71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organic cyclic compound metabolic process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7 genes, 28.6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75" w:name="gene70"/>
            <w:bookmarkEnd w:id="75"/>
            <w:r>
              <w:rPr>
                <w:rFonts w:cs="Times New Roman" w:ascii="Times New Roman" w:hAnsi="Times New Roman"/>
                <w:sz w:val="15"/>
                <w:szCs w:val="15"/>
              </w:rPr>
              <w:t>83533, 24896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72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nitrogen compound metabolic process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7 genes, 28.6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76" w:name="gene71"/>
            <w:bookmarkEnd w:id="76"/>
            <w:r>
              <w:rPr>
                <w:rFonts w:cs="Times New Roman" w:ascii="Times New Roman" w:hAnsi="Times New Roman"/>
                <w:sz w:val="15"/>
                <w:szCs w:val="15"/>
              </w:rPr>
              <w:t>83533, 24896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73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establishment of localization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7 genes, 28.6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77" w:name="gene72"/>
            <w:bookmarkEnd w:id="77"/>
            <w:r>
              <w:rPr>
                <w:rFonts w:cs="Times New Roman" w:ascii="Times New Roman" w:hAnsi="Times New Roman"/>
                <w:sz w:val="15"/>
                <w:szCs w:val="15"/>
              </w:rPr>
              <w:t>366270, 24896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74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signaling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7 genes, 42.9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78" w:name="gene73"/>
            <w:bookmarkEnd w:id="78"/>
            <w:r>
              <w:rPr>
                <w:rFonts w:cs="Times New Roman" w:ascii="Times New Roman" w:hAnsi="Times New Roman"/>
                <w:sz w:val="15"/>
                <w:szCs w:val="15"/>
              </w:rPr>
              <w:t>366270, 299266, 24896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75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localization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7 genes, 28.6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79" w:name="gene74"/>
            <w:bookmarkEnd w:id="79"/>
            <w:r>
              <w:rPr>
                <w:rFonts w:cs="Times New Roman" w:ascii="Times New Roman" w:hAnsi="Times New Roman"/>
                <w:sz w:val="15"/>
                <w:szCs w:val="15"/>
              </w:rPr>
              <w:t>366270, 24896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76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sponse to stimulus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7 genes, 42.9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80" w:name="gene75"/>
            <w:bookmarkEnd w:id="80"/>
            <w:r>
              <w:rPr>
                <w:rFonts w:cs="Times New Roman" w:ascii="Times New Roman" w:hAnsi="Times New Roman"/>
                <w:sz w:val="15"/>
                <w:szCs w:val="15"/>
              </w:rPr>
              <w:t>366270, 299266, 24896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77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primary metabolic process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7 genes, 42.9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81" w:name="gene76"/>
            <w:bookmarkEnd w:id="81"/>
            <w:r>
              <w:rPr>
                <w:rFonts w:cs="Times New Roman" w:ascii="Times New Roman" w:hAnsi="Times New Roman"/>
                <w:sz w:val="15"/>
                <w:szCs w:val="15"/>
              </w:rPr>
              <w:t>314746, 83533, 24896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78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cellular metabolic process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7 genes, 42.9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82" w:name="gene77"/>
            <w:bookmarkEnd w:id="82"/>
            <w:r>
              <w:rPr>
                <w:rFonts w:cs="Times New Roman" w:ascii="Times New Roman" w:hAnsi="Times New Roman"/>
                <w:sz w:val="15"/>
                <w:szCs w:val="15"/>
              </w:rPr>
              <w:t>314746, 83533, 24896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79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organic substance metabolic process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7 genes, 42.9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83" w:name="gene78"/>
            <w:bookmarkEnd w:id="83"/>
            <w:r>
              <w:rPr>
                <w:rFonts w:cs="Times New Roman" w:ascii="Times New Roman" w:hAnsi="Times New Roman"/>
                <w:sz w:val="15"/>
                <w:szCs w:val="15"/>
              </w:rPr>
              <w:t>314746, 83533, 24896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80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metabolic process</w:t>
              </w:r>
            </w:hyperlink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7 genes, 42.9%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84" w:name="gene79"/>
            <w:bookmarkEnd w:id="84"/>
            <w:r>
              <w:rPr>
                <w:rFonts w:cs="Times New Roman" w:ascii="Times New Roman" w:hAnsi="Times New Roman"/>
                <w:sz w:val="15"/>
                <w:szCs w:val="15"/>
              </w:rPr>
              <w:t>314746, 83533, 24896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>
          <w:rFonts w:eastAsia="黑体;SimHei" w:cs="Times New Roman" w:ascii="Times New Roman" w:hAnsi="Times New Roman"/>
          <w:b/>
          <w:sz w:val="24"/>
          <w:szCs w:val="18"/>
        </w:rPr>
        <w:t>Table</w:t>
      </w:r>
      <w:r>
        <w:rPr>
          <w:rFonts w:eastAsia="黑体;SimHei" w:cs="Times New Roman" w:ascii="Times New Roman" w:hAnsi="Times New Roman"/>
          <w:b/>
          <w:sz w:val="24"/>
          <w:szCs w:val="18"/>
          <w:lang w:val="en-US" w:eastAsia="en-US"/>
        </w:rPr>
        <w:t xml:space="preserve"> S6</w:t>
      </w:r>
      <w:r>
        <w:rPr>
          <w:rFonts w:eastAsia="黑体;SimHei" w:cs="Times New Roman" w:ascii="Times New Roman" w:hAnsi="Times New Roman"/>
          <w:b/>
          <w:sz w:val="24"/>
          <w:szCs w:val="18"/>
        </w:rPr>
        <w:t xml:space="preserve">.The cellulara component term with differentially methylated genes in </w:t>
      </w:r>
      <w:r>
        <w:rPr/>
        <w:t>CGI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816"/>
        <w:gridCol w:w="1673"/>
        <w:gridCol w:w="2873"/>
        <w:gridCol w:w="944"/>
      </w:tblGrid>
      <w:tr>
        <w:trPr/>
        <w:tc>
          <w:tcPr>
            <w:tcW w:w="2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Gene Ontology term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/>
              </w:rPr>
              <w:t>Cluster frequency</w:t>
            </w:r>
          </w:p>
        </w:tc>
        <w:tc>
          <w:tcPr>
            <w:tcW w:w="2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Genes annotated to the term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/>
              </w:rPr>
              <w:t>Corrected P-value</w:t>
            </w:r>
          </w:p>
        </w:tc>
      </w:tr>
      <w:tr>
        <w:trPr/>
        <w:tc>
          <w:tcPr>
            <w:tcW w:w="2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toplasmic membrane-bounded vesicle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5 out of 31 genes, 16.1%</w:t>
            </w:r>
          </w:p>
        </w:tc>
        <w:tc>
          <w:tcPr>
            <w:tcW w:w="2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678, 24944, 29714, 287709, 24896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2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ndomembrane system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6 out of 31 genes, 19.4%</w:t>
            </w:r>
          </w:p>
        </w:tc>
        <w:tc>
          <w:tcPr>
            <w:tcW w:w="2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678, 299907, 24944, 64445, 64553, 24896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2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embrane-bounded vesicle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5 out of 31 genes, 16.1%</w:t>
            </w:r>
          </w:p>
        </w:tc>
        <w:tc>
          <w:tcPr>
            <w:tcW w:w="2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678, 24944, 29714, 287709, 24896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2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olgi membrane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31 genes, 6.5%</w:t>
            </w:r>
          </w:p>
        </w:tc>
        <w:tc>
          <w:tcPr>
            <w:tcW w:w="2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4445, 24896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2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toplasmic vesicle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5 out of 31 genes, 16.1%</w:t>
            </w:r>
          </w:p>
        </w:tc>
        <w:tc>
          <w:tcPr>
            <w:tcW w:w="2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678, 24944, 29714, 287709, 24896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2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ndosome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31 genes, 9.7%</w:t>
            </w:r>
          </w:p>
        </w:tc>
        <w:tc>
          <w:tcPr>
            <w:tcW w:w="2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7096, 24944, 287709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2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ndoplasmic reticulum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31 genes, 9.7%</w:t>
            </w:r>
          </w:p>
        </w:tc>
        <w:tc>
          <w:tcPr>
            <w:tcW w:w="2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678, 299907, 64553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2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ndoplasmic reticulum membrane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31 genes, 6.5%</w:t>
            </w:r>
          </w:p>
        </w:tc>
        <w:tc>
          <w:tcPr>
            <w:tcW w:w="2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678, 299907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2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uclear outer membrane-endoplasmic reticulum membrane network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31 genes, 6.5%</w:t>
            </w:r>
          </w:p>
        </w:tc>
        <w:tc>
          <w:tcPr>
            <w:tcW w:w="2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678, 299907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2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trinsic to organelle membrane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31 genes, 6.5%</w:t>
            </w:r>
          </w:p>
        </w:tc>
        <w:tc>
          <w:tcPr>
            <w:tcW w:w="2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9907, 64445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2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vesicle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5 out of 31 genes, 16.1%</w:t>
            </w:r>
          </w:p>
        </w:tc>
        <w:tc>
          <w:tcPr>
            <w:tcW w:w="2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678, 24944, 29714, 287709, 24896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2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rganelle membrane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7 out of 31 genes, 22.6%</w:t>
            </w:r>
          </w:p>
        </w:tc>
        <w:tc>
          <w:tcPr>
            <w:tcW w:w="2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678, 299907, 297096, 24944, 64445, 64553, 24896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2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embrane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9 out of 31 genes, 61.3%</w:t>
            </w:r>
          </w:p>
        </w:tc>
        <w:tc>
          <w:tcPr>
            <w:tcW w:w="2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4445, 64553, 362945, 24896, 25177, 81678, 306141, 287709, 29714, 24944, 79219, 297604, 299907, 300653, 297096, 308022, 29185, 280670, 94268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2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ndoplasmic reticulum part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31 genes, 6.5%</w:t>
            </w:r>
          </w:p>
        </w:tc>
        <w:tc>
          <w:tcPr>
            <w:tcW w:w="2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678, 299907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2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euron projection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31 genes, 9.7%</w:t>
            </w:r>
          </w:p>
        </w:tc>
        <w:tc>
          <w:tcPr>
            <w:tcW w:w="2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678, 24413, 29714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2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toplasmic part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3 out of 31 genes, 41.9%</w:t>
            </w:r>
          </w:p>
        </w:tc>
        <w:tc>
          <w:tcPr>
            <w:tcW w:w="2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413, 24944, 29714, 369017, 64445, 64553, 24896, 25177, 299907, 81678, 297096, 306141, 287709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2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tracellular matrix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31 genes, 6.5%</w:t>
            </w:r>
          </w:p>
        </w:tc>
        <w:tc>
          <w:tcPr>
            <w:tcW w:w="2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0653, 85251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2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toplasm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3 out of 31 genes, 41.9%</w:t>
            </w:r>
          </w:p>
        </w:tc>
        <w:tc>
          <w:tcPr>
            <w:tcW w:w="2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413, 24944, 29714, 369017, 64445, 64553, 24896, 25177, 299907, 81678, 297096, 306141, 287709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2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euron part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31 genes, 9.7%</w:t>
            </w:r>
          </w:p>
        </w:tc>
        <w:tc>
          <w:tcPr>
            <w:tcW w:w="2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678, 24413, 29714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2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olgi apparatus part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31 genes, 6.5%</w:t>
            </w:r>
          </w:p>
        </w:tc>
        <w:tc>
          <w:tcPr>
            <w:tcW w:w="2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4445, 24896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2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olgi apparatus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31 genes, 6.5%</w:t>
            </w:r>
          </w:p>
        </w:tc>
        <w:tc>
          <w:tcPr>
            <w:tcW w:w="2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4445, 24896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2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ell projection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4 out of 31 genes, 12.9%</w:t>
            </w:r>
          </w:p>
        </w:tc>
        <w:tc>
          <w:tcPr>
            <w:tcW w:w="2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678, 24413, 29714, 306141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2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toskeleton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4 out of 31 genes, 12.9%</w:t>
            </w:r>
          </w:p>
        </w:tc>
        <w:tc>
          <w:tcPr>
            <w:tcW w:w="2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413, 306141, 280670, 369017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2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trinsic to membrane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2 out of 31 genes, 38.7%</w:t>
            </w:r>
          </w:p>
        </w:tc>
        <w:tc>
          <w:tcPr>
            <w:tcW w:w="2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944, 29714, 297604, 79219, 64445, 64553, 300653, 299907, 81678, 308022, 29185, 94268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2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embrane part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3 out of 31 genes, 41.9%</w:t>
            </w:r>
          </w:p>
        </w:tc>
        <w:tc>
          <w:tcPr>
            <w:tcW w:w="2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944, 29714, 297604, 79219, 64445, 64553, 24896, 300653, 299907, 81678, 308022, 29185, 94268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2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toskeletal part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31 genes, 6.5%</w:t>
            </w:r>
          </w:p>
        </w:tc>
        <w:tc>
          <w:tcPr>
            <w:tcW w:w="2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413, 369017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2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tracellular part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3 out of 31 genes, 74.2%</w:t>
            </w:r>
          </w:p>
        </w:tc>
        <w:tc>
          <w:tcPr>
            <w:tcW w:w="2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63256, 303678, 64445, 362456, 64553, 24896, 25177, 81678, 301056, 306141, 315059, 287709, 24413, 24944, 29714, 369017, 299907, 297096, 308022, 29589, 280670, 293976, 360973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2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tracellular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3 out of 31 genes, 74.2%</w:t>
            </w:r>
          </w:p>
        </w:tc>
        <w:tc>
          <w:tcPr>
            <w:tcW w:w="2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63256, 303678, 64445, 362456, 64553, 24896, 25177, 81678, 301056, 306141, 315059, 287709, 24413, 24944, 29714, 369017, 299907, 297096, 308022, 29589, 280670, 293976, 360973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2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ell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5 out of 31 genes, 80.6%</w:t>
            </w:r>
          </w:p>
        </w:tc>
        <w:tc>
          <w:tcPr>
            <w:tcW w:w="2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63256, 303678, 64445, 362456, 64553, 24896, 25177, 81678, 301056, 306141, 315059, 303901, 287709, 24413, 24944, 29714, 79219, 369017, 299907, 297096, 308022, 29589, 280670, 293976, 360973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2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ell part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5 out of 31 genes, 80.6%</w:t>
            </w:r>
          </w:p>
        </w:tc>
        <w:tc>
          <w:tcPr>
            <w:tcW w:w="2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63256, 303678, 64445, 362456, 64553, 24896, 25177, 81678, 301056, 306141, 315059, 303901, 287709, 24413, 24944, 29714, 79219, 369017, 299907, 297096, 308022, 29589, 280670, 293976, 360973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2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nvelope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31 genes, 6.5%</w:t>
            </w:r>
          </w:p>
        </w:tc>
        <w:tc>
          <w:tcPr>
            <w:tcW w:w="2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9219, 64553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2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tracellular organelle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9 out of 31 genes, 61.3%</w:t>
            </w:r>
          </w:p>
        </w:tc>
        <w:tc>
          <w:tcPr>
            <w:tcW w:w="2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63256, 64445, 64553, 24896, 25177, 81678, 301056, 306141, 315059, 287709, 24413, 29714, 24944, 369017, 299907, 297096, 29589, 280670, 293976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2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tracellular membrane-bounded organelle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7 out of 31 genes, 54.8%</w:t>
            </w:r>
          </w:p>
        </w:tc>
        <w:tc>
          <w:tcPr>
            <w:tcW w:w="2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63256, 64445, 64553, 24896, 25177, 81678, 301056, 315059, 287709, 29714, 24944, 24413, 369017, 299907, 29589, 297096, 293976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2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rganelle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9 out of 31 genes, 61.3%</w:t>
            </w:r>
          </w:p>
        </w:tc>
        <w:tc>
          <w:tcPr>
            <w:tcW w:w="2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63256, 64445, 64553, 24896, 25177, 81678, 301056, 306141, 315059, 287709, 24413, 29714, 24944, 369017, 299907, 297096, 29589, 280670, 293976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2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embrane-bounded organelle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7 out of 31 genes, 54.8%</w:t>
            </w:r>
          </w:p>
        </w:tc>
        <w:tc>
          <w:tcPr>
            <w:tcW w:w="2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63256, 64445, 64553, 24896, 25177, 81678, 301056, 315059, 287709, 29714, 24944, 24413, 369017, 299907, 29589, 297096, 293976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2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tracellular organelle part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9 out of 31 genes, 29.0%</w:t>
            </w:r>
          </w:p>
        </w:tc>
        <w:tc>
          <w:tcPr>
            <w:tcW w:w="2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413, 24944, 369017, 64445, 64553, 24896, 299907, 81678, 297096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2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tegral to membrane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31 genes, 9.7%</w:t>
            </w:r>
          </w:p>
        </w:tc>
        <w:tc>
          <w:tcPr>
            <w:tcW w:w="2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714, 64553, 94268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2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n-membrane-bounded organelle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4 out of 31 genes, 12.9%</w:t>
            </w:r>
          </w:p>
        </w:tc>
        <w:tc>
          <w:tcPr>
            <w:tcW w:w="2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413, 306141, 280670, 369017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2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tracellular non-membrane-bounded organelle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4 out of 31 genes, 12.9%</w:t>
            </w:r>
          </w:p>
        </w:tc>
        <w:tc>
          <w:tcPr>
            <w:tcW w:w="2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413, 306141, 280670, 369017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2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lasma membrane part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31 genes, 6.5%</w:t>
            </w:r>
          </w:p>
        </w:tc>
        <w:tc>
          <w:tcPr>
            <w:tcW w:w="2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9219, 24896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2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lasma membrane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31 genes, 6.5%</w:t>
            </w:r>
          </w:p>
        </w:tc>
        <w:tc>
          <w:tcPr>
            <w:tcW w:w="2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9219, 24896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2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ell periphery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31 genes, 6.5%</w:t>
            </w:r>
          </w:p>
        </w:tc>
        <w:tc>
          <w:tcPr>
            <w:tcW w:w="2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9219, 24896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2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rganelle part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9 out of 31 genes, 29.0%</w:t>
            </w:r>
          </w:p>
        </w:tc>
        <w:tc>
          <w:tcPr>
            <w:tcW w:w="2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413, 24944, 369017, 64445, 64553, 24896, 299907, 81678, 297096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2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rotein complex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31 genes, 6.5%</w:t>
            </w:r>
          </w:p>
        </w:tc>
        <w:tc>
          <w:tcPr>
            <w:tcW w:w="2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69017, 64553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2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uclear part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31 genes, 6.5%</w:t>
            </w:r>
          </w:p>
        </w:tc>
        <w:tc>
          <w:tcPr>
            <w:tcW w:w="2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413, 64553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2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ucleus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31 genes, 6.5%</w:t>
            </w:r>
          </w:p>
        </w:tc>
        <w:tc>
          <w:tcPr>
            <w:tcW w:w="2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413, 64553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2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acromolecular complex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31 genes, 9.7%</w:t>
            </w:r>
          </w:p>
        </w:tc>
        <w:tc>
          <w:tcPr>
            <w:tcW w:w="2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413, 369017, 64553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>
          <w:rFonts w:eastAsia="黑体;SimHei" w:cs="Times New Roman" w:ascii="Times New Roman" w:hAnsi="Times New Roman"/>
          <w:b/>
          <w:sz w:val="24"/>
          <w:szCs w:val="18"/>
        </w:rPr>
        <w:t>Table</w:t>
      </w:r>
      <w:r>
        <w:rPr>
          <w:rFonts w:eastAsia="黑体;SimHei" w:cs="Times New Roman" w:ascii="Times New Roman" w:hAnsi="Times New Roman"/>
          <w:b/>
          <w:sz w:val="24"/>
          <w:szCs w:val="18"/>
          <w:lang w:val="en-US" w:eastAsia="en-US"/>
        </w:rPr>
        <w:t xml:space="preserve"> S7</w:t>
      </w:r>
      <w:r>
        <w:rPr>
          <w:rFonts w:eastAsia="黑体;SimHei" w:cs="Times New Roman" w:ascii="Times New Roman" w:hAnsi="Times New Roman"/>
          <w:b/>
          <w:sz w:val="24"/>
          <w:szCs w:val="18"/>
        </w:rPr>
        <w:t>.The molecular function term with differentially methylated genes in</w:t>
      </w:r>
      <w:r>
        <w:rPr/>
        <w:t>CGI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168"/>
        <w:gridCol w:w="1502"/>
        <w:gridCol w:w="2186"/>
        <w:gridCol w:w="1450"/>
      </w:tblGrid>
      <w:tr>
        <w:trPr/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Gene Ontology term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/>
              </w:rPr>
              <w:t>Cluster frequency</w:t>
            </w:r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Genes annotated to the term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/>
              </w:rPr>
              <w:t>Corrected P-value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81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ligand-gated ion channel activity</w:t>
              </w:r>
            </w:hyperlink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678, 79219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82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ligand-gated channel activity</w:t>
              </w:r>
            </w:hyperlink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678, 79219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83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phosphoric ester hydrolase activity</w:t>
              </w:r>
            </w:hyperlink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28 genes, 10.7%</w:t>
            </w:r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1056, 29714, 361576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84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protein dimerization activity</w:t>
              </w:r>
            </w:hyperlink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28 genes, 10.7%</w:t>
            </w:r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9907, 24413, 313596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85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ion gated channel activity</w:t>
              </w:r>
            </w:hyperlink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678, 79219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86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phospholipid binding</w:t>
              </w:r>
            </w:hyperlink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678, 297096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87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gated channel activity</w:t>
              </w:r>
            </w:hyperlink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678, 79219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88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lipid binding</w:t>
              </w:r>
            </w:hyperlink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28 genes, 10.7%</w:t>
            </w:r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678, 297096, 24413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89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structure-specific DNA binding</w:t>
              </w:r>
            </w:hyperlink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589, 24413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90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transferase activity, transferring glycosyl groups</w:t>
              </w:r>
            </w:hyperlink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9907, 64445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91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phosphatase activity</w:t>
              </w:r>
            </w:hyperlink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1056, 29714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92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enzyme activator activity</w:t>
              </w:r>
            </w:hyperlink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6141, 362456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93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GTPase regulator activity</w:t>
              </w:r>
            </w:hyperlink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62456, 24896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94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nucleoside-triphosphatase regulator activity</w:t>
              </w:r>
            </w:hyperlink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62456, 24896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95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identical protein binding</w:t>
              </w:r>
            </w:hyperlink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28 genes, 10.7%</w:t>
            </w:r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9907, 24413, 313596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96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hydrolase activity, acting on ester bonds</w:t>
              </w:r>
            </w:hyperlink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28 genes, 10.7%</w:t>
            </w:r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1056, 29714, 361576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97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ion channel activity</w:t>
              </w:r>
            </w:hyperlink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678, 79219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98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substrate-specific channel activity</w:t>
              </w:r>
            </w:hyperlink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678, 79219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99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guanyl nucleotide binding</w:t>
              </w:r>
            </w:hyperlink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7709, 24896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00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guanyl ribonucleotide binding</w:t>
              </w:r>
            </w:hyperlink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7709, 24896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01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channel activity</w:t>
              </w:r>
            </w:hyperlink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678, 79219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02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passive transmembrane transporter activity</w:t>
              </w:r>
            </w:hyperlink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678, 79219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03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ion transmembrane transporter activity</w:t>
              </w:r>
            </w:hyperlink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28 genes, 10.7%</w:t>
            </w:r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678, 308022, 79219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04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nucleic acid binding transcription factor activity</w:t>
              </w:r>
            </w:hyperlink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28 genes, 10.7%</w:t>
            </w:r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589, 24413, 293976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05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substrate-specific transmembrane transporter activity</w:t>
              </w:r>
            </w:hyperlink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28 genes, 10.7%</w:t>
            </w:r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678, 308022, 79219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06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binding</w:t>
              </w:r>
            </w:hyperlink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3 out of 28 genes, 82.1%</w:t>
            </w:r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363256, 313596, 362456, 64553, 24896, 25177, 81678, 301056, 306141, 287709, 29714, 24413, 297604, 79219, 369017, 299907, 297096, 29589, 85251, 280670, 293976, 94268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07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enzyme regulator activity</w:t>
              </w:r>
            </w:hyperlink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28 genes, 10.7%</w:t>
            </w:r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6141,362456,24896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08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transmembrane transporter activity</w:t>
              </w:r>
            </w:hyperlink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28 genes, 10.7%</w:t>
            </w:r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678, 308022, 79219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09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ceptor binding</w:t>
              </w:r>
            </w:hyperlink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28 genes, 10.7%</w:t>
            </w:r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413, 94268, 24896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10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protein kinase activity</w:t>
              </w:r>
            </w:hyperlink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363256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11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phosphotransferase activity, alcohol group as acceptor</w:t>
              </w:r>
            </w:hyperlink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363256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12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molecular transducer activity</w:t>
              </w:r>
            </w:hyperlink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7 out of 28 genes, 25.0%</w:t>
            </w:r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24413, 29714, 297604, 79219, 303901, 24896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13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substrate-specific transporter activity</w:t>
              </w:r>
            </w:hyperlink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28 genes, 10.7%</w:t>
            </w:r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678, 308022, 79219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14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nucleoside-triphosphatase activity</w:t>
              </w:r>
            </w:hyperlink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7709, 24896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15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transporter activity</w:t>
              </w:r>
            </w:hyperlink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28 genes, 10.7%</w:t>
            </w:r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678, 308022, 79219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16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signal transducer activity</w:t>
              </w:r>
            </w:hyperlink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6 out of 28 genes, 21.4%</w:t>
            </w:r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24413, 29714, 297604, 79219, 303901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17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kinase activity</w:t>
              </w:r>
            </w:hyperlink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363256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18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pyrophosphatase activity</w:t>
              </w:r>
            </w:hyperlink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7709, 24896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19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hydrolase activity</w:t>
              </w:r>
            </w:hyperlink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5 out of 28 genes, 17.9%</w:t>
            </w:r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1056, 29714, 361576, 287709, 24896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20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hydrolase activity, acting on acid anhydrides, in phosphorus-containing anhydrides</w:t>
              </w:r>
            </w:hyperlink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7709, 24896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21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hydrolase activity, acting on acid anhydrides</w:t>
              </w:r>
            </w:hyperlink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7709, 24896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22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DNA binding</w:t>
              </w:r>
            </w:hyperlink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589, 24413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23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ibonucleotide binding</w:t>
              </w:r>
            </w:hyperlink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4 out of 28 genes, 14.3%</w:t>
            </w:r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363256, 287709, 24896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24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purine ribonucleotide binding</w:t>
              </w:r>
            </w:hyperlink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4 out of 28 genes, 14.3%</w:t>
            </w:r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363256, 287709, 24896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25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purine nucleotide binding</w:t>
              </w:r>
            </w:hyperlink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4 out of 28 genes, 14.3%</w:t>
            </w:r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363256, 287709, 24896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26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heterocyclic compound binding</w:t>
              </w:r>
            </w:hyperlink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8 out of 28 genes, 28.6%</w:t>
            </w:r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29589, 363256, 24413, 313596, 293976, 287709, 24896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27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transferase activity</w:t>
              </w:r>
            </w:hyperlink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4 out of 28 genes, 14.3%</w:t>
            </w:r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9907, 313022, 363256, 64445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28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organic cyclic compound binding</w:t>
              </w:r>
            </w:hyperlink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8 out of 28 genes, 28.6%</w:t>
            </w:r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29589, 363256, 24413, 313596, 293976, 287709, 24896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29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nucleotide binding</w:t>
              </w:r>
            </w:hyperlink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4 out of 28 genes, 14.3%</w:t>
            </w:r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363256, 287709, 24896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30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nucleoside phosphate binding</w:t>
              </w:r>
            </w:hyperlink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4 out of 28 genes, 14.3%</w:t>
            </w:r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363256, 287709, 24896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31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transferase activity, transferring phosphorus-containing groups</w:t>
              </w:r>
            </w:hyperlink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363256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32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small molecule binding</w:t>
              </w:r>
            </w:hyperlink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4 out of 28 genes, 14.3%</w:t>
            </w:r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363256, 287709, 24896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33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nucleic acid binding</w:t>
              </w:r>
            </w:hyperlink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4 out of 28 genes, 14.3%</w:t>
            </w:r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589, 24413, 313596, 293976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34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ceptor activity</w:t>
              </w:r>
            </w:hyperlink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28 genes, 10.7%</w:t>
            </w:r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678, 24413, 79219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35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catalytic activity</w:t>
              </w:r>
            </w:hyperlink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9 out of 28 genes, 32.1%</w:t>
            </w:r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363256, 29714, 64445, 24896, 299907, 301056, 361576, 287709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36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adenyl ribonucleotide binding</w:t>
              </w:r>
            </w:hyperlink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363256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37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adenyl nucleotide binding</w:t>
              </w:r>
            </w:hyperlink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363256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38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cation binding</w:t>
              </w:r>
            </w:hyperlink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5 out of 28 genes, 17.9%</w:t>
            </w:r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24413, 301056, 293976, 25177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39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protein binding</w:t>
              </w:r>
            </w:hyperlink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7 out of 28 genes, 25.0%</w:t>
            </w:r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9907, 24413, 313596, 280670, 64553, 94268, 24896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40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ion binding</w:t>
              </w:r>
            </w:hyperlink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5 out of 28 genes, 17.9%</w:t>
            </w:r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24413, 301056, 293976, 25177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41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transition metal ion binding</w:t>
              </w:r>
            </w:hyperlink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413, 25177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42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signaling receptor activity</w:t>
              </w:r>
            </w:hyperlink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413, 79219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43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metal ion binding</w:t>
              </w:r>
            </w:hyperlink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28 genes, 10.7%</w:t>
            </w:r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24413, 25177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黑体;SimHei" w:cs="Times New Roman"/>
          <w:b/>
          <w:b/>
          <w:sz w:val="24"/>
          <w:szCs w:val="18"/>
          <w:lang w:val="en-US" w:eastAsia="en-US"/>
        </w:rPr>
      </w:pPr>
      <w:r>
        <w:rPr>
          <w:rFonts w:eastAsia="黑体;SimHei" w:cs="Times New Roman" w:ascii="Times New Roman" w:hAnsi="Times New Roman"/>
          <w:b/>
          <w:sz w:val="24"/>
          <w:szCs w:val="18"/>
          <w:lang w:val="en-US" w:eastAsia="en-US"/>
        </w:rPr>
        <w:t>Table S8.The biological process term with differentially methylated genes in CGI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81"/>
        <w:gridCol w:w="1447"/>
        <w:gridCol w:w="3595"/>
        <w:gridCol w:w="1283"/>
      </w:tblGrid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bookmarkStart w:id="85" w:name="OLE_LINK46"/>
            <w:bookmarkEnd w:id="85"/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Gene Ontology term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/>
              </w:rPr>
              <w:t>Cluster frequency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Genes annotated to the term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  <w:lang w:val="en-US" w:eastAsia="zh-CN"/>
              </w:rPr>
              <w:t>Corrected P-value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44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sensory perception of mechanical stimulu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4 out of 28 genes, 14.3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0653, 308022, 29589, 306141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0.04006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45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cellular developmental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1 out of 28 genes, 39.3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63256, 369017, 25177, 29589, 308022, 85251, 306141, 293976, 315059, 303901, 94268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0.45985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46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organ development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0 out of 28 genes, 35.7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63256, 24413, 297604, 24896, 25177, 299907, 308022, 29589, 306141, 94268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47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sensory perception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6 out of 28 genes, 21.4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0653, 308022, 29589, 85251, 306141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48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developmental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5 out of 28 genes, 53.6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63256, 24413, 297604, 369017, 24896, 25177, 299907, 308022, 29589, 85251, 306141, 293976, 315059, 303901, 94268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49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insulin secretion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678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50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generation of a signal involved in cell-cell signaling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28 genes, 10.7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678, 24413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51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signal release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28 genes, 10.7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678, 24413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52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gulation of hydrolase activity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5 out of 28 genes, 17.9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678, 29714, 306141, 362456, 64553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53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gulation of GTPase activity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28 genes, 10.7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714, 306141, 36245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54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gulation of GTP catabol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28 genes, 10.7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714, 306141, 36245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55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forebrain development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28 genes, 10.7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9907, 29589, 24413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56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gulation of nucleoside metabol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28 genes, 10.7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714, 306141, 36245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57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system development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1 out of 28 genes, 39.3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63256, 24413, 297604, 24896, 25177, 299907, 308022, 29589, 306141, 303901, 94268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58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gulation of nucleotide catabol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28 genes, 10.7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714, 306141, 36245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59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gulation of purine nucleotide catabol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28 genes, 10.7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714, 306141, 36245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60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peptide hormone secretion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678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61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cellular response to growth factor stimulu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413, 306141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62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gulation of purine nucleotide metabol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28 genes, 10.7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714, 306141, 36245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63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peptide secretion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678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64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gulation of catalytic activity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6 out of 28 genes, 21.4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678, 313022, 29714, 306141, 362456, 64553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65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ear development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8022, 306141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66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anatomical structure development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2 out of 28 genes, 42.9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63256, 24413, 297604, 24896, 25177, 299907, 308022, 29589, 85251, 306141, 303901, 94268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67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gulation of nucleotide metabol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28 genes, 10.7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714, 306141, 36245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68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hormone secretion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678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69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neurological system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6 out of 28 genes, 21.4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0653, 308022, 29589, 85251, 306141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70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anatomical structure morphogenesi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7 out of 28 genes, 25.0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9907, 85251, 24413, 306141, 94268, 24896, 25177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71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peptide transport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678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72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gulation of phosphate metabol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5 out of 28 genes, 17.9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29714, 306141, 362456, 64553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73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gulation of phosphorus metabol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5 out of 28 genes, 17.9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29714, 306141, 362456, 64553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74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multicellular organismal development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1 out of 28 genes, 39.3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63256, 24413, 297604, 24896, 25177, 299907, 308022, 29589, 306141, 303901, 94268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75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spiratory tube development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413, 306141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76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amide transport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678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77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positive regulation of MAPK cascade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306141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78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single-multicellular organism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4 out of 28 genes, 50.0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63256, 24413, 297604, 24896, 25177, 300653, 299907, 81678, 308022, 29589, 85251, 306141, 303901, 94268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79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gulation of MAP kinase activity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306141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80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hormone transport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678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81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multicellular organismal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5 out of 28 genes, 53.6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63256, 24413, 297604, 24896, 25177, 300653, 299907, 81678, 308022, 29589, 85251, 306141, 293976, 303901, 94268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82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system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7 out of 28 genes, 25.0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0653, 308022, 29589, 85251, 24413, 306141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83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gulation of cellular catabol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28 genes, 10.7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714, 306141, 36245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84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secretion by cell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28 genes, 10.7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678, 24413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85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telencephalon development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9907, 24413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86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brain development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28 genes, 10.7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9907, 29589, 24413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87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single-organism developmental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9 out of 28 genes, 32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413, 297604, 24896, 299907, 29589, 308022, 85251, 306141, 94268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88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tissue development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5 out of 28 genes, 17.9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9907, 85251, 24413, 94268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89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sponse to growth factor stimulu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413, 306141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90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gulation of protein serine/threonine kinase activity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306141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91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embryonic organ morphogenesi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6141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92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gulation of intracellular protein kinase cascade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28 genes, 10.7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306141, 64553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93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gulation of catabol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28 genes, 10.7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714, 306141, 36245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94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embryonic morphogenesi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28 genes, 10.7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9907, 306141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95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cellular response to endogenous stimulu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413, 306141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96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gulation of molecular function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6 out of 28 genes, 21.4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678, 313022, 29714, 306141, 362456, 64553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97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gulation of hormone level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678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98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embryonic organ development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6141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199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enzyme linked receptor protein signaling pathway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4 out of 28 genes, 14.3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678, 24413, 306141, 94268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00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secretion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28 genes, 10.7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678, 24413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01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transmembrane receptor protein tyrosine kinase signaling pathway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28 genes, 10.7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678, 306141, 94268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02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nitrogen compound transport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28 genes, 10.7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678, 24413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03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sponse to peptide hormone stimulu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413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04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sponse to peptide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413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05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energy derivation by oxidation of organic compound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678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06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positive regulation of intracellular protein kinase cascade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306141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07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growth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28 genes, 10.7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6141, 24896, 25177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08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nervous system development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5 out of 28 genes, 17.9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9907, 308022, 29589, 24413, 94268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09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gulation of MAPK cascade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306141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10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cell differentiation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6 out of 28 genes, 21.4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8022, 29589, 363256, 85251, 369017, 94268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11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positive regulation of protein phosphorylation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306141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12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positive regulation of phosphorylation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306141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13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gulation of protein kinase activity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306141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14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positive regulation of protein modification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306141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15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positive regulation of cellular protein metabol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306141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16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sensory organ development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8022, 306141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17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positive regulation of phosphorus metabol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306141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18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positive regulation of phosphate metabol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306141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19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central nervous system development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28 genes, 10.7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9907, 29589, 24413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20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cell proliferation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4 out of 28 genes, 14.3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63256, 85251, 24413, 306141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21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cellular response to organic substance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413, 306141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22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positive regulation of protein metabol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306141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23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generation of precursor metabolites and energy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86" w:name="gene80"/>
            <w:bookmarkEnd w:id="86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678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24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tube development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87" w:name="gene81"/>
            <w:bookmarkEnd w:id="87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413, 306141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25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oxidation-reduction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88" w:name="gene82"/>
            <w:bookmarkEnd w:id="88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678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26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cell-cell signaling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89" w:name="gene83"/>
            <w:bookmarkEnd w:id="89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28 genes, 10.7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678, 24413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27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gulation of kinase activity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90" w:name="gene84"/>
            <w:bookmarkEnd w:id="90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306141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28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gulation of transferase activity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91" w:name="gene85"/>
            <w:bookmarkEnd w:id="91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306141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29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embryo development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92" w:name="gene86"/>
            <w:bookmarkEnd w:id="92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28 genes, 10.7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9907, 306141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30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positive regulation of catalytic activity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93" w:name="gene87"/>
            <w:bookmarkEnd w:id="93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678, 313022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31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positive regulation of signal transduction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94" w:name="gene88"/>
            <w:bookmarkEnd w:id="94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306141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32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ion transport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95" w:name="gene89"/>
            <w:bookmarkEnd w:id="95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4 out of 28 genes, 14.3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678, 308022, 24413, 79219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33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sponse to organic nitrogen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96" w:name="gene90"/>
            <w:bookmarkEnd w:id="96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413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34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positive regulation of signaling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97" w:name="gene91"/>
            <w:bookmarkEnd w:id="97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306141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35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positive regulation of cell communication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98" w:name="gene92"/>
            <w:bookmarkEnd w:id="98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306141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36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gulation of cellular metabol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99" w:name="gene93"/>
            <w:bookmarkEnd w:id="99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7 out of 28 genes, 25.0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29714, 306141, 313596, 362456, 64553, 94268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37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epithelium development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00" w:name="gene94"/>
            <w:bookmarkEnd w:id="100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5251, 24413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38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single-organism cellular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01" w:name="gene95"/>
            <w:bookmarkEnd w:id="101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8 out of 28 genes, 64.3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63256, 24896, 25177, 81678, 306141, 315059, 303901, 287709, 24413, 369017, 297604, 300653, 29589, 308022, 297096, 85251, 293976, 94268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39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positive regulation of macromolecule metabol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02" w:name="gene96"/>
            <w:bookmarkEnd w:id="102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306141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40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sponse to nitrogen compound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03" w:name="gene97"/>
            <w:bookmarkEnd w:id="103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413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41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hemostasi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04" w:name="gene98"/>
            <w:bookmarkEnd w:id="104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678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42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cellular response to chemical stimulu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05" w:name="gene99"/>
            <w:bookmarkEnd w:id="105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413, 306141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43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gulation of cellular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06" w:name="gene100"/>
            <w:bookmarkEnd w:id="106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4 out of 28 genes, 50.0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24413, 29714, 297604, 313596, 369017, 362456, 64553, 24896, 81678, 85251, 306141, 94268, 287709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44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gulation of metabol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07" w:name="gene101"/>
            <w:bookmarkEnd w:id="107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8 out of 28 genes, 28.6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678, 313022, 29714, 306141, 313596, 362456, 64553, 94268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45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ibonucleoside triphosphate catabol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08" w:name="gene102"/>
            <w:bookmarkEnd w:id="108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7709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46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purine ribonucleoside triphosphate catabol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09" w:name="gene103"/>
            <w:bookmarkEnd w:id="109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7709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47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gulation of nucleobase-containing compound metabol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10" w:name="gene104"/>
            <w:bookmarkEnd w:id="110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5 out of 28 genes, 17.9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714, 306141, 313596, 362456, 94268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48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purine nucleoside triphosphate catabol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11" w:name="gene105"/>
            <w:bookmarkEnd w:id="111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7709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49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nucleoside triphosphate catabol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12" w:name="gene106"/>
            <w:bookmarkEnd w:id="112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7709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50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gulation of nitrogen compound metabol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13" w:name="gene107"/>
            <w:bookmarkEnd w:id="113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5 out of 28 genes, 17.9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714, 306141, 313596, 362456, 94268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51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intracellular protein kinase cascade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14" w:name="gene108"/>
            <w:bookmarkEnd w:id="114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7604, 94268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52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gulation of protein phosphorylation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15" w:name="gene109"/>
            <w:bookmarkEnd w:id="115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306141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53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positive regulation of cellular metabol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16" w:name="gene110"/>
            <w:bookmarkEnd w:id="116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306141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54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anatomical structure formation involved in morphogenesi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17" w:name="gene111"/>
            <w:bookmarkEnd w:id="117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5251, 94268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55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nucleoside phosphate catabol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18" w:name="gene112"/>
            <w:bookmarkEnd w:id="118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7709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56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organophosphate catabol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19" w:name="gene113"/>
            <w:bookmarkEnd w:id="119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7709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57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purine ribonucleoside triphosphate metabol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20" w:name="gene114"/>
            <w:bookmarkEnd w:id="120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7709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58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gulation of body fluid level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21" w:name="gene115"/>
            <w:bookmarkEnd w:id="121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678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59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ibonucleoside triphosphate metabol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22" w:name="gene116"/>
            <w:bookmarkEnd w:id="122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7709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60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generation of neuron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23" w:name="gene117"/>
            <w:bookmarkEnd w:id="123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8022, 29589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61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phosphate-containing compound metabol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24" w:name="gene118"/>
            <w:bookmarkEnd w:id="124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5 out of 28 genes, 17.9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301056, 29714, 287709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62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purine nucleoside triphosphate metabol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25" w:name="gene119"/>
            <w:bookmarkEnd w:id="125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7709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63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single-organism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26" w:name="gene120"/>
            <w:bookmarkEnd w:id="126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0 out of 28 genes, 71.4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63256, 24896, 25177, 81678, 306141, 315059, 303901, 287709, 24413, 369017, 79219, 297604, 299907, 300653, 297096, 29589, 308022, 85251, 293976, 94268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64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nucleoside triphosphate metabol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27" w:name="gene121"/>
            <w:bookmarkEnd w:id="127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7709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65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sponse to abiotic stimulu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28" w:name="gene122"/>
            <w:bookmarkEnd w:id="128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413, 297604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66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positive regulation of molecular function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29" w:name="gene123"/>
            <w:bookmarkEnd w:id="129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678, 313022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67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negative regulation of cellular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30" w:name="gene124"/>
            <w:bookmarkEnd w:id="130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4 out of 28 genes, 14.3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413, 306141, 369017, 94268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68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programmed cell death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31" w:name="gene125"/>
            <w:bookmarkEnd w:id="131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28 genes, 10.7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5251, 297604, 306141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69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cellular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32" w:name="gene126"/>
            <w:bookmarkEnd w:id="132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3 out of 28 genes, 82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363256, 64445, 24896, 25177, 81678, 301056, 306141, 315059, 303901, 287709, 29714, 24413, 297604, 369017, 300653, 299907, 297096, 308022, 29589, 85251, 293976, 94268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70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gulation of primary metabol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33" w:name="gene127"/>
            <w:bookmarkEnd w:id="133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6 out of 28 genes, 21.4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29714, 306141, 313596, 362456, 94268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71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phosphorus metabol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34" w:name="gene128"/>
            <w:bookmarkEnd w:id="134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5 out of 28 genes, 17.9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301056, 29714, 287709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72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cell death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35" w:name="gene129"/>
            <w:bookmarkEnd w:id="135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28 genes, 10.7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5251, 297604, 306141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73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death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36" w:name="gene130"/>
            <w:bookmarkEnd w:id="136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28 genes, 10.7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5251, 297604, 306141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74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gulation of phosphorylation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37" w:name="gene131"/>
            <w:bookmarkEnd w:id="137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306141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75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cell activation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38" w:name="gene132"/>
            <w:bookmarkEnd w:id="138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678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76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neurogenesi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39" w:name="gene133"/>
            <w:bookmarkEnd w:id="139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8022, 29589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77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gulation of protein modification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40" w:name="gene134"/>
            <w:bookmarkEnd w:id="140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306141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78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sponse to oxygen-containing compound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41" w:name="gene135"/>
            <w:bookmarkEnd w:id="141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413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79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organ morphogenesi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42" w:name="gene136"/>
            <w:bookmarkEnd w:id="142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6141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80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macromolecule modification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43" w:name="gene137"/>
            <w:bookmarkEnd w:id="143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5 out of 28 genes, 17.9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363256, 29714, 64445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81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gulation of signal transduction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44" w:name="gene138"/>
            <w:bookmarkEnd w:id="144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28 genes, 10.7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306141, 64553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82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establishment of localization in cell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45" w:name="gene139"/>
            <w:bookmarkEnd w:id="145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28 genes, 10.7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678, 24413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83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positive regulation of metabol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46" w:name="gene140"/>
            <w:bookmarkEnd w:id="146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306141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84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gulation of biological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47" w:name="gene141"/>
            <w:bookmarkEnd w:id="147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4 out of 28 genes, 50.0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24413, 29714, 297604, 313596, 369017, 362456, 64553, 24896, 81678, 85251, 306141, 94268, 287709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85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positive regulation of response to stimulu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48" w:name="gene142"/>
            <w:bookmarkEnd w:id="148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306141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86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transport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49" w:name="gene143"/>
            <w:bookmarkEnd w:id="149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7 out of 28 genes, 25.0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678, 297096, 308022, 24413, 79219, 287709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87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gulation of cellular protein metabol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50" w:name="gene144"/>
            <w:bookmarkEnd w:id="150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306141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88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apoptot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51" w:name="gene145"/>
            <w:bookmarkEnd w:id="151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5251, 306141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89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nucleobase-containing compound catabol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52" w:name="gene146"/>
            <w:bookmarkEnd w:id="152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7709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90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sponse to endogenous stimulu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53" w:name="gene147"/>
            <w:bookmarkEnd w:id="153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28 genes, 10.7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413, 306141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91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positive regulation of cellular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54" w:name="gene148"/>
            <w:bookmarkEnd w:id="154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4 out of 28 genes, 14.3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24413, 306141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92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aromatic compound catabol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55" w:name="gene149"/>
            <w:bookmarkEnd w:id="155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7709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93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heterocycle catabol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56" w:name="gene150"/>
            <w:bookmarkEnd w:id="156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7709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94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cellular nitrogen compound catabol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57" w:name="gene151"/>
            <w:bookmarkEnd w:id="157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7709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95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intracellular signal transduction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58" w:name="gene152"/>
            <w:bookmarkEnd w:id="158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28 genes, 10.7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7604, 94268, 287709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96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organic cyclic compound catabol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59" w:name="gene153"/>
            <w:bookmarkEnd w:id="159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7709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97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negative regulation of biological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60" w:name="gene154"/>
            <w:bookmarkEnd w:id="160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4 out of 28 genes, 14.3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413, 306141, 369017, 94268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98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gulation of cell differentiation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61" w:name="gene155"/>
            <w:bookmarkEnd w:id="161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4268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299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cellular localization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62" w:name="gene156"/>
            <w:bookmarkEnd w:id="162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28 genes, 10.7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678, 24413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00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cell development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63" w:name="gene157"/>
            <w:bookmarkEnd w:id="163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5251, 94268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01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single-organism transport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64" w:name="gene158"/>
            <w:bookmarkEnd w:id="164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5 out of 28 genes, 17.9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678, 308022, 24413, 79219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02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cellular component organization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65" w:name="gene159"/>
            <w:bookmarkEnd w:id="165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6 out of 28 genes, 21.4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7096, 85251, 24413, 369017, 94268, 287709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03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organic cyclic compound biosynthet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66" w:name="gene160"/>
            <w:bookmarkEnd w:id="166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28 genes, 10.7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589, 24413, 29397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04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gulation of protein metabol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67" w:name="gene161"/>
            <w:bookmarkEnd w:id="167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306141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05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establishment of localization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68" w:name="gene162"/>
            <w:bookmarkEnd w:id="168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7 out of 28 genes, 25.0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678, 297096, 308022, 24413, 79219, 287709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06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gulation of transcription from RNA polymerase II promoter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69" w:name="gene163"/>
            <w:bookmarkEnd w:id="169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596, 94268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07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organic substance transport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70" w:name="gene164"/>
            <w:bookmarkEnd w:id="170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28 genes, 10.7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678, 24413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08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nucleoside phosphate metabol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71" w:name="gene165"/>
            <w:bookmarkEnd w:id="171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7709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09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localization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72" w:name="gene166"/>
            <w:bookmarkEnd w:id="172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8 out of 28 genes, 28.6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413, 79219, 24896, 81678, 308022, 297096, 85251, 287709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10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signaling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73" w:name="gene167"/>
            <w:bookmarkEnd w:id="173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1 out of 28 genes, 39.3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413, 29714, 297604, 79219, 24896, 299907, 81678, 306141, 303901, 94268, 287709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11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gulation of signaling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74" w:name="gene168"/>
            <w:bookmarkEnd w:id="174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28 genes, 10.7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306141, 64553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12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gulation of cell communication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75" w:name="gene169"/>
            <w:bookmarkEnd w:id="175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28 genes, 10.7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306141, 64553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13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nucleobase-containing small molecule metabol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76" w:name="gene170"/>
            <w:bookmarkEnd w:id="176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7709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14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cellular component organization or biogenesi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77" w:name="gene171"/>
            <w:bookmarkEnd w:id="177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6 out of 28 genes, 21.4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7096, 85251, 24413, 369017, 94268, 287709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15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cellular protein modification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78" w:name="gene172"/>
            <w:bookmarkEnd w:id="178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4 out of 28 genes, 14.3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363256, 29714, 64445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16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protein modification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79" w:name="gene173"/>
            <w:bookmarkEnd w:id="179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4 out of 28 genes, 14.3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363256, 29714, 64445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17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cell surface receptor signaling pathway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80" w:name="gene174"/>
            <w:bookmarkEnd w:id="180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5 out of 28 genes, 17.9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678, 24413, 306141, 94268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18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sponse to hormone stimulu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81" w:name="gene175"/>
            <w:bookmarkEnd w:id="181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413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19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transcription, DNA-dependent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82" w:name="gene176"/>
            <w:bookmarkEnd w:id="182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589, 29397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20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NA biosynthet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83" w:name="gene177"/>
            <w:bookmarkEnd w:id="183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589, 29397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21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positive regulation of biological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84" w:name="gene178"/>
            <w:bookmarkEnd w:id="184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4 out of 28 genes, 14.3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24413, 306141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22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organelle organization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85" w:name="gene179"/>
            <w:bookmarkEnd w:id="185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28 genes, 10.7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7096, 24413, 287709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23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locomotion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86" w:name="gene180"/>
            <w:bookmarkEnd w:id="186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9907, 85251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24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biological regulation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87" w:name="gene181"/>
            <w:bookmarkEnd w:id="187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4 out of 28 genes, 50.0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24413, 29714, 297604, 313596, 369017, 362456, 64553, 24896, 81678, 85251, 306141, 94268, 287709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25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gulation of developmental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88" w:name="gene182"/>
            <w:bookmarkEnd w:id="188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4268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26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cellular macromolecule metabol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89" w:name="gene183"/>
            <w:bookmarkEnd w:id="189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8 out of 28 genes, 28.6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9907, 313022, 29589, 363256, 29714, 64445, 293976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27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gulation of response to stimulu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90" w:name="gene184"/>
            <w:bookmarkEnd w:id="190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28 genes, 10.7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306141, 64553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28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signal transduction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91" w:name="gene185"/>
            <w:bookmarkEnd w:id="191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7 out of 28 genes, 25.0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678, 24413, 297604, 306141, 94268, 287709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29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cellular macromolecule biosynthet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92" w:name="gene186"/>
            <w:bookmarkEnd w:id="192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28 genes, 10.7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9907, 29589, 29397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30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sponse to external stimulu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93" w:name="gene187"/>
            <w:bookmarkEnd w:id="193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9907, 297604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31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organic substance biosynthet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94" w:name="gene188"/>
            <w:bookmarkEnd w:id="194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4 out of 28 genes, 14.3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9907, 29589, 24413, 29397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32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sponse to chemical stimulu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95" w:name="gene189"/>
            <w:bookmarkEnd w:id="195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5 out of 28 genes, 17.9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9907, 85251, 24413, 306141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33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macromolecule biosynthet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96" w:name="gene190"/>
            <w:bookmarkEnd w:id="196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28 genes, 10.7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9907, 29589, 29397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34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organophosphate metabol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97" w:name="gene191"/>
            <w:bookmarkEnd w:id="197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7709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35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biosynthet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98" w:name="gene192"/>
            <w:bookmarkEnd w:id="198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4 out of 28 genes, 14.3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9907, 29589, 24413, 29397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36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single-organism metabol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199" w:name="gene193"/>
            <w:bookmarkEnd w:id="199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5 out of 28 genes, 17.9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678, 299907, 24413, 287709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37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macromolecule metabol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200" w:name="gene194"/>
            <w:bookmarkEnd w:id="200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9 out of 28 genes, 32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363256, 29714, 64445, 24896, 299907, 29589, 306141, 29397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38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gulation of macromolecule metabol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201" w:name="gene195"/>
            <w:bookmarkEnd w:id="201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4 out of 28 genes, 14.3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306141, 313596, 94268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39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sponse to stimulu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202" w:name="gene196"/>
            <w:bookmarkEnd w:id="202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1 out of 28 genes, 39.3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413, 297604, 24896, 299907, 81678, 308022, 29185, 85251, 306141, 94268, 287709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40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nucleobase-containing compound biosynthet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203" w:name="gene197"/>
            <w:bookmarkEnd w:id="203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589, 29397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41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productive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204" w:name="gene198"/>
            <w:bookmarkEnd w:id="204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3976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42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aromatic compound biosynthet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205" w:name="gene199"/>
            <w:bookmarkEnd w:id="205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589, 29397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43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heterocycle biosynthet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206" w:name="gene200"/>
            <w:bookmarkEnd w:id="206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589, 29397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44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cellular catabol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207" w:name="gene201"/>
            <w:bookmarkEnd w:id="207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7709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45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single organism signaling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208" w:name="gene202"/>
            <w:bookmarkEnd w:id="208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7 out of 28 genes, 25.0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678, 24413, 297604, 306141, 94268, 287709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46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cellular response to stimulu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209" w:name="gene203"/>
            <w:bookmarkEnd w:id="209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7 out of 28 genes, 25.0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678, 24413, 297604, 306141, 94268, 287709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47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cellular nitrogen compound biosynthet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210" w:name="gene204"/>
            <w:bookmarkEnd w:id="210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589, 29397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48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production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211" w:name="gene205"/>
            <w:bookmarkEnd w:id="211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3976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49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sponse to organic substance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212" w:name="gene206"/>
            <w:bookmarkEnd w:id="212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28 genes, 10.7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413, 306141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50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cell communication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213" w:name="gene207"/>
            <w:bookmarkEnd w:id="213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7 out of 28 genes, 25.0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678, 24413, 297604, 306141, 94268, 287709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51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immune system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214" w:name="gene208"/>
            <w:bookmarkEnd w:id="214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185, 297604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52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cellular metabol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215" w:name="gene209"/>
            <w:bookmarkEnd w:id="215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1 out of 28 genes, 39.3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363256, 29714, 64445, 24896, 299907, 81678, 29589, 301056, 293976, 287709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53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organic substance catabol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216" w:name="gene210"/>
            <w:bookmarkEnd w:id="216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7709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54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organic cyclic compound metabol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217" w:name="gene211"/>
            <w:bookmarkEnd w:id="217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5 out of 28 genes, 17.9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589, 24413, 293976, 287709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55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metabol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218" w:name="gene212"/>
            <w:bookmarkEnd w:id="218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3 out of 28 genes, 46.4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363256, 24413, 29714, 64445, 24896, 299907, 81678, 29589, 301056, 306141, 293976, 287709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56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protein metabol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219" w:name="gene213"/>
            <w:bookmarkEnd w:id="219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5 out of 28 genes, 17.9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9907, 313022, 363256, 29714, 64445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57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gulation of transcription, DNA-dependent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220" w:name="gene214"/>
            <w:bookmarkEnd w:id="220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596, 94268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58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cellular protein metabol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221" w:name="gene215"/>
            <w:bookmarkEnd w:id="221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4 out of 28 genes, 14.3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363256, 29714, 64445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59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gulation of RNA biosynthet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222" w:name="gene216"/>
            <w:bookmarkEnd w:id="222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596, 94268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60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gene expression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223" w:name="gene217"/>
            <w:bookmarkEnd w:id="223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28 genes, 10.7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589, 306141, 29397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61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gulation of RNA metabol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224" w:name="gene218"/>
            <w:bookmarkEnd w:id="224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596, 94268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62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nucleic acid metabol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225" w:name="gene219"/>
            <w:bookmarkEnd w:id="225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28 genes, 10.7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589, 293976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63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catabol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226" w:name="gene220"/>
            <w:bookmarkEnd w:id="226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7709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64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small molecule metabol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227" w:name="gene221"/>
            <w:bookmarkEnd w:id="227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28 genes, 10.7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9907, 287709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65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cellular biosynthet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228" w:name="gene222"/>
            <w:bookmarkEnd w:id="228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28 genes, 10.7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9907, 29589, 29397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66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nucleobase-containing compound metabol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229" w:name="gene223"/>
            <w:bookmarkEnd w:id="229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4 out of 28 genes, 14.3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589, 293976, 287709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67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gulation of cellular macromolecule biosynthet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230" w:name="gene224"/>
            <w:bookmarkEnd w:id="230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596, 94268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68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nitrogen compound metabol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231" w:name="gene225"/>
            <w:bookmarkEnd w:id="231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5 out of 28 genes, 17.9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9907, 29589, 293976, 287709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69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organic substance metabol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232" w:name="gene226"/>
            <w:bookmarkEnd w:id="232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1 out of 28 genes, 39.3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363256, 24413, 29714, 64445, 24896, 299907, 29589, 306141, 293976, 287709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70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NA metabol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233" w:name="gene227"/>
            <w:bookmarkEnd w:id="233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589, 29397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71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heterocycle metabol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234" w:name="gene228"/>
            <w:bookmarkEnd w:id="234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4 out of 28 genes, 14.3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589, 293976, 287709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72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gulation of macromolecule biosynthet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235" w:name="gene229"/>
            <w:bookmarkEnd w:id="235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596, 94268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73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gulation of biological quality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236" w:name="gene230"/>
            <w:bookmarkEnd w:id="236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3 out of 28 genes, 10.7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678, 24413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74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primary metabol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237" w:name="gene231"/>
            <w:bookmarkEnd w:id="237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0 out of 28 genes, 35.7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022, 363256, 24413, 29714, 64445, 24896, 299907, 29589, 293976, 287709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75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cellular aromatic compound metabol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238" w:name="gene232"/>
            <w:bookmarkEnd w:id="238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4 out of 28 genes, 14.3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589, 293976, 287709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76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gulation of cellular biosynthet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239" w:name="gene233"/>
            <w:bookmarkEnd w:id="239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596, 94268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77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gulation of gene expression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240" w:name="gene234"/>
            <w:bookmarkEnd w:id="240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596, 94268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78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cellular nitrogen compound metabol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241" w:name="gene235"/>
            <w:bookmarkEnd w:id="241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4 out of 28 genes, 14.3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589, 293976, 287709, 24896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79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gulation of biosynthetic proc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242" w:name="gene236"/>
            <w:bookmarkEnd w:id="242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596, 94268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hyperlink r:id="rId380" w:tgtFrame="infowi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5"/>
                  <w:szCs w:val="15"/>
                  <w:u w:val="none"/>
                </w:rPr>
                <w:t>response to stress</w:t>
              </w:r>
            </w:hyperlink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bookmarkStart w:id="243" w:name="gene237"/>
            <w:bookmarkEnd w:id="243"/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2 out of 28 genes, 7.1%</w:t>
            </w:r>
          </w:p>
        </w:tc>
        <w:tc>
          <w:tcPr>
            <w:tcW w:w="3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678, 85251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1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>
          <w:rFonts w:eastAsia="黑体;SimHei" w:cs="Times New Roman" w:ascii="Times New Roman" w:hAnsi="Times New Roman"/>
          <w:b/>
          <w:sz w:val="24"/>
          <w:szCs w:val="18"/>
        </w:rPr>
        <w:t>Tab</w:t>
      </w:r>
      <w:r>
        <w:rPr>
          <w:rFonts w:eastAsia="黑体;SimHei" w:cs="Times New Roman" w:ascii="Times New Roman" w:hAnsi="Times New Roman"/>
          <w:b/>
          <w:sz w:val="24"/>
          <w:szCs w:val="18"/>
        </w:rPr>
        <w:t>le</w:t>
      </w:r>
      <w:r>
        <w:rPr>
          <w:rFonts w:eastAsia="黑体;SimHei" w:cs="Times New Roman" w:ascii="Times New Roman" w:hAnsi="Times New Roman"/>
          <w:b/>
          <w:sz w:val="24"/>
          <w:szCs w:val="18"/>
          <w:lang w:val="en-US" w:eastAsia="en-US"/>
        </w:rPr>
        <w:t xml:space="preserve"> S9</w:t>
      </w:r>
      <w:r>
        <w:rPr>
          <w:rFonts w:eastAsia="黑体;SimHei" w:cs="Times New Roman" w:ascii="Times New Roman" w:hAnsi="Times New Roman"/>
          <w:b/>
          <w:sz w:val="24"/>
          <w:szCs w:val="18"/>
        </w:rPr>
        <w:t xml:space="preserve">. </w:t>
      </w:r>
      <w:r>
        <w:rPr>
          <w:rFonts w:eastAsia="黑体;SimHei" w:cs="Times New Roman" w:ascii="Times New Roman" w:hAnsi="Times New Roman"/>
          <w:b/>
          <w:sz w:val="24"/>
          <w:szCs w:val="18"/>
        </w:rPr>
        <w:t xml:space="preserve">The </w:t>
      </w:r>
      <w:r>
        <w:rPr>
          <w:rFonts w:eastAsia="黑体;SimHei" w:cs="Times New Roman" w:ascii="Times New Roman" w:hAnsi="Times New Roman"/>
          <w:b/>
          <w:sz w:val="24"/>
          <w:szCs w:val="18"/>
        </w:rPr>
        <w:t xml:space="preserve">pathways </w:t>
      </w:r>
      <w:r>
        <w:rPr>
          <w:rFonts w:eastAsia="黑体;SimHei" w:cs="Times New Roman" w:ascii="Times New Roman" w:hAnsi="Times New Roman"/>
          <w:b/>
          <w:sz w:val="24"/>
          <w:szCs w:val="18"/>
        </w:rPr>
        <w:t>with</w:t>
      </w:r>
      <w:r>
        <w:rPr>
          <w:rFonts w:eastAsia="黑体;SimHei" w:cs="Times New Roman" w:ascii="Times New Roman" w:hAnsi="Times New Roman"/>
          <w:b/>
          <w:sz w:val="24"/>
          <w:szCs w:val="18"/>
        </w:rPr>
        <w:t xml:space="preserve"> differentially methylated genes </w:t>
      </w:r>
      <w:r>
        <w:rPr>
          <w:rFonts w:eastAsia="黑体;SimHei" w:cs="Times New Roman" w:ascii="Times New Roman" w:hAnsi="Times New Roman"/>
          <w:b/>
          <w:sz w:val="24"/>
          <w:szCs w:val="18"/>
        </w:rPr>
        <w:t>in</w:t>
      </w:r>
      <w:r>
        <w:rPr/>
        <w:t xml:space="preserve"> promoter.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7"/>
        <w:gridCol w:w="2676"/>
        <w:gridCol w:w="1066"/>
        <w:gridCol w:w="1515"/>
        <w:gridCol w:w="1075"/>
        <w:gridCol w:w="975"/>
        <w:gridCol w:w="772"/>
      </w:tblGrid>
      <w:tr>
        <w:trPr>
          <w:trHeight w:val="1756" w:hRule="atLeast"/>
        </w:trPr>
        <w:tc>
          <w:tcPr>
            <w:tcW w:w="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val="en-US" w:eastAsia="en-US"/>
              </w:rPr>
              <w:t>#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val="en-US" w:eastAsia="en-US"/>
              </w:rPr>
              <w:t>Pathway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val="en-US" w:eastAsia="en-US"/>
              </w:rPr>
              <w:t>DEGs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val="en-US" w:eastAsia="en-US"/>
              </w:rPr>
              <w:t xml:space="preserve">with pathway annotation 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val="en-US" w:eastAsia="en-US"/>
              </w:rPr>
              <w:t>Differentially expressed genes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val="en-US" w:eastAsia="en-US"/>
              </w:rPr>
              <w:t>Pvalue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val="en-US" w:eastAsia="en-US"/>
              </w:rPr>
              <w:t>Qvalue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val="en-US" w:eastAsia="en-US"/>
              </w:rPr>
              <w:t>Pathway ID</w:t>
            </w:r>
          </w:p>
        </w:tc>
      </w:tr>
      <w:tr>
        <w:trPr/>
        <w:tc>
          <w:tcPr>
            <w:tcW w:w="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1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Melanogenesi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2 (28.57%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24896, 36627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0.00263567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0.06589188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ko04916</w:t>
            </w:r>
          </w:p>
        </w:tc>
      </w:tr>
      <w:tr>
        <w:trPr/>
        <w:tc>
          <w:tcPr>
            <w:tcW w:w="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2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Vasopressin-regulated water reabsorption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1 (14.29%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2489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0.0335067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0.1241021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ko04962</w:t>
            </w:r>
          </w:p>
        </w:tc>
      </w:tr>
      <w:tr>
        <w:trPr/>
        <w:tc>
          <w:tcPr>
            <w:tcW w:w="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3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Taste transduction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1 (14.29%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2489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0.0439957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0.1241021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ko04742</w:t>
            </w:r>
          </w:p>
        </w:tc>
      </w:tr>
      <w:tr>
        <w:trPr/>
        <w:tc>
          <w:tcPr>
            <w:tcW w:w="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4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Endocrine and other factor-regulated calcium reabsorption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1 (14.29%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2489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0.0481639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0.1241021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ko04961</w:t>
            </w:r>
          </w:p>
        </w:tc>
      </w:tr>
      <w:tr>
        <w:trPr/>
        <w:tc>
          <w:tcPr>
            <w:tcW w:w="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5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Cocaine addiction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1 (14.29%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2489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0.0481639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0.1241021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ko05030</w:t>
            </w:r>
          </w:p>
        </w:tc>
      </w:tr>
      <w:tr>
        <w:trPr/>
        <w:tc>
          <w:tcPr>
            <w:tcW w:w="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6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Vibrio cholerae infection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1 (14.29%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2489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0.0571415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0.1241021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ko05110</w:t>
            </w:r>
          </w:p>
        </w:tc>
      </w:tr>
      <w:tr>
        <w:trPr/>
        <w:tc>
          <w:tcPr>
            <w:tcW w:w="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7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Long-term depression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1 (14.29%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2489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0.0585162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0.1241021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ko04730</w:t>
            </w:r>
          </w:p>
        </w:tc>
      </w:tr>
      <w:tr>
        <w:trPr/>
        <w:tc>
          <w:tcPr>
            <w:tcW w:w="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8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Amphetamine addiction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1 (14.29%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2489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0.0667285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0.1241021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ko05031</w:t>
            </w:r>
          </w:p>
        </w:tc>
      </w:tr>
      <w:tr>
        <w:trPr/>
        <w:tc>
          <w:tcPr>
            <w:tcW w:w="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9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Apoptosi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1 (14.29%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8353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0.0667285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0.1241021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ko04210</w:t>
            </w:r>
          </w:p>
        </w:tc>
      </w:tr>
      <w:tr>
        <w:trPr/>
        <w:tc>
          <w:tcPr>
            <w:tcW w:w="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10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Gap junction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1 (14.29%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2489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0.06877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0.1241021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ko04540</w:t>
            </w:r>
          </w:p>
        </w:tc>
      </w:tr>
      <w:tr>
        <w:trPr/>
        <w:tc>
          <w:tcPr>
            <w:tcW w:w="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11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Morphine addiction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1 (14.29%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2489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0.0701321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0.1241021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ko05032</w:t>
            </w:r>
          </w:p>
        </w:tc>
      </w:tr>
      <w:tr>
        <w:trPr/>
        <w:tc>
          <w:tcPr>
            <w:tcW w:w="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12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Bile secretion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1 (14.29%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2489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0.0755558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0.1241021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ko04976</w:t>
            </w:r>
          </w:p>
        </w:tc>
      </w:tr>
      <w:tr>
        <w:trPr/>
        <w:tc>
          <w:tcPr>
            <w:tcW w:w="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13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Salivary secretion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1 (14.29%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2489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0.0762318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0.1241021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ko04970</w:t>
            </w:r>
          </w:p>
        </w:tc>
      </w:tr>
      <w:tr>
        <w:trPr/>
        <w:tc>
          <w:tcPr>
            <w:tcW w:w="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14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Chagas disease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1 (14.29%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2489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0.0789318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0.1241021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ko05142</w:t>
            </w:r>
          </w:p>
        </w:tc>
      </w:tr>
      <w:tr>
        <w:trPr/>
        <w:tc>
          <w:tcPr>
            <w:tcW w:w="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15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Gastric acid secretion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1 (14.29%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2489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0.0843114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0.1241021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ko04971</w:t>
            </w:r>
          </w:p>
        </w:tc>
      </w:tr>
      <w:tr>
        <w:trPr/>
        <w:tc>
          <w:tcPr>
            <w:tcW w:w="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16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Amoebiasi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1 (14.29%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2489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0.0849819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0.1241021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ko05146</w:t>
            </w:r>
          </w:p>
        </w:tc>
      </w:tr>
      <w:tr>
        <w:trPr/>
        <w:tc>
          <w:tcPr>
            <w:tcW w:w="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17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GnRH signaling pathway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1 (14.29%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2489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0.085652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0.1241021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ko04912</w:t>
            </w:r>
          </w:p>
        </w:tc>
      </w:tr>
      <w:tr>
        <w:trPr/>
        <w:tc>
          <w:tcPr>
            <w:tcW w:w="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18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Pancreatic secretion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1 (14.29%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2489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0.0983049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0.1241021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ko04972</w:t>
            </w:r>
          </w:p>
        </w:tc>
      </w:tr>
      <w:tr>
        <w:trPr/>
        <w:tc>
          <w:tcPr>
            <w:tcW w:w="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19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Glutamatergic synapse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1 (14.29%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2489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0.0996280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0.1241021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ko04724</w:t>
            </w:r>
          </w:p>
        </w:tc>
      </w:tr>
      <w:tr>
        <w:trPr/>
        <w:tc>
          <w:tcPr>
            <w:tcW w:w="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20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Alcoholism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1 (14.29%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2489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0.101609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0.1241021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ko05034</w:t>
            </w:r>
          </w:p>
        </w:tc>
      </w:tr>
      <w:tr>
        <w:trPr/>
        <w:tc>
          <w:tcPr>
            <w:tcW w:w="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21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Serotonergic synapse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1 (14.29%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2489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0.104245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0.1241021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ko04726</w:t>
            </w:r>
          </w:p>
        </w:tc>
      </w:tr>
      <w:tr>
        <w:trPr/>
        <w:tc>
          <w:tcPr>
            <w:tcW w:w="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22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Dopaminergic synapse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1 (14.29%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2489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0.109498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0.124430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ko04728</w:t>
            </w:r>
          </w:p>
        </w:tc>
      </w:tr>
      <w:tr>
        <w:trPr/>
        <w:tc>
          <w:tcPr>
            <w:tcW w:w="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23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Dilated cardiomyopathy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1 (14.29%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2489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0.116677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0.12682348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ko05414</w:t>
            </w:r>
          </w:p>
        </w:tc>
      </w:tr>
      <w:tr>
        <w:trPr/>
        <w:tc>
          <w:tcPr>
            <w:tcW w:w="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24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Calcium signaling pathway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1 (14.29%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2489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0.134089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0.1391913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ko04020</w:t>
            </w:r>
          </w:p>
        </w:tc>
      </w:tr>
      <w:tr>
        <w:trPr/>
        <w:tc>
          <w:tcPr>
            <w:tcW w:w="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25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Vascular smooth muscle contraction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1 (14.29%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2489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0.139191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0.1391913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ko04270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eastAsia="黑体;SimHei" w:cs="Times New Roman"/>
          <w:b/>
          <w:b/>
          <w:sz w:val="24"/>
          <w:szCs w:val="18"/>
        </w:rPr>
      </w:pPr>
      <w:r>
        <w:rPr>
          <w:rFonts w:eastAsia="黑体;SimHei" w:cs="Times New Roman" w:ascii="Times New Roman" w:hAnsi="Times New Roman"/>
          <w:b/>
          <w:sz w:val="24"/>
          <w:szCs w:val="18"/>
        </w:rPr>
        <w:t>Table</w:t>
      </w:r>
      <w:r>
        <w:rPr>
          <w:rFonts w:eastAsia="黑体;SimHei" w:cs="Times New Roman" w:ascii="Times New Roman" w:hAnsi="Times New Roman"/>
          <w:b/>
          <w:sz w:val="24"/>
          <w:szCs w:val="18"/>
          <w:lang w:val="en-US" w:eastAsia="en-US"/>
        </w:rPr>
        <w:t xml:space="preserve"> S10</w:t>
      </w:r>
      <w:r>
        <w:rPr>
          <w:rFonts w:eastAsia="黑体;SimHei" w:cs="Times New Roman" w:ascii="Times New Roman" w:hAnsi="Times New Roman"/>
          <w:b/>
          <w:sz w:val="24"/>
          <w:szCs w:val="18"/>
        </w:rPr>
        <w:t>. The pathways with differentially methylated genes in CGI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"/>
        <w:gridCol w:w="1725"/>
        <w:gridCol w:w="910"/>
        <w:gridCol w:w="1963"/>
        <w:gridCol w:w="832"/>
        <w:gridCol w:w="1678"/>
        <w:gridCol w:w="842"/>
      </w:tblGrid>
      <w:tr>
        <w:trPr/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#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athway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EGs with pathway annotation (31)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Differentially expressed genes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value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Qvalue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athway ID</w:t>
            </w:r>
          </w:p>
        </w:tc>
      </w:tr>
      <w:tr>
        <w:trPr/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Vasopressin-regulated water reabsorptio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 (9.68%)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bookmarkStart w:id="244" w:name="RANGE!J2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4896, 287709, 362456</w:t>
            </w:r>
            <w:bookmarkEnd w:id="244"/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004384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24987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o04962</w:t>
            </w:r>
          </w:p>
        </w:tc>
      </w:tr>
      <w:tr>
        <w:trPr/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ong-term depressio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 (6.45%)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bookmarkStart w:id="245" w:name="RANGE!J3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4896, 81678</w:t>
            </w:r>
            <w:bookmarkEnd w:id="245"/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287604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349124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o04730</w:t>
            </w:r>
          </w:p>
        </w:tc>
      </w:tr>
      <w:tr>
        <w:trPr/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xon guidance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 (9.68%)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bookmarkStart w:id="246" w:name="RANGE!J4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4268, 303901, 362945</w:t>
            </w:r>
            <w:bookmarkEnd w:id="246"/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314926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349124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o04360</w:t>
            </w:r>
          </w:p>
        </w:tc>
      </w:tr>
      <w:tr>
        <w:trPr/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ap junctio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 (6.45%)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bookmarkStart w:id="247" w:name="RANGE!J5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4896, 81678</w:t>
            </w:r>
            <w:bookmarkEnd w:id="247"/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390016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349124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o04540</w:t>
            </w:r>
          </w:p>
        </w:tc>
      </w:tr>
      <w:tr>
        <w:trPr/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lycosaminoglycan biosynthesis - keratan sulfate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 (3.23%)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bookmarkStart w:id="248" w:name="RANGE!J6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4445</w:t>
            </w:r>
            <w:bookmarkEnd w:id="248"/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439422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349124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o00533</w:t>
            </w:r>
          </w:p>
        </w:tc>
      </w:tr>
      <w:tr>
        <w:trPr/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alivary secretio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 (6.45%)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bookmarkStart w:id="249" w:name="RANGE!J7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4896, 81678</w:t>
            </w:r>
            <w:bookmarkEnd w:id="249"/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472669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349124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o04970</w:t>
            </w:r>
          </w:p>
        </w:tc>
      </w:tr>
      <w:tr>
        <w:trPr/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astric acid secretio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 (6.45%)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bookmarkStart w:id="250" w:name="RANGE!J8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4896, 81678</w:t>
            </w:r>
            <w:bookmarkEnd w:id="250"/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569465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349124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o04971</w:t>
            </w:r>
          </w:p>
        </w:tc>
      </w:tr>
      <w:tr>
        <w:trPr/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moebiasi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 (6.45%)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bookmarkStart w:id="251" w:name="RANGE!J9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4896, 287709</w:t>
            </w:r>
            <w:bookmarkEnd w:id="251"/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577825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349124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o05146</w:t>
            </w:r>
          </w:p>
        </w:tc>
      </w:tr>
      <w:tr>
        <w:trPr/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nRH signaling pathway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 (6.45%)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bookmarkStart w:id="252" w:name="RANGE!J10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4896, 81678</w:t>
            </w:r>
            <w:bookmarkEnd w:id="252"/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586228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349124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o04912</w:t>
            </w:r>
          </w:p>
        </w:tc>
      </w:tr>
      <w:tr>
        <w:trPr/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ancreatic secretio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 (6.45%)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bookmarkStart w:id="253" w:name="RANGE!J11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4896, 81678</w:t>
            </w:r>
            <w:bookmarkEnd w:id="253"/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75371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349124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o04972</w:t>
            </w:r>
          </w:p>
        </w:tc>
      </w:tr>
      <w:tr>
        <w:trPr/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lutamatergic synapse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 (6.45%)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bookmarkStart w:id="254" w:name="RANGE!J12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4896, 81678</w:t>
            </w:r>
            <w:bookmarkEnd w:id="254"/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772154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349124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o04724</w:t>
            </w:r>
          </w:p>
        </w:tc>
      </w:tr>
      <w:tr>
        <w:trPr/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lycosaminoglycan biosynthesis - heparan sulfate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 (3.23%)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bookmarkStart w:id="255" w:name="RANGE!J13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99907</w:t>
            </w:r>
            <w:bookmarkEnd w:id="255"/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801146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349124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o00534</w:t>
            </w:r>
          </w:p>
        </w:tc>
      </w:tr>
      <w:tr>
        <w:trPr/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erotonergic synapse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 (6.45%)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bookmarkStart w:id="256" w:name="RANGE!J14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4896, 81678</w:t>
            </w:r>
            <w:bookmarkEnd w:id="256"/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837835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349124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o04726</w:t>
            </w:r>
          </w:p>
        </w:tc>
      </w:tr>
      <w:tr>
        <w:trPr/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opaminergic synapse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 (6.45%)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bookmarkStart w:id="257" w:name="RANGE!J15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4896, 81678</w:t>
            </w:r>
            <w:bookmarkEnd w:id="257"/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914944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349124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o04728</w:t>
            </w:r>
          </w:p>
        </w:tc>
      </w:tr>
      <w:tr>
        <w:trPr/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lycosphingolipid biosynthesis - lacto and neolacto serie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 (3.23%)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bookmarkStart w:id="258" w:name="RANGE!J16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4445</w:t>
            </w:r>
            <w:bookmarkEnd w:id="258"/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91875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349124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o00601</w:t>
            </w:r>
          </w:p>
        </w:tc>
      </w:tr>
      <w:tr>
        <w:trPr/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ntestinal immune network for IgA productio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 (3.23%)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bookmarkStart w:id="259" w:name="RANGE!J17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97604</w:t>
            </w:r>
            <w:bookmarkEnd w:id="259"/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120643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406061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o04672</w:t>
            </w:r>
          </w:p>
        </w:tc>
      </w:tr>
      <w:tr>
        <w:trPr/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lcium signaling pathway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 (6.45%)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bookmarkStart w:id="260" w:name="RANGE!J18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4896, 81678</w:t>
            </w:r>
            <w:bookmarkEnd w:id="260"/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1306637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406061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o04020</w:t>
            </w:r>
          </w:p>
        </w:tc>
      </w:tr>
      <w:tr>
        <w:trPr/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Vascular smooth muscle contractio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 (6.45%)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bookmarkStart w:id="261" w:name="RANGE!J19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4896, 81678</w:t>
            </w:r>
            <w:bookmarkEnd w:id="261"/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139358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406061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o04270</w:t>
            </w:r>
          </w:p>
        </w:tc>
      </w:tr>
      <w:tr>
        <w:trPr/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uberculosi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 (6.45%)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bookmarkStart w:id="262" w:name="RANGE!J20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4944, 287709</w:t>
            </w:r>
            <w:bookmarkEnd w:id="262"/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1459635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406061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o05152</w:t>
            </w:r>
          </w:p>
        </w:tc>
      </w:tr>
      <w:tr>
        <w:trPr/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hagosome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 (6.45%)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bookmarkStart w:id="263" w:name="RANGE!J21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4944, 287709</w:t>
            </w:r>
            <w:bookmarkEnd w:id="263"/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1481804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406061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o04145</w:t>
            </w:r>
          </w:p>
        </w:tc>
      </w:tr>
      <w:tr>
        <w:trPr/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1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ype I diabetes mellitu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 (3.23%)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bookmarkStart w:id="264" w:name="RANGE!J22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9714</w:t>
            </w:r>
            <w:bookmarkEnd w:id="264"/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1540016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406061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o04940</w:t>
            </w:r>
          </w:p>
        </w:tc>
      </w:tr>
      <w:tr>
        <w:trPr/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Other types of O-glycan biosynthesi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 (3.23%)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bookmarkStart w:id="265" w:name="RANGE!J23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4445</w:t>
            </w:r>
            <w:bookmarkEnd w:id="265"/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1567255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406061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o00514</w:t>
            </w:r>
          </w:p>
        </w:tc>
      </w:tr>
      <w:tr>
        <w:trPr/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3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aste transductio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 (3.23%)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bookmarkStart w:id="266" w:name="RANGE!J24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4896</w:t>
            </w:r>
            <w:bookmarkEnd w:id="266"/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1808619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448202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o04742</w:t>
            </w:r>
          </w:p>
        </w:tc>
      </w:tr>
      <w:tr>
        <w:trPr/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ndocrine and other factor-regulated calcium reabsorptio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 (3.23%)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bookmarkStart w:id="267" w:name="RANGE!J25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4896</w:t>
            </w:r>
            <w:bookmarkEnd w:id="267"/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19658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448202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o04961</w:t>
            </w:r>
          </w:p>
        </w:tc>
      </w:tr>
      <w:tr>
        <w:trPr/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5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caine addictio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 (3.23%)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bookmarkStart w:id="268" w:name="RANGE!J26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4896</w:t>
            </w:r>
            <w:bookmarkEnd w:id="268"/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19658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448202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o05030</w:t>
            </w:r>
          </w:p>
        </w:tc>
      </w:tr>
      <w:tr>
        <w:trPr/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6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Vibrio cholerae infectio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 (3.23%)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bookmarkStart w:id="269" w:name="RANGE!J27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4896</w:t>
            </w:r>
            <w:bookmarkEnd w:id="269"/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2296408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450643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o05110</w:t>
            </w:r>
          </w:p>
        </w:tc>
      </w:tr>
      <w:tr>
        <w:trPr/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7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euroactive ligand-receptor interactio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 (6.45%)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bookmarkStart w:id="270" w:name="RANGE!J28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4413, 79219</w:t>
            </w:r>
            <w:bookmarkEnd w:id="270"/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2459114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450643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o04080</w:t>
            </w:r>
          </w:p>
        </w:tc>
      </w:tr>
      <w:tr>
        <w:trPr/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8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ong-term potentiatio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 (3.23%)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bookmarkStart w:id="271" w:name="RANGE!J29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1678</w:t>
            </w:r>
            <w:bookmarkEnd w:id="271"/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2493274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450643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o04720</w:t>
            </w:r>
          </w:p>
        </w:tc>
      </w:tr>
      <w:tr>
        <w:trPr/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9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mphetamine addictio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 (3.23%)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bookmarkStart w:id="272" w:name="RANGE!J30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4896</w:t>
            </w:r>
            <w:bookmarkEnd w:id="272"/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263772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450643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o05031</w:t>
            </w:r>
          </w:p>
        </w:tc>
      </w:tr>
      <w:tr>
        <w:trPr/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ematopoietic cell lineage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 (3.23%)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bookmarkStart w:id="273" w:name="RANGE!J31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9185</w:t>
            </w:r>
            <w:bookmarkEnd w:id="273"/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2685268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450643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o04640</w:t>
            </w:r>
          </w:p>
        </w:tc>
      </w:tr>
      <w:tr>
        <w:trPr/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1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rotein digestion and absorptio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 (3.23%)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bookmarkStart w:id="274" w:name="RANGE!J32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5251</w:t>
            </w:r>
            <w:bookmarkEnd w:id="274"/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2732518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450643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o04974</w:t>
            </w:r>
          </w:p>
        </w:tc>
      </w:tr>
      <w:tr>
        <w:trPr/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orphine addictio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 (3.23%)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bookmarkStart w:id="275" w:name="RANGE!J33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4896</w:t>
            </w:r>
            <w:bookmarkEnd w:id="275"/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2756033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450643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o05032</w:t>
            </w:r>
          </w:p>
        </w:tc>
      </w:tr>
      <w:tr>
        <w:trPr/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3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ile secretio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 (3.23%)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bookmarkStart w:id="276" w:name="RANGE!J34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4896</w:t>
            </w:r>
            <w:bookmarkEnd w:id="276"/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2941516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450643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o04976</w:t>
            </w:r>
          </w:p>
        </w:tc>
      </w:tr>
      <w:tr>
        <w:trPr/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4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trograde endocannabinoid signaling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 (3.23%)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bookmarkStart w:id="277" w:name="RANGE!J35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1678</w:t>
            </w:r>
            <w:bookmarkEnd w:id="277"/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2987164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450643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o04723</w:t>
            </w:r>
          </w:p>
        </w:tc>
      </w:tr>
      <w:tr>
        <w:trPr/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5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elanogenesi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 (3.23%)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bookmarkStart w:id="278" w:name="RANGE!J36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4896</w:t>
            </w:r>
            <w:bookmarkEnd w:id="278"/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300988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450643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o04916</w:t>
            </w:r>
          </w:p>
        </w:tc>
      </w:tr>
      <w:tr>
        <w:trPr/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6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hosphatidylinositol signaling system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 (3.23%)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bookmarkStart w:id="279" w:name="RANGE!J37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1678</w:t>
            </w:r>
            <w:bookmarkEnd w:id="279"/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3055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450643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o04070</w:t>
            </w:r>
          </w:p>
        </w:tc>
      </w:tr>
      <w:tr>
        <w:trPr/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7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agas disease (American trypanosomiasis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 (3.23%)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bookmarkStart w:id="280" w:name="RANGE!J38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4896</w:t>
            </w:r>
            <w:bookmarkEnd w:id="280"/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3055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450643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o05142</w:t>
            </w:r>
          </w:p>
        </w:tc>
      </w:tr>
      <w:tr>
        <w:trPr/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8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olinergic synapse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 (3.23%)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bookmarkStart w:id="281" w:name="RANGE!J39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1678</w:t>
            </w:r>
            <w:bookmarkEnd w:id="281"/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3144692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450643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o04725</w:t>
            </w:r>
          </w:p>
        </w:tc>
      </w:tr>
      <w:tr>
        <w:trPr/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9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dherens junctio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 (3.23%)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bookmarkStart w:id="282" w:name="RANGE!J40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9616</w:t>
            </w:r>
            <w:bookmarkEnd w:id="282"/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3189067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450643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o04520</w:t>
            </w:r>
          </w:p>
        </w:tc>
      </w:tr>
      <w:tr>
        <w:trPr/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CM-receptor interactio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 (3.23%)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bookmarkStart w:id="283" w:name="RANGE!J41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00653</w:t>
            </w:r>
            <w:bookmarkEnd w:id="283"/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321115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450643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o04512</w:t>
            </w:r>
          </w:p>
        </w:tc>
      </w:tr>
      <w:tr>
        <w:trPr/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1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mplement and coagulation cascade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 (3.23%)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bookmarkStart w:id="284" w:name="RANGE!J42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00653</w:t>
            </w:r>
            <w:bookmarkEnd w:id="284"/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3276986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450643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o04610</w:t>
            </w:r>
          </w:p>
        </w:tc>
      </w:tr>
      <w:tr>
        <w:trPr/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2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F-kappa B signaling pathway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 (3.23%)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bookmarkStart w:id="285" w:name="RANGE!J43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97604</w:t>
            </w:r>
            <w:bookmarkEnd w:id="285"/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3320532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450643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o04064</w:t>
            </w:r>
          </w:p>
        </w:tc>
      </w:tr>
      <w:tr>
        <w:trPr/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3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Oocyte meiosi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 (3.23%)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bookmarkStart w:id="286" w:name="RANGE!J44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1678</w:t>
            </w:r>
            <w:bookmarkEnd w:id="286"/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3470805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460083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o04114</w:t>
            </w:r>
          </w:p>
        </w:tc>
      </w:tr>
      <w:tr>
        <w:trPr/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4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lcoholism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 (3.23%)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bookmarkStart w:id="287" w:name="RANGE!J45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4896</w:t>
            </w:r>
            <w:bookmarkEnd w:id="287"/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3781882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475099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o05034</w:t>
            </w:r>
          </w:p>
        </w:tc>
      </w:tr>
      <w:tr>
        <w:trPr/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5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ysosome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 (3.23%)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bookmarkStart w:id="288" w:name="RANGE!J46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4944</w:t>
            </w:r>
            <w:bookmarkEnd w:id="288"/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3862383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475099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o04142</w:t>
            </w:r>
          </w:p>
        </w:tc>
      </w:tr>
      <w:tr>
        <w:trPr/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6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Jak-STAT signaling pathway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 (3.23%)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bookmarkStart w:id="289" w:name="RANGE!J47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06141</w:t>
            </w:r>
            <w:bookmarkEnd w:id="289"/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3862383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475099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o04630</w:t>
            </w:r>
          </w:p>
        </w:tc>
      </w:tr>
      <w:tr>
        <w:trPr/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7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eurotrophin signaling pathway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 (3.23%)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bookmarkStart w:id="290" w:name="RANGE!J48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62456</w:t>
            </w:r>
            <w:bookmarkEnd w:id="290"/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3981246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475099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o04722</w:t>
            </w:r>
          </w:p>
        </w:tc>
      </w:tr>
      <w:tr>
        <w:trPr/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8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ell adhesion molecules (CAMs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 (3.23%)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bookmarkStart w:id="291" w:name="RANGE!J49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9616</w:t>
            </w:r>
            <w:bookmarkEnd w:id="291"/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4000839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475099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o04514</w:t>
            </w:r>
          </w:p>
        </w:tc>
      </w:tr>
      <w:tr>
        <w:trPr/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9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ilated cardiomyopathy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 (3.23%)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bookmarkStart w:id="292" w:name="RANGE!J50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4896</w:t>
            </w:r>
            <w:bookmarkEnd w:id="292"/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423119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4921997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o05414</w:t>
            </w:r>
          </w:p>
        </w:tc>
      </w:tr>
      <w:tr>
        <w:trPr/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lzheimer's disease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 (3.23%)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bookmarkStart w:id="293" w:name="RANGE!J51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1678</w:t>
            </w:r>
            <w:bookmarkEnd w:id="293"/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4542924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17893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o05010</w:t>
            </w:r>
          </w:p>
        </w:tc>
      </w:tr>
      <w:tr>
        <w:trPr/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1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ytokine-cytokine receptor interactio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 (3.23%)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bookmarkStart w:id="294" w:name="RANGE!J52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97604</w:t>
            </w:r>
            <w:bookmarkEnd w:id="294"/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352956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98271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o04060</w:t>
            </w:r>
          </w:p>
        </w:tc>
      </w:tr>
      <w:tr>
        <w:trPr/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2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ight junctio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 (3.23%)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bookmarkStart w:id="295" w:name="RANGE!J53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4553</w:t>
            </w:r>
            <w:bookmarkEnd w:id="295"/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532837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06484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o04530</w:t>
            </w:r>
          </w:p>
        </w:tc>
      </w:tr>
      <w:tr>
        <w:trPr/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3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ocal adhesio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 (3.23%)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bookmarkStart w:id="296" w:name="RANGE!J54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00653</w:t>
            </w:r>
            <w:bookmarkEnd w:id="296"/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831543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2716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o04510</w:t>
            </w:r>
          </w:p>
        </w:tc>
      </w:tr>
      <w:tr>
        <w:trPr/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4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ndocytosi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 (3.23%)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bookmarkStart w:id="297" w:name="RANGE!J55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87709</w:t>
            </w:r>
            <w:bookmarkEnd w:id="297"/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966899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29839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o04144</w:t>
            </w:r>
          </w:p>
        </w:tc>
      </w:tr>
      <w:tr>
        <w:trPr/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5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TLV-I infectio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 (3.23%)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bookmarkStart w:id="298" w:name="RANGE!J56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97604</w:t>
            </w:r>
            <w:bookmarkEnd w:id="298"/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16199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38606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o05166</w:t>
            </w:r>
          </w:p>
        </w:tc>
      </w:tr>
      <w:tr>
        <w:trPr/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6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APK signaling pathway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 (3.23%)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bookmarkStart w:id="299" w:name="RANGE!J57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13022</w:t>
            </w:r>
            <w:bookmarkEnd w:id="299"/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372058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48584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o04010</w:t>
            </w:r>
          </w:p>
        </w:tc>
      </w:tr>
      <w:tr>
        <w:trPr/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7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etabolic pathway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 (6.45%)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bookmarkStart w:id="300" w:name="RANGE!J58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4445, 299907</w:t>
            </w:r>
            <w:bookmarkEnd w:id="300"/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9120982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912098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o01100</w:t>
            </w:r>
          </w:p>
        </w:tc>
      </w:tr>
    </w:tbl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GB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jc w:val="center"/>
      <w:outlineLvl w:val="0"/>
    </w:pPr>
    <w:rPr>
      <w:rFonts w:eastAsia="黑体;SimHei"/>
      <w:b/>
      <w:bCs/>
      <w:kern w:val="2"/>
      <w:sz w:val="32"/>
      <w:szCs w:val="4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jc w:val="left"/>
      <w:outlineLvl w:val="2"/>
    </w:pPr>
    <w:rPr>
      <w:rFonts w:ascii="Calibri" w:hAnsi="Calibri" w:eastAsia="宋体;SimSun" w:cs="Times New Roman"/>
      <w:b/>
      <w:sz w:val="28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sz w:val="28"/>
      <w:szCs w:val="28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0">
    <w:name w:val="默认段落字体"/>
    <w:qFormat/>
    <w:rPr/>
  </w:style>
  <w:style w:type="character" w:styleId="1Char">
    <w:name w:val="标题 1 Char"/>
    <w:qFormat/>
    <w:rPr>
      <w:rFonts w:eastAsia="黑体;SimHei"/>
      <w:b/>
      <w:bCs/>
      <w:kern w:val="2"/>
      <w:sz w:val="32"/>
      <w:szCs w:val="44"/>
      <w:lang w:val="en-US"/>
    </w:rPr>
  </w:style>
  <w:style w:type="character" w:styleId="2Char">
    <w:name w:val="标题 2 Char"/>
    <w:qFormat/>
    <w:rPr>
      <w:rFonts w:ascii="Cambria" w:hAnsi="Cambria" w:cs="Cambria"/>
      <w:b/>
      <w:bCs/>
      <w:kern w:val="2"/>
      <w:sz w:val="32"/>
      <w:szCs w:val="32"/>
    </w:rPr>
  </w:style>
  <w:style w:type="character" w:styleId="4Char">
    <w:name w:val="标题 4 Char"/>
    <w:qFormat/>
    <w:rPr>
      <w:rFonts w:ascii="Cambria" w:hAnsi="Cambria" w:cs="Cambria"/>
      <w:b/>
      <w:bCs/>
      <w:kern w:val="2"/>
      <w:sz w:val="28"/>
      <w:szCs w:val="28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0"/>
    <w:qFormat/>
    <w:rPr/>
  </w:style>
  <w:style w:type="character" w:styleId="EndNoteBibliographyTitleChar">
    <w:name w:val="EndNote Bibliography Title Char"/>
    <w:qFormat/>
    <w:rPr>
      <w:rFonts w:ascii="Calibri" w:hAnsi="Calibri" w:cs="Calibri"/>
      <w:sz w:val="20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sz w:val="20"/>
      <w:lang w:val="en-US" w:eastAsia="en-US"/>
    </w:rPr>
  </w:style>
  <w:style w:type="character" w:styleId="3Char">
    <w:name w:val="标题 3 Char"/>
    <w:qFormat/>
    <w:rPr>
      <w:rFonts w:ascii="Calibri" w:hAnsi="Calibri" w:eastAsia="宋体;SimSun" w:cs="Times New Roman"/>
      <w:b/>
      <w:sz w:val="28"/>
      <w:szCs w:val="32"/>
    </w:rPr>
  </w:style>
  <w:style w:type="character" w:styleId="Char2">
    <w:name w:val="纯文本 Char"/>
    <w:qFormat/>
    <w:rPr>
      <w:rFonts w:ascii="宋体;SimSun" w:hAnsi="宋体;SimSun" w:eastAsia="宋体;SimSun" w:cs="Courier New"/>
      <w:szCs w:val="21"/>
    </w:rPr>
  </w:style>
  <w:style w:type="character" w:styleId="Char11">
    <w:name w:val="纯文本 Char1"/>
    <w:qFormat/>
    <w:rPr>
      <w:rFonts w:ascii="宋体;SimSun" w:hAnsi="宋体;SimSun" w:eastAsia="宋体;SimSun" w:cs="Courier New"/>
      <w:szCs w:val="21"/>
    </w:rPr>
  </w:style>
  <w:style w:type="character" w:styleId="Char3">
    <w:name w:val="批注框文本 Char"/>
    <w:qFormat/>
    <w:rPr>
      <w:sz w:val="18"/>
      <w:szCs w:val="18"/>
    </w:rPr>
  </w:style>
  <w:style w:type="character" w:styleId="CharChar">
    <w:name w:val=" Char Char"/>
    <w:qFormat/>
    <w:rPr>
      <w:rFonts w:ascii="Lucida Grande;Arial" w:hAnsi="Lucida Grande;Arial" w:cs="Lucida Grande;Arial"/>
      <w:kern w:val="2"/>
      <w:sz w:val="18"/>
      <w:szCs w:val="18"/>
      <w:lang w:val="en-US" w:eastAsia="en-US"/>
    </w:rPr>
  </w:style>
  <w:style w:type="character" w:styleId="PageNumber">
    <w:name w:val="Page Number"/>
    <w:basedOn w:val="Style10"/>
    <w:rPr/>
  </w:style>
  <w:style w:type="character" w:styleId="Char4">
    <w:name w:val="文档结构图 Char"/>
    <w:qFormat/>
    <w:rPr>
      <w:kern w:val="2"/>
      <w:sz w:val="21"/>
      <w:szCs w:val="22"/>
      <w:shd w:fill="000080" w:val="clear"/>
    </w:rPr>
  </w:style>
  <w:style w:type="character" w:styleId="1Char1">
    <w:name w:val="样式1 Char"/>
    <w:qFormat/>
    <w:rPr>
      <w:rFonts w:ascii="Times New Roman" w:hAnsi="Times New Roman" w:cs="Times New Roman"/>
      <w:kern w:val="2"/>
      <w:sz w:val="24"/>
      <w:szCs w:val="24"/>
      <w:vertAlign w:val="superscript"/>
    </w:rPr>
  </w:style>
  <w:style w:type="character" w:styleId="2Char1">
    <w:name w:val="样式2 Char"/>
    <w:qFormat/>
    <w:rPr>
      <w:rFonts w:ascii="Times New Roman" w:hAnsi="Times New Roman" w:cs="Times New Roman"/>
      <w:color w:val="000000"/>
      <w:kern w:val="2"/>
      <w:sz w:val="24"/>
      <w:szCs w:val="24"/>
      <w:vertAlign w:val="superscript"/>
      <w:lang w:val="en-US"/>
    </w:rPr>
  </w:style>
  <w:style w:type="character" w:styleId="Char5">
    <w:name w:val="日期 Char"/>
    <w:qFormat/>
    <w:rPr>
      <w:kern w:val="2"/>
      <w:sz w:val="21"/>
      <w:szCs w:val="22"/>
    </w:rPr>
  </w:style>
  <w:style w:type="character" w:styleId="Char6">
    <w:name w:val="批注文字 Char"/>
    <w:qFormat/>
    <w:rPr>
      <w:kern w:val="2"/>
      <w:sz w:val="21"/>
      <w:szCs w:val="22"/>
    </w:rPr>
  </w:style>
  <w:style w:type="character" w:styleId="Char7">
    <w:name w:val="批注主题 Char"/>
    <w:qFormat/>
    <w:rPr>
      <w:b/>
      <w:bCs/>
      <w:kern w:val="2"/>
      <w:sz w:val="21"/>
      <w:szCs w:val="22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TML1">
    <w:name w:val="HTML 预设格式1"/>
    <w:basedOn w:val="Normal"/>
    <w:qFormat/>
    <w:pPr>
      <w:widowControl/>
      <w:jc w:val="left"/>
    </w:pPr>
    <w:rPr>
      <w:rFonts w:ascii="宋体;SimSun" w:hAnsi="宋体;SimSun" w:eastAsia="宋体;SimSun" w:cs="Times New Roman"/>
      <w:kern w:val="0"/>
      <w:sz w:val="24"/>
      <w:szCs w:val="24"/>
      <w:lang w:bidi="en-US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sz w:val="20"/>
      <w:lang w:val="en-US" w:eastAsia="en-US"/>
    </w:rPr>
  </w:style>
  <w:style w:type="paragraph" w:styleId="Style11">
    <w:name w:val="纯文本"/>
    <w:basedOn w:val="Normal"/>
    <w:qFormat/>
    <w:pPr/>
    <w:rPr>
      <w:rFonts w:ascii="宋体;SimSun" w:hAnsi="宋体;SimSun" w:cs="Courier New"/>
      <w:kern w:val="0"/>
      <w:sz w:val="20"/>
      <w:szCs w:val="21"/>
      <w:lang w:val="en-US"/>
    </w:rPr>
  </w:style>
  <w:style w:type="paragraph" w:styleId="1">
    <w:name w:val="批注框文本1"/>
    <w:basedOn w:val="Normal"/>
    <w:qFormat/>
    <w:pPr/>
    <w:rPr>
      <w:sz w:val="18"/>
      <w:szCs w:val="18"/>
    </w:rPr>
  </w:style>
  <w:style w:type="paragraph" w:styleId="Style12">
    <w:name w:val="批注框文本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Style13">
    <w:name w:val="文档结构图"/>
    <w:basedOn w:val="Normal"/>
    <w:qFormat/>
    <w:pPr>
      <w:shd w:fill="000080" w:val="clear"/>
    </w:pPr>
    <w:rPr>
      <w:lang w:val="en-US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  <w:lang w:val="en-US" w:eastAsia="zh-CN"/>
    </w:rPr>
  </w:style>
  <w:style w:type="paragraph" w:styleId="Contents1">
    <w:name w:val="TOC 1"/>
    <w:basedOn w:val="Normal"/>
    <w:next w:val="Normal"/>
    <w:pPr/>
    <w:rPr>
      <w:lang w:val="en-US" w:eastAsia="zh-CN"/>
    </w:rPr>
  </w:style>
  <w:style w:type="paragraph" w:styleId="Style15">
    <w:name w:val="图表"/>
    <w:basedOn w:val="Contents1"/>
    <w:qFormat/>
    <w:pPr/>
    <w:rPr/>
  </w:style>
  <w:style w:type="paragraph" w:styleId="P0">
    <w:name w:val="p0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1"/>
      <w:lang w:val="en-US" w:eastAsia="zh-CN" w:bidi="ar-SA"/>
    </w:rPr>
  </w:style>
  <w:style w:type="paragraph" w:styleId="P16">
    <w:name w:val="p16"/>
    <w:basedOn w:val="Normal"/>
    <w:qFormat/>
    <w:pPr>
      <w:widowControl/>
    </w:pPr>
    <w:rPr>
      <w:rFonts w:ascii="Times New Roman" w:hAnsi="Times New Roman" w:cs="Times New Roman"/>
      <w:kern w:val="0"/>
      <w:sz w:val="24"/>
      <w:szCs w:val="24"/>
      <w:lang w:val="en-US" w:eastAsia="zh-CN"/>
    </w:rPr>
  </w:style>
  <w:style w:type="paragraph" w:styleId="11">
    <w:name w:val="样式1"/>
    <w:basedOn w:val="Normal"/>
    <w:qFormat/>
    <w:pPr>
      <w:spacing w:lineRule="exact" w:line="400"/>
      <w:ind w:firstLine="480"/>
    </w:pPr>
    <w:rPr>
      <w:rFonts w:ascii="Times New Roman" w:hAnsi="Times New Roman" w:cs="Times New Roman"/>
      <w:sz w:val="24"/>
      <w:szCs w:val="24"/>
      <w:vertAlign w:val="superscript"/>
      <w:lang w:val="en-US"/>
    </w:rPr>
  </w:style>
  <w:style w:type="paragraph" w:styleId="2">
    <w:name w:val="样式2"/>
    <w:basedOn w:val="Normal"/>
    <w:qFormat/>
    <w:pPr>
      <w:spacing w:lineRule="exact" w:line="400"/>
      <w:ind w:firstLine="480"/>
    </w:pPr>
    <w:rPr>
      <w:rFonts w:ascii="Times New Roman" w:hAnsi="Times New Roman" w:cs="Times New Roman"/>
      <w:color w:val="000000"/>
      <w:sz w:val="24"/>
      <w:szCs w:val="24"/>
      <w:vertAlign w:val="superscript"/>
      <w:lang w:val="en-US"/>
    </w:rPr>
  </w:style>
  <w:style w:type="paragraph" w:styleId="Style16">
    <w:name w:val="日期"/>
    <w:basedOn w:val="Normal"/>
    <w:next w:val="Normal"/>
    <w:qFormat/>
    <w:pPr>
      <w:ind w:left="100" w:hanging="0"/>
    </w:pPr>
    <w:rPr>
      <w:lang w:val="en-US"/>
    </w:rPr>
  </w:style>
  <w:style w:type="paragraph" w:styleId="120">
    <w:name w:val="样式 标题 1 + 居中 行距: 固定值 20 磅"/>
    <w:basedOn w:val="Heading1"/>
    <w:qFormat/>
    <w:pPr>
      <w:numPr>
        <w:ilvl w:val="0"/>
        <w:numId w:val="0"/>
      </w:numPr>
      <w:spacing w:lineRule="exact" w:line="500" w:before="0" w:after="0"/>
      <w:outlineLvl w:val="9"/>
    </w:pPr>
    <w:rPr>
      <w:rFonts w:ascii="Times New Roman" w:hAnsi="Times New Roman" w:cs="宋体;SimSun"/>
      <w:b w:val="false"/>
      <w:bCs w:val="false"/>
      <w:szCs w:val="20"/>
    </w:rPr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eastAsia="宋体;SimSun" w:cs="Cambria"/>
      <w:color w:val="365F91"/>
      <w:kern w:val="0"/>
      <w:sz w:val="28"/>
      <w:szCs w:val="28"/>
    </w:rPr>
  </w:style>
  <w:style w:type="paragraph" w:styleId="Contents3">
    <w:name w:val="TOC 3"/>
    <w:basedOn w:val="Normal"/>
    <w:next w:val="Normal"/>
    <w:pPr>
      <w:ind w:left="840" w:hanging="0"/>
    </w:pPr>
    <w:rPr>
      <w:lang w:val="en-US" w:eastAsia="zh-CN"/>
    </w:rPr>
  </w:style>
  <w:style w:type="paragraph" w:styleId="Contents2">
    <w:name w:val="TOC 2"/>
    <w:basedOn w:val="Normal"/>
    <w:next w:val="Normal"/>
    <w:pPr>
      <w:ind w:left="420" w:hanging="0"/>
    </w:pPr>
    <w:rPr>
      <w:lang w:val="en-US" w:eastAsia="zh-CN"/>
    </w:rPr>
  </w:style>
  <w:style w:type="paragraph" w:styleId="Style17">
    <w:name w:val="批注文字"/>
    <w:basedOn w:val="Normal"/>
    <w:qFormat/>
    <w:pPr>
      <w:jc w:val="left"/>
    </w:pPr>
    <w:rPr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migo.geneontology.org/cgi-bin/amigo/go.cgi?action=query&amp;view=query&amp;query=GO:0050931&amp;search_constraint=terms" TargetMode="External"/><Relationship Id="rId3" Type="http://schemas.openxmlformats.org/officeDocument/2006/relationships/hyperlink" Target="http://amigo.geneontology.org/cgi-bin/amigo/go.cgi?action=query&amp;view=query&amp;query=GO:0048066&amp;search_constraint=terms" TargetMode="External"/><Relationship Id="rId4" Type="http://schemas.openxmlformats.org/officeDocument/2006/relationships/hyperlink" Target="http://amigo.geneontology.org/cgi-bin/amigo/go.cgi?action=query&amp;view=query&amp;query=GO:0043473&amp;search_constraint=terms" TargetMode="External"/><Relationship Id="rId5" Type="http://schemas.openxmlformats.org/officeDocument/2006/relationships/hyperlink" Target="http://amigo.geneontology.org/cgi-bin/amigo/go.cgi?action=query&amp;view=query&amp;query=GO:0002790&amp;search_constraint=terms" TargetMode="External"/><Relationship Id="rId6" Type="http://schemas.openxmlformats.org/officeDocument/2006/relationships/hyperlink" Target="http://amigo.geneontology.org/cgi-bin/amigo/go.cgi?action=query&amp;view=query&amp;query=GO:0040007&amp;search_constraint=terms" TargetMode="External"/><Relationship Id="rId7" Type="http://schemas.openxmlformats.org/officeDocument/2006/relationships/hyperlink" Target="http://amigo.geneontology.org/cgi-bin/amigo/go.cgi?action=query&amp;view=query&amp;query=GO:0015833&amp;search_constraint=terms" TargetMode="External"/><Relationship Id="rId8" Type="http://schemas.openxmlformats.org/officeDocument/2006/relationships/hyperlink" Target="http://amigo.geneontology.org/cgi-bin/amigo/go.cgi?action=query&amp;view=query&amp;query=GO:0042886&amp;search_constraint=terms" TargetMode="External"/><Relationship Id="rId9" Type="http://schemas.openxmlformats.org/officeDocument/2006/relationships/hyperlink" Target="http://amigo.geneontology.org/cgi-bin/amigo/go.cgi?action=query&amp;view=query&amp;query=GO:0044763&amp;search_constraint=terms" TargetMode="External"/><Relationship Id="rId10" Type="http://schemas.openxmlformats.org/officeDocument/2006/relationships/hyperlink" Target="http://amigo.geneontology.org/cgi-bin/amigo/go.cgi?action=query&amp;view=query&amp;query=GO:0043009&amp;search_constraint=terms" TargetMode="External"/><Relationship Id="rId11" Type="http://schemas.openxmlformats.org/officeDocument/2006/relationships/hyperlink" Target="http://amigo.geneontology.org/cgi-bin/amigo/go.cgi?action=query&amp;view=query&amp;query=GO:0009792&amp;search_constraint=terms" TargetMode="External"/><Relationship Id="rId12" Type="http://schemas.openxmlformats.org/officeDocument/2006/relationships/hyperlink" Target="http://amigo.geneontology.org/cgi-bin/amigo/go.cgi?action=query&amp;view=query&amp;query=GO:0046903&amp;search_constraint=terms" TargetMode="External"/><Relationship Id="rId13" Type="http://schemas.openxmlformats.org/officeDocument/2006/relationships/hyperlink" Target="http://amigo.geneontology.org/cgi-bin/amigo/go.cgi?action=query&amp;view=query&amp;query=GO:0071705&amp;search_constraint=terms" TargetMode="External"/><Relationship Id="rId14" Type="http://schemas.openxmlformats.org/officeDocument/2006/relationships/hyperlink" Target="http://amigo.geneontology.org/cgi-bin/amigo/go.cgi?action=query&amp;view=query&amp;query=GO:0009653&amp;search_constraint=terms" TargetMode="External"/><Relationship Id="rId15" Type="http://schemas.openxmlformats.org/officeDocument/2006/relationships/hyperlink" Target="http://amigo.geneontology.org/cgi-bin/amigo/go.cgi?action=query&amp;view=query&amp;query=GO:0006259&amp;search_constraint=terms" TargetMode="External"/><Relationship Id="rId16" Type="http://schemas.openxmlformats.org/officeDocument/2006/relationships/hyperlink" Target="http://amigo.geneontology.org/cgi-bin/amigo/go.cgi?action=query&amp;view=query&amp;query=GO:0032268&amp;search_constraint=terms" TargetMode="External"/><Relationship Id="rId17" Type="http://schemas.openxmlformats.org/officeDocument/2006/relationships/hyperlink" Target="http://amigo.geneontology.org/cgi-bin/amigo/go.cgi?action=query&amp;view=query&amp;query=GO:0002682&amp;search_constraint=terms" TargetMode="External"/><Relationship Id="rId18" Type="http://schemas.openxmlformats.org/officeDocument/2006/relationships/hyperlink" Target="http://amigo.geneontology.org/cgi-bin/amigo/go.cgi?action=query&amp;view=query&amp;query=GO:0034655&amp;search_constraint=terms" TargetMode="External"/><Relationship Id="rId19" Type="http://schemas.openxmlformats.org/officeDocument/2006/relationships/hyperlink" Target="http://amigo.geneontology.org/cgi-bin/amigo/go.cgi?action=query&amp;view=query&amp;query=GO:0019439&amp;search_constraint=terms" TargetMode="External"/><Relationship Id="rId20" Type="http://schemas.openxmlformats.org/officeDocument/2006/relationships/hyperlink" Target="http://amigo.geneontology.org/cgi-bin/amigo/go.cgi?action=query&amp;view=query&amp;query=GO:0046700&amp;search_constraint=terms" TargetMode="External"/><Relationship Id="rId21" Type="http://schemas.openxmlformats.org/officeDocument/2006/relationships/hyperlink" Target="http://amigo.geneontology.org/cgi-bin/amigo/go.cgi?action=query&amp;view=query&amp;query=GO:0044270&amp;search_constraint=terms" TargetMode="External"/><Relationship Id="rId22" Type="http://schemas.openxmlformats.org/officeDocument/2006/relationships/hyperlink" Target="http://amigo.geneontology.org/cgi-bin/amigo/go.cgi?action=query&amp;view=query&amp;query=GO:0044699&amp;search_constraint=terms" TargetMode="External"/><Relationship Id="rId23" Type="http://schemas.openxmlformats.org/officeDocument/2006/relationships/hyperlink" Target="http://amigo.geneontology.org/cgi-bin/amigo/go.cgi?action=query&amp;view=query&amp;query=GO:1901361&amp;search_constraint=terms" TargetMode="External"/><Relationship Id="rId24" Type="http://schemas.openxmlformats.org/officeDocument/2006/relationships/hyperlink" Target="http://amigo.geneontology.org/cgi-bin/amigo/go.cgi?action=query&amp;view=query&amp;query=GO:0009790&amp;search_constraint=terms" TargetMode="External"/><Relationship Id="rId25" Type="http://schemas.openxmlformats.org/officeDocument/2006/relationships/hyperlink" Target="http://amigo.geneontology.org/cgi-bin/amigo/go.cgi?action=query&amp;view=query&amp;query=GO:0051246&amp;search_constraint=terms" TargetMode="External"/><Relationship Id="rId26" Type="http://schemas.openxmlformats.org/officeDocument/2006/relationships/hyperlink" Target="http://amigo.geneontology.org/cgi-bin/amigo/go.cgi?action=query&amp;view=query&amp;query=GO:0065007&amp;search_constraint=terms" TargetMode="External"/><Relationship Id="rId27" Type="http://schemas.openxmlformats.org/officeDocument/2006/relationships/hyperlink" Target="http://amigo.geneontology.org/cgi-bin/amigo/go.cgi?action=query&amp;view=query&amp;query=GO:0048869&amp;search_constraint=terms" TargetMode="External"/><Relationship Id="rId28" Type="http://schemas.openxmlformats.org/officeDocument/2006/relationships/hyperlink" Target="http://amigo.geneontology.org/cgi-bin/amigo/go.cgi?action=query&amp;view=query&amp;query=GO:0050793&amp;search_constraint=terms" TargetMode="External"/><Relationship Id="rId29" Type="http://schemas.openxmlformats.org/officeDocument/2006/relationships/hyperlink" Target="http://amigo.geneontology.org/cgi-bin/amigo/go.cgi?action=query&amp;view=query&amp;query=GO:0065008&amp;search_constraint=terms" TargetMode="External"/><Relationship Id="rId30" Type="http://schemas.openxmlformats.org/officeDocument/2006/relationships/hyperlink" Target="http://amigo.geneontology.org/cgi-bin/amigo/go.cgi?action=query&amp;view=query&amp;query=GO:0060255&amp;search_constraint=terms" TargetMode="External"/><Relationship Id="rId31" Type="http://schemas.openxmlformats.org/officeDocument/2006/relationships/hyperlink" Target="http://amigo.geneontology.org/cgi-bin/amigo/go.cgi?action=query&amp;view=query&amp;query=GO:0008283&amp;search_constraint=terms" TargetMode="External"/><Relationship Id="rId32" Type="http://schemas.openxmlformats.org/officeDocument/2006/relationships/hyperlink" Target="http://amigo.geneontology.org/cgi-bin/amigo/go.cgi?action=query&amp;view=query&amp;query=GO:0080090&amp;search_constraint=terms" TargetMode="External"/><Relationship Id="rId33" Type="http://schemas.openxmlformats.org/officeDocument/2006/relationships/hyperlink" Target="http://amigo.geneontology.org/cgi-bin/amigo/go.cgi?action=query&amp;view=query&amp;query=GO:0032502&amp;search_constraint=terms" TargetMode="External"/><Relationship Id="rId34" Type="http://schemas.openxmlformats.org/officeDocument/2006/relationships/hyperlink" Target="http://amigo.geneontology.org/cgi-bin/amigo/go.cgi?action=query&amp;view=query&amp;query=GO:0031323&amp;search_constraint=terms" TargetMode="External"/><Relationship Id="rId35" Type="http://schemas.openxmlformats.org/officeDocument/2006/relationships/hyperlink" Target="http://amigo.geneontology.org/cgi-bin/amigo/go.cgi?action=query&amp;view=query&amp;query=GO:0042592&amp;search_constraint=terms" TargetMode="External"/><Relationship Id="rId36" Type="http://schemas.openxmlformats.org/officeDocument/2006/relationships/hyperlink" Target="http://amigo.geneontology.org/cgi-bin/amigo/go.cgi?action=query&amp;view=query&amp;query=GO:0050794&amp;search_constraint=terms" TargetMode="External"/><Relationship Id="rId37" Type="http://schemas.openxmlformats.org/officeDocument/2006/relationships/hyperlink" Target="http://amigo.geneontology.org/cgi-bin/amigo/go.cgi?action=query&amp;view=query&amp;query=GO:0044248&amp;search_constraint=terms" TargetMode="External"/><Relationship Id="rId38" Type="http://schemas.openxmlformats.org/officeDocument/2006/relationships/hyperlink" Target="http://amigo.geneontology.org/cgi-bin/amigo/go.cgi?action=query&amp;view=query&amp;query=GO:0051239&amp;search_constraint=terms" TargetMode="External"/><Relationship Id="rId39" Type="http://schemas.openxmlformats.org/officeDocument/2006/relationships/hyperlink" Target="http://amigo.geneontology.org/cgi-bin/amigo/go.cgi?action=query&amp;view=query&amp;query=GO:1901575&amp;search_constraint=terms" TargetMode="External"/><Relationship Id="rId40" Type="http://schemas.openxmlformats.org/officeDocument/2006/relationships/hyperlink" Target="http://amigo.geneontology.org/cgi-bin/amigo/go.cgi?action=query&amp;view=query&amp;query=GO:0071702&amp;search_constraint=terms" TargetMode="External"/><Relationship Id="rId41" Type="http://schemas.openxmlformats.org/officeDocument/2006/relationships/hyperlink" Target="http://amigo.geneontology.org/cgi-bin/amigo/go.cgi?action=query&amp;view=query&amp;query=GO:0009056&amp;search_constraint=terms" TargetMode="External"/><Relationship Id="rId42" Type="http://schemas.openxmlformats.org/officeDocument/2006/relationships/hyperlink" Target="http://amigo.geneontology.org/cgi-bin/amigo/go.cgi?action=query&amp;view=query&amp;query=GO:0009987&amp;search_constraint=terms" TargetMode="External"/><Relationship Id="rId43" Type="http://schemas.openxmlformats.org/officeDocument/2006/relationships/hyperlink" Target="http://amigo.geneontology.org/cgi-bin/amigo/go.cgi?action=query&amp;view=query&amp;query=GO:0044707&amp;search_constraint=terms" TargetMode="External"/><Relationship Id="rId44" Type="http://schemas.openxmlformats.org/officeDocument/2006/relationships/hyperlink" Target="http://amigo.geneontology.org/cgi-bin/amigo/go.cgi?action=query&amp;view=query&amp;query=GO:0048731&amp;search_constraint=terms" TargetMode="External"/><Relationship Id="rId45" Type="http://schemas.openxmlformats.org/officeDocument/2006/relationships/hyperlink" Target="http://amigo.geneontology.org/cgi-bin/amigo/go.cgi?action=query&amp;view=query&amp;query=GO:0050789&amp;search_constraint=terms" TargetMode="External"/><Relationship Id="rId46" Type="http://schemas.openxmlformats.org/officeDocument/2006/relationships/hyperlink" Target="http://amigo.geneontology.org/cgi-bin/amigo/go.cgi?action=query&amp;view=query&amp;query=GO:0019222&amp;search_constraint=terms" TargetMode="External"/><Relationship Id="rId47" Type="http://schemas.openxmlformats.org/officeDocument/2006/relationships/hyperlink" Target="http://amigo.geneontology.org/cgi-bin/amigo/go.cgi?action=query&amp;view=query&amp;query=GO:0007275&amp;search_constraint=terms" TargetMode="External"/><Relationship Id="rId48" Type="http://schemas.openxmlformats.org/officeDocument/2006/relationships/hyperlink" Target="http://amigo.geneontology.org/cgi-bin/amigo/go.cgi?action=query&amp;view=query&amp;query=GO:0048522&amp;search_constraint=terms" TargetMode="External"/><Relationship Id="rId49" Type="http://schemas.openxmlformats.org/officeDocument/2006/relationships/hyperlink" Target="http://amigo.geneontology.org/cgi-bin/amigo/go.cgi?action=query&amp;view=query&amp;query=GO:0003008&amp;search_constraint=terms" TargetMode="External"/><Relationship Id="rId50" Type="http://schemas.openxmlformats.org/officeDocument/2006/relationships/hyperlink" Target="http://amigo.geneontology.org/cgi-bin/amigo/go.cgi?action=query&amp;view=query&amp;query=GO:0030154&amp;search_constraint=terms" TargetMode="External"/><Relationship Id="rId51" Type="http://schemas.openxmlformats.org/officeDocument/2006/relationships/hyperlink" Target="http://amigo.geneontology.org/cgi-bin/amigo/go.cgi?action=query&amp;view=query&amp;query=GO:0032501&amp;search_constraint=terms" TargetMode="External"/><Relationship Id="rId52" Type="http://schemas.openxmlformats.org/officeDocument/2006/relationships/hyperlink" Target="http://amigo.geneontology.org/cgi-bin/amigo/go.cgi?action=query&amp;view=query&amp;query=GO:0048856&amp;search_constraint=terms" TargetMode="External"/><Relationship Id="rId53" Type="http://schemas.openxmlformats.org/officeDocument/2006/relationships/hyperlink" Target="http://amigo.geneontology.org/cgi-bin/amigo/go.cgi?action=query&amp;view=query&amp;query=GO:0007165&amp;search_constraint=terms" TargetMode="External"/><Relationship Id="rId54" Type="http://schemas.openxmlformats.org/officeDocument/2006/relationships/hyperlink" Target="http://amigo.geneontology.org/cgi-bin/amigo/go.cgi?action=query&amp;view=query&amp;query=GO:0048513&amp;search_constraint=terms" TargetMode="External"/><Relationship Id="rId55" Type="http://schemas.openxmlformats.org/officeDocument/2006/relationships/hyperlink" Target="http://amigo.geneontology.org/cgi-bin/amigo/go.cgi?action=query&amp;view=query&amp;query=GO:0048518&amp;search_constraint=terms" TargetMode="External"/><Relationship Id="rId56" Type="http://schemas.openxmlformats.org/officeDocument/2006/relationships/hyperlink" Target="http://amigo.geneontology.org/cgi-bin/amigo/go.cgi?action=query&amp;view=query&amp;query=GO:0090304&amp;search_constraint=terms" TargetMode="External"/><Relationship Id="rId57" Type="http://schemas.openxmlformats.org/officeDocument/2006/relationships/hyperlink" Target="http://amigo.geneontology.org/cgi-bin/amigo/go.cgi?action=query&amp;view=query&amp;query=GO:0043412&amp;search_constraint=terms" TargetMode="External"/><Relationship Id="rId58" Type="http://schemas.openxmlformats.org/officeDocument/2006/relationships/hyperlink" Target="http://amigo.geneontology.org/cgi-bin/amigo/go.cgi?action=query&amp;view=query&amp;query=GO:0044765&amp;search_constraint=terms" TargetMode="External"/><Relationship Id="rId59" Type="http://schemas.openxmlformats.org/officeDocument/2006/relationships/hyperlink" Target="http://amigo.geneontology.org/cgi-bin/amigo/go.cgi?action=query&amp;view=query&amp;query=GO:0044700&amp;search_constraint=terms" TargetMode="External"/><Relationship Id="rId60" Type="http://schemas.openxmlformats.org/officeDocument/2006/relationships/hyperlink" Target="http://amigo.geneontology.org/cgi-bin/amigo/go.cgi?action=query&amp;view=query&amp;query=GO:0051716&amp;search_constraint=terms" TargetMode="External"/><Relationship Id="rId61" Type="http://schemas.openxmlformats.org/officeDocument/2006/relationships/hyperlink" Target="http://amigo.geneontology.org/cgi-bin/amigo/go.cgi?action=query&amp;view=query&amp;query=GO:0007154&amp;search_constraint=terms" TargetMode="External"/><Relationship Id="rId62" Type="http://schemas.openxmlformats.org/officeDocument/2006/relationships/hyperlink" Target="http://amigo.geneontology.org/cgi-bin/amigo/go.cgi?action=query&amp;view=query&amp;query=GO:0044260&amp;search_constraint=terms" TargetMode="External"/><Relationship Id="rId63" Type="http://schemas.openxmlformats.org/officeDocument/2006/relationships/hyperlink" Target="http://amigo.geneontology.org/cgi-bin/amigo/go.cgi?action=query&amp;view=query&amp;query=GO:0044767&amp;search_constraint=terms" TargetMode="External"/><Relationship Id="rId64" Type="http://schemas.openxmlformats.org/officeDocument/2006/relationships/hyperlink" Target="http://amigo.geneontology.org/cgi-bin/amigo/go.cgi?action=query&amp;view=query&amp;query=GO:0006139&amp;search_constraint=terms" TargetMode="External"/><Relationship Id="rId65" Type="http://schemas.openxmlformats.org/officeDocument/2006/relationships/hyperlink" Target="http://amigo.geneontology.org/cgi-bin/amigo/go.cgi?action=query&amp;view=query&amp;query=GO:0042221&amp;search_constraint=terms" TargetMode="External"/><Relationship Id="rId66" Type="http://schemas.openxmlformats.org/officeDocument/2006/relationships/hyperlink" Target="http://amigo.geneontology.org/cgi-bin/amigo/go.cgi?action=query&amp;view=query&amp;query=GO:0046483&amp;search_constraint=terms" TargetMode="External"/><Relationship Id="rId67" Type="http://schemas.openxmlformats.org/officeDocument/2006/relationships/hyperlink" Target="http://amigo.geneontology.org/cgi-bin/amigo/go.cgi?action=query&amp;view=query&amp;query=GO:0006725&amp;search_constraint=terms" TargetMode="External"/><Relationship Id="rId68" Type="http://schemas.openxmlformats.org/officeDocument/2006/relationships/hyperlink" Target="http://amigo.geneontology.org/cgi-bin/amigo/go.cgi?action=query&amp;view=query&amp;query=GO:0034641&amp;search_constraint=terms" TargetMode="External"/><Relationship Id="rId69" Type="http://schemas.openxmlformats.org/officeDocument/2006/relationships/hyperlink" Target="http://amigo.geneontology.org/cgi-bin/amigo/go.cgi?action=query&amp;view=query&amp;query=GO:0043170&amp;search_constraint=terms" TargetMode="External"/><Relationship Id="rId70" Type="http://schemas.openxmlformats.org/officeDocument/2006/relationships/hyperlink" Target="http://amigo.geneontology.org/cgi-bin/amigo/go.cgi?action=query&amp;view=query&amp;query=GO:0006810&amp;search_constraint=terms" TargetMode="External"/><Relationship Id="rId71" Type="http://schemas.openxmlformats.org/officeDocument/2006/relationships/hyperlink" Target="http://amigo.geneontology.org/cgi-bin/amigo/go.cgi?action=query&amp;view=query&amp;query=GO:1901360&amp;search_constraint=terms" TargetMode="External"/><Relationship Id="rId72" Type="http://schemas.openxmlformats.org/officeDocument/2006/relationships/hyperlink" Target="http://amigo.geneontology.org/cgi-bin/amigo/go.cgi?action=query&amp;view=query&amp;query=GO:0006807&amp;search_constraint=terms" TargetMode="External"/><Relationship Id="rId73" Type="http://schemas.openxmlformats.org/officeDocument/2006/relationships/hyperlink" Target="http://amigo.geneontology.org/cgi-bin/amigo/go.cgi?action=query&amp;view=query&amp;query=GO:0051234&amp;search_constraint=terms" TargetMode="External"/><Relationship Id="rId74" Type="http://schemas.openxmlformats.org/officeDocument/2006/relationships/hyperlink" Target="http://amigo.geneontology.org/cgi-bin/amigo/go.cgi?action=query&amp;view=query&amp;query=GO:0023052&amp;search_constraint=terms" TargetMode="External"/><Relationship Id="rId75" Type="http://schemas.openxmlformats.org/officeDocument/2006/relationships/hyperlink" Target="http://amigo.geneontology.org/cgi-bin/amigo/go.cgi?action=query&amp;view=query&amp;query=GO:0051179&amp;search_constraint=terms" TargetMode="External"/><Relationship Id="rId76" Type="http://schemas.openxmlformats.org/officeDocument/2006/relationships/hyperlink" Target="http://amigo.geneontology.org/cgi-bin/amigo/go.cgi?action=query&amp;view=query&amp;query=GO:0050896&amp;search_constraint=terms" TargetMode="External"/><Relationship Id="rId77" Type="http://schemas.openxmlformats.org/officeDocument/2006/relationships/hyperlink" Target="http://amigo.geneontology.org/cgi-bin/amigo/go.cgi?action=query&amp;view=query&amp;query=GO:0044238&amp;search_constraint=terms" TargetMode="External"/><Relationship Id="rId78" Type="http://schemas.openxmlformats.org/officeDocument/2006/relationships/hyperlink" Target="http://amigo.geneontology.org/cgi-bin/amigo/go.cgi?action=query&amp;view=query&amp;query=GO:0044237&amp;search_constraint=terms" TargetMode="External"/><Relationship Id="rId79" Type="http://schemas.openxmlformats.org/officeDocument/2006/relationships/hyperlink" Target="http://amigo.geneontology.org/cgi-bin/amigo/go.cgi?action=query&amp;view=query&amp;query=GO:0071704&amp;search_constraint=terms" TargetMode="External"/><Relationship Id="rId80" Type="http://schemas.openxmlformats.org/officeDocument/2006/relationships/hyperlink" Target="http://amigo.geneontology.org/cgi-bin/amigo/go.cgi?action=query&amp;view=query&amp;query=GO:0008152&amp;search_constraint=terms" TargetMode="External"/><Relationship Id="rId81" Type="http://schemas.openxmlformats.org/officeDocument/2006/relationships/hyperlink" Target="http://amigo.geneontology.org/cgi-bin/amigo/go.cgi?action=query&amp;view=query&amp;query=GO:0015276&amp;search_constraint=terms" TargetMode="External"/><Relationship Id="rId82" Type="http://schemas.openxmlformats.org/officeDocument/2006/relationships/hyperlink" Target="http://amigo.geneontology.org/cgi-bin/amigo/go.cgi?action=query&amp;view=query&amp;query=GO:0022834&amp;search_constraint=terms" TargetMode="External"/><Relationship Id="rId83" Type="http://schemas.openxmlformats.org/officeDocument/2006/relationships/hyperlink" Target="http://amigo.geneontology.org/cgi-bin/amigo/go.cgi?action=query&amp;view=query&amp;query=GO:0042578&amp;search_constraint=terms" TargetMode="External"/><Relationship Id="rId84" Type="http://schemas.openxmlformats.org/officeDocument/2006/relationships/hyperlink" Target="http://amigo.geneontology.org/cgi-bin/amigo/go.cgi?action=query&amp;view=query&amp;query=GO:0046983&amp;search_constraint=terms" TargetMode="External"/><Relationship Id="rId85" Type="http://schemas.openxmlformats.org/officeDocument/2006/relationships/hyperlink" Target="http://amigo.geneontology.org/cgi-bin/amigo/go.cgi?action=query&amp;view=query&amp;query=GO:0022839&amp;search_constraint=terms" TargetMode="External"/><Relationship Id="rId86" Type="http://schemas.openxmlformats.org/officeDocument/2006/relationships/hyperlink" Target="http://amigo.geneontology.org/cgi-bin/amigo/go.cgi?action=query&amp;view=query&amp;query=GO:0005543&amp;search_constraint=terms" TargetMode="External"/><Relationship Id="rId87" Type="http://schemas.openxmlformats.org/officeDocument/2006/relationships/hyperlink" Target="http://amigo.geneontology.org/cgi-bin/amigo/go.cgi?action=query&amp;view=query&amp;query=GO:0022836&amp;search_constraint=terms" TargetMode="External"/><Relationship Id="rId88" Type="http://schemas.openxmlformats.org/officeDocument/2006/relationships/hyperlink" Target="http://amigo.geneontology.org/cgi-bin/amigo/go.cgi?action=query&amp;view=query&amp;query=GO:0008289&amp;search_constraint=terms" TargetMode="External"/><Relationship Id="rId89" Type="http://schemas.openxmlformats.org/officeDocument/2006/relationships/hyperlink" Target="http://amigo.geneontology.org/cgi-bin/amigo/go.cgi?action=query&amp;view=query&amp;query=GO:0043566&amp;search_constraint=terms" TargetMode="External"/><Relationship Id="rId90" Type="http://schemas.openxmlformats.org/officeDocument/2006/relationships/hyperlink" Target="http://amigo.geneontology.org/cgi-bin/amigo/go.cgi?action=query&amp;view=query&amp;query=GO:0016757&amp;search_constraint=terms" TargetMode="External"/><Relationship Id="rId91" Type="http://schemas.openxmlformats.org/officeDocument/2006/relationships/hyperlink" Target="http://amigo.geneontology.org/cgi-bin/amigo/go.cgi?action=query&amp;view=query&amp;query=GO:0016791&amp;search_constraint=terms" TargetMode="External"/><Relationship Id="rId92" Type="http://schemas.openxmlformats.org/officeDocument/2006/relationships/hyperlink" Target="http://amigo.geneontology.org/cgi-bin/amigo/go.cgi?action=query&amp;view=query&amp;query=GO:0008047&amp;search_constraint=terms" TargetMode="External"/><Relationship Id="rId93" Type="http://schemas.openxmlformats.org/officeDocument/2006/relationships/hyperlink" Target="http://amigo.geneontology.org/cgi-bin/amigo/go.cgi?action=query&amp;view=query&amp;query=GO:0030695&amp;search_constraint=terms" TargetMode="External"/><Relationship Id="rId94" Type="http://schemas.openxmlformats.org/officeDocument/2006/relationships/hyperlink" Target="http://amigo.geneontology.org/cgi-bin/amigo/go.cgi?action=query&amp;view=query&amp;query=GO:0060589&amp;search_constraint=terms" TargetMode="External"/><Relationship Id="rId95" Type="http://schemas.openxmlformats.org/officeDocument/2006/relationships/hyperlink" Target="http://amigo.geneontology.org/cgi-bin/amigo/go.cgi?action=query&amp;view=query&amp;query=GO:0042802&amp;search_constraint=terms" TargetMode="External"/><Relationship Id="rId96" Type="http://schemas.openxmlformats.org/officeDocument/2006/relationships/hyperlink" Target="http://amigo.geneontology.org/cgi-bin/amigo/go.cgi?action=query&amp;view=query&amp;query=GO:0016788&amp;search_constraint=terms" TargetMode="External"/><Relationship Id="rId97" Type="http://schemas.openxmlformats.org/officeDocument/2006/relationships/hyperlink" Target="http://amigo.geneontology.org/cgi-bin/amigo/go.cgi?action=query&amp;view=query&amp;query=GO:0005216&amp;search_constraint=terms" TargetMode="External"/><Relationship Id="rId98" Type="http://schemas.openxmlformats.org/officeDocument/2006/relationships/hyperlink" Target="http://amigo.geneontology.org/cgi-bin/amigo/go.cgi?action=query&amp;view=query&amp;query=GO:0022838&amp;search_constraint=terms" TargetMode="External"/><Relationship Id="rId99" Type="http://schemas.openxmlformats.org/officeDocument/2006/relationships/hyperlink" Target="http://amigo.geneontology.org/cgi-bin/amigo/go.cgi?action=query&amp;view=query&amp;query=GO:0019001&amp;search_constraint=terms" TargetMode="External"/><Relationship Id="rId100" Type="http://schemas.openxmlformats.org/officeDocument/2006/relationships/hyperlink" Target="http://amigo.geneontology.org/cgi-bin/amigo/go.cgi?action=query&amp;view=query&amp;query=GO:0032561&amp;search_constraint=terms" TargetMode="External"/><Relationship Id="rId101" Type="http://schemas.openxmlformats.org/officeDocument/2006/relationships/hyperlink" Target="http://amigo.geneontology.org/cgi-bin/amigo/go.cgi?action=query&amp;view=query&amp;query=GO:0015267&amp;search_constraint=terms" TargetMode="External"/><Relationship Id="rId102" Type="http://schemas.openxmlformats.org/officeDocument/2006/relationships/hyperlink" Target="http://amigo.geneontology.org/cgi-bin/amigo/go.cgi?action=query&amp;view=query&amp;query=GO:0022803&amp;search_constraint=terms" TargetMode="External"/><Relationship Id="rId103" Type="http://schemas.openxmlformats.org/officeDocument/2006/relationships/hyperlink" Target="http://amigo.geneontology.org/cgi-bin/amigo/go.cgi?action=query&amp;view=query&amp;query=GO:0015075&amp;search_constraint=terms" TargetMode="External"/><Relationship Id="rId104" Type="http://schemas.openxmlformats.org/officeDocument/2006/relationships/hyperlink" Target="http://amigo.geneontology.org/cgi-bin/amigo/go.cgi?action=query&amp;view=query&amp;query=GO:0001071&amp;search_constraint=terms" TargetMode="External"/><Relationship Id="rId105" Type="http://schemas.openxmlformats.org/officeDocument/2006/relationships/hyperlink" Target="http://amigo.geneontology.org/cgi-bin/amigo/go.cgi?action=query&amp;view=query&amp;query=GO:0022891&amp;search_constraint=terms" TargetMode="External"/><Relationship Id="rId106" Type="http://schemas.openxmlformats.org/officeDocument/2006/relationships/hyperlink" Target="http://amigo.geneontology.org/cgi-bin/amigo/go.cgi?action=query&amp;view=query&amp;query=GO:0005488&amp;search_constraint=terms" TargetMode="External"/><Relationship Id="rId107" Type="http://schemas.openxmlformats.org/officeDocument/2006/relationships/hyperlink" Target="http://amigo.geneontology.org/cgi-bin/amigo/go.cgi?action=query&amp;view=query&amp;query=GO:0030234&amp;search_constraint=terms" TargetMode="External"/><Relationship Id="rId108" Type="http://schemas.openxmlformats.org/officeDocument/2006/relationships/hyperlink" Target="http://amigo.geneontology.org/cgi-bin/amigo/go.cgi?action=query&amp;view=query&amp;query=GO:0022857&amp;search_constraint=terms" TargetMode="External"/><Relationship Id="rId109" Type="http://schemas.openxmlformats.org/officeDocument/2006/relationships/hyperlink" Target="http://amigo.geneontology.org/cgi-bin/amigo/go.cgi?action=query&amp;view=query&amp;query=GO:0005102&amp;search_constraint=terms" TargetMode="External"/><Relationship Id="rId110" Type="http://schemas.openxmlformats.org/officeDocument/2006/relationships/hyperlink" Target="http://amigo.geneontology.org/cgi-bin/amigo/go.cgi?action=query&amp;view=query&amp;query=GO:0004672&amp;search_constraint=terms" TargetMode="External"/><Relationship Id="rId111" Type="http://schemas.openxmlformats.org/officeDocument/2006/relationships/hyperlink" Target="http://amigo.geneontology.org/cgi-bin/amigo/go.cgi?action=query&amp;view=query&amp;query=GO:0016773&amp;search_constraint=terms" TargetMode="External"/><Relationship Id="rId112" Type="http://schemas.openxmlformats.org/officeDocument/2006/relationships/hyperlink" Target="http://amigo.geneontology.org/cgi-bin/amigo/go.cgi?action=query&amp;view=query&amp;query=GO:0060089&amp;search_constraint=terms" TargetMode="External"/><Relationship Id="rId113" Type="http://schemas.openxmlformats.org/officeDocument/2006/relationships/hyperlink" Target="http://amigo.geneontology.org/cgi-bin/amigo/go.cgi?action=query&amp;view=query&amp;query=GO:0022892&amp;search_constraint=terms" TargetMode="External"/><Relationship Id="rId114" Type="http://schemas.openxmlformats.org/officeDocument/2006/relationships/hyperlink" Target="http://amigo.geneontology.org/cgi-bin/amigo/go.cgi?action=query&amp;view=query&amp;query=GO:0017111&amp;search_constraint=terms" TargetMode="External"/><Relationship Id="rId115" Type="http://schemas.openxmlformats.org/officeDocument/2006/relationships/hyperlink" Target="http://amigo.geneontology.org/cgi-bin/amigo/go.cgi?action=query&amp;view=query&amp;query=GO:0005215&amp;search_constraint=terms" TargetMode="External"/><Relationship Id="rId116" Type="http://schemas.openxmlformats.org/officeDocument/2006/relationships/hyperlink" Target="http://amigo.geneontology.org/cgi-bin/amigo/go.cgi?action=query&amp;view=query&amp;query=GO:0004871&amp;search_constraint=terms" TargetMode="External"/><Relationship Id="rId117" Type="http://schemas.openxmlformats.org/officeDocument/2006/relationships/hyperlink" Target="http://amigo.geneontology.org/cgi-bin/amigo/go.cgi?action=query&amp;view=query&amp;query=GO:0016301&amp;search_constraint=terms" TargetMode="External"/><Relationship Id="rId118" Type="http://schemas.openxmlformats.org/officeDocument/2006/relationships/hyperlink" Target="http://amigo.geneontology.org/cgi-bin/amigo/go.cgi?action=query&amp;view=query&amp;query=GO:0016462&amp;search_constraint=terms" TargetMode="External"/><Relationship Id="rId119" Type="http://schemas.openxmlformats.org/officeDocument/2006/relationships/hyperlink" Target="http://amigo.geneontology.org/cgi-bin/amigo/go.cgi?action=query&amp;view=query&amp;query=GO:0016787&amp;search_constraint=terms" TargetMode="External"/><Relationship Id="rId120" Type="http://schemas.openxmlformats.org/officeDocument/2006/relationships/hyperlink" Target="http://amigo.geneontology.org/cgi-bin/amigo/go.cgi?action=query&amp;view=query&amp;query=GO:0016818&amp;search_constraint=terms" TargetMode="External"/><Relationship Id="rId121" Type="http://schemas.openxmlformats.org/officeDocument/2006/relationships/hyperlink" Target="http://amigo.geneontology.org/cgi-bin/amigo/go.cgi?action=query&amp;view=query&amp;query=GO:0016817&amp;search_constraint=terms" TargetMode="External"/><Relationship Id="rId122" Type="http://schemas.openxmlformats.org/officeDocument/2006/relationships/hyperlink" Target="http://amigo.geneontology.org/cgi-bin/amigo/go.cgi?action=query&amp;view=query&amp;query=GO:0003677&amp;search_constraint=terms" TargetMode="External"/><Relationship Id="rId123" Type="http://schemas.openxmlformats.org/officeDocument/2006/relationships/hyperlink" Target="http://amigo.geneontology.org/cgi-bin/amigo/go.cgi?action=query&amp;view=query&amp;query=GO:0032553&amp;search_constraint=terms" TargetMode="External"/><Relationship Id="rId124" Type="http://schemas.openxmlformats.org/officeDocument/2006/relationships/hyperlink" Target="http://amigo.geneontology.org/cgi-bin/amigo/go.cgi?action=query&amp;view=query&amp;query=GO:0032555&amp;search_constraint=terms" TargetMode="External"/><Relationship Id="rId125" Type="http://schemas.openxmlformats.org/officeDocument/2006/relationships/hyperlink" Target="http://amigo.geneontology.org/cgi-bin/amigo/go.cgi?action=query&amp;view=query&amp;query=GO:0017076&amp;search_constraint=terms" TargetMode="External"/><Relationship Id="rId126" Type="http://schemas.openxmlformats.org/officeDocument/2006/relationships/hyperlink" Target="http://amigo.geneontology.org/cgi-bin/amigo/go.cgi?action=query&amp;view=query&amp;query=GO:1901363&amp;search_constraint=terms" TargetMode="External"/><Relationship Id="rId127" Type="http://schemas.openxmlformats.org/officeDocument/2006/relationships/hyperlink" Target="http://amigo.geneontology.org/cgi-bin/amigo/go.cgi?action=query&amp;view=query&amp;query=GO:0016740&amp;search_constraint=terms" TargetMode="External"/><Relationship Id="rId128" Type="http://schemas.openxmlformats.org/officeDocument/2006/relationships/hyperlink" Target="http://amigo.geneontology.org/cgi-bin/amigo/go.cgi?action=query&amp;view=query&amp;query=GO:0097159&amp;search_constraint=terms" TargetMode="External"/><Relationship Id="rId129" Type="http://schemas.openxmlformats.org/officeDocument/2006/relationships/hyperlink" Target="http://amigo.geneontology.org/cgi-bin/amigo/go.cgi?action=query&amp;view=query&amp;query=GO:0000166&amp;search_constraint=terms" TargetMode="External"/><Relationship Id="rId130" Type="http://schemas.openxmlformats.org/officeDocument/2006/relationships/hyperlink" Target="http://amigo.geneontology.org/cgi-bin/amigo/go.cgi?action=query&amp;view=query&amp;query=GO:1901265&amp;search_constraint=terms" TargetMode="External"/><Relationship Id="rId131" Type="http://schemas.openxmlformats.org/officeDocument/2006/relationships/hyperlink" Target="http://amigo.geneontology.org/cgi-bin/amigo/go.cgi?action=query&amp;view=query&amp;query=GO:0016772&amp;search_constraint=terms" TargetMode="External"/><Relationship Id="rId132" Type="http://schemas.openxmlformats.org/officeDocument/2006/relationships/hyperlink" Target="http://amigo.geneontology.org/cgi-bin/amigo/go.cgi?action=query&amp;view=query&amp;query=GO:0036094&amp;search_constraint=terms" TargetMode="External"/><Relationship Id="rId133" Type="http://schemas.openxmlformats.org/officeDocument/2006/relationships/hyperlink" Target="http://amigo.geneontology.org/cgi-bin/amigo/go.cgi?action=query&amp;view=query&amp;query=GO:0003676&amp;search_constraint=terms" TargetMode="External"/><Relationship Id="rId134" Type="http://schemas.openxmlformats.org/officeDocument/2006/relationships/hyperlink" Target="http://amigo.geneontology.org/cgi-bin/amigo/go.cgi?action=query&amp;view=query&amp;query=GO:0004872&amp;search_constraint=terms" TargetMode="External"/><Relationship Id="rId135" Type="http://schemas.openxmlformats.org/officeDocument/2006/relationships/hyperlink" Target="http://amigo.geneontology.org/cgi-bin/amigo/go.cgi?action=query&amp;view=query&amp;query=GO:0003824&amp;search_constraint=terms" TargetMode="External"/><Relationship Id="rId136" Type="http://schemas.openxmlformats.org/officeDocument/2006/relationships/hyperlink" Target="http://amigo.geneontology.org/cgi-bin/amigo/go.cgi?action=query&amp;view=query&amp;query=GO:0032559&amp;search_constraint=terms" TargetMode="External"/><Relationship Id="rId137" Type="http://schemas.openxmlformats.org/officeDocument/2006/relationships/hyperlink" Target="http://amigo.geneontology.org/cgi-bin/amigo/go.cgi?action=query&amp;view=query&amp;query=GO:0030554&amp;search_constraint=terms" TargetMode="External"/><Relationship Id="rId138" Type="http://schemas.openxmlformats.org/officeDocument/2006/relationships/hyperlink" Target="http://amigo.geneontology.org/cgi-bin/amigo/go.cgi?action=query&amp;view=query&amp;query=GO:0043169&amp;search_constraint=terms" TargetMode="External"/><Relationship Id="rId139" Type="http://schemas.openxmlformats.org/officeDocument/2006/relationships/hyperlink" Target="http://amigo.geneontology.org/cgi-bin/amigo/go.cgi?action=query&amp;view=query&amp;query=GO:0005515&amp;search_constraint=terms" TargetMode="External"/><Relationship Id="rId140" Type="http://schemas.openxmlformats.org/officeDocument/2006/relationships/hyperlink" Target="http://amigo.geneontology.org/cgi-bin/amigo/go.cgi?action=query&amp;view=query&amp;query=GO:0043167&amp;search_constraint=terms" TargetMode="External"/><Relationship Id="rId141" Type="http://schemas.openxmlformats.org/officeDocument/2006/relationships/hyperlink" Target="http://amigo.geneontology.org/cgi-bin/amigo/go.cgi?action=query&amp;view=query&amp;query=GO:0046914&amp;search_constraint=terms" TargetMode="External"/><Relationship Id="rId142" Type="http://schemas.openxmlformats.org/officeDocument/2006/relationships/hyperlink" Target="http://amigo.geneontology.org/cgi-bin/amigo/go.cgi?action=query&amp;view=query&amp;query=GO:0038023&amp;search_constraint=terms" TargetMode="External"/><Relationship Id="rId143" Type="http://schemas.openxmlformats.org/officeDocument/2006/relationships/hyperlink" Target="http://amigo.geneontology.org/cgi-bin/amigo/go.cgi?action=query&amp;view=query&amp;query=GO:0046872&amp;search_constraint=terms" TargetMode="External"/><Relationship Id="rId144" Type="http://schemas.openxmlformats.org/officeDocument/2006/relationships/hyperlink" Target="http://amigo.geneontology.org/cgi-bin/amigo/go.cgi?action=query&amp;view=query&amp;query=GO:0050954&amp;search_constraint=terms" TargetMode="External"/><Relationship Id="rId145" Type="http://schemas.openxmlformats.org/officeDocument/2006/relationships/hyperlink" Target="http://amigo.geneontology.org/cgi-bin/amigo/go.cgi?action=query&amp;view=query&amp;query=GO:0048869&amp;search_constraint=terms" TargetMode="External"/><Relationship Id="rId146" Type="http://schemas.openxmlformats.org/officeDocument/2006/relationships/hyperlink" Target="http://amigo.geneontology.org/cgi-bin/amigo/go.cgi?action=query&amp;view=query&amp;query=GO:0048513&amp;search_constraint=terms" TargetMode="External"/><Relationship Id="rId147" Type="http://schemas.openxmlformats.org/officeDocument/2006/relationships/hyperlink" Target="http://amigo.geneontology.org/cgi-bin/amigo/go.cgi?action=query&amp;view=query&amp;query=GO:0007600&amp;search_constraint=terms" TargetMode="External"/><Relationship Id="rId148" Type="http://schemas.openxmlformats.org/officeDocument/2006/relationships/hyperlink" Target="http://amigo.geneontology.org/cgi-bin/amigo/go.cgi?action=query&amp;view=query&amp;query=GO:0032502&amp;search_constraint=terms" TargetMode="External"/><Relationship Id="rId149" Type="http://schemas.openxmlformats.org/officeDocument/2006/relationships/hyperlink" Target="http://amigo.geneontology.org/cgi-bin/amigo/go.cgi?action=query&amp;view=query&amp;query=GO:0030073&amp;search_constraint=terms" TargetMode="External"/><Relationship Id="rId150" Type="http://schemas.openxmlformats.org/officeDocument/2006/relationships/hyperlink" Target="http://amigo.geneontology.org/cgi-bin/amigo/go.cgi?action=query&amp;view=query&amp;query=GO:0003001&amp;search_constraint=terms" TargetMode="External"/><Relationship Id="rId151" Type="http://schemas.openxmlformats.org/officeDocument/2006/relationships/hyperlink" Target="http://amigo.geneontology.org/cgi-bin/amigo/go.cgi?action=query&amp;view=query&amp;query=GO:0023061&amp;search_constraint=terms" TargetMode="External"/><Relationship Id="rId152" Type="http://schemas.openxmlformats.org/officeDocument/2006/relationships/hyperlink" Target="http://amigo.geneontology.org/cgi-bin/amigo/go.cgi?action=query&amp;view=query&amp;query=GO:0051336&amp;search_constraint=terms" TargetMode="External"/><Relationship Id="rId153" Type="http://schemas.openxmlformats.org/officeDocument/2006/relationships/hyperlink" Target="http://amigo.geneontology.org/cgi-bin/amigo/go.cgi?action=query&amp;view=query&amp;query=GO:0043087&amp;search_constraint=terms" TargetMode="External"/><Relationship Id="rId154" Type="http://schemas.openxmlformats.org/officeDocument/2006/relationships/hyperlink" Target="http://amigo.geneontology.org/cgi-bin/amigo/go.cgi?action=query&amp;view=query&amp;query=GO:0033124&amp;search_constraint=terms" TargetMode="External"/><Relationship Id="rId155" Type="http://schemas.openxmlformats.org/officeDocument/2006/relationships/hyperlink" Target="http://amigo.geneontology.org/cgi-bin/amigo/go.cgi?action=query&amp;view=query&amp;query=GO:0030900&amp;search_constraint=terms" TargetMode="External"/><Relationship Id="rId156" Type="http://schemas.openxmlformats.org/officeDocument/2006/relationships/hyperlink" Target="http://amigo.geneontology.org/cgi-bin/amigo/go.cgi?action=query&amp;view=query&amp;query=GO:0009118&amp;search_constraint=terms" TargetMode="External"/><Relationship Id="rId157" Type="http://schemas.openxmlformats.org/officeDocument/2006/relationships/hyperlink" Target="http://amigo.geneontology.org/cgi-bin/amigo/go.cgi?action=query&amp;view=query&amp;query=GO:0048731&amp;search_constraint=terms" TargetMode="External"/><Relationship Id="rId158" Type="http://schemas.openxmlformats.org/officeDocument/2006/relationships/hyperlink" Target="http://amigo.geneontology.org/cgi-bin/amigo/go.cgi?action=query&amp;view=query&amp;query=GO:0030811&amp;search_constraint=terms" TargetMode="External"/><Relationship Id="rId159" Type="http://schemas.openxmlformats.org/officeDocument/2006/relationships/hyperlink" Target="http://amigo.geneontology.org/cgi-bin/amigo/go.cgi?action=query&amp;view=query&amp;query=GO:0033121&amp;search_constraint=terms" TargetMode="External"/><Relationship Id="rId160" Type="http://schemas.openxmlformats.org/officeDocument/2006/relationships/hyperlink" Target="http://amigo.geneontology.org/cgi-bin/amigo/go.cgi?action=query&amp;view=query&amp;query=GO:0030072&amp;search_constraint=terms" TargetMode="External"/><Relationship Id="rId161" Type="http://schemas.openxmlformats.org/officeDocument/2006/relationships/hyperlink" Target="http://amigo.geneontology.org/cgi-bin/amigo/go.cgi?action=query&amp;view=query&amp;query=GO:0071363&amp;search_constraint=terms" TargetMode="External"/><Relationship Id="rId162" Type="http://schemas.openxmlformats.org/officeDocument/2006/relationships/hyperlink" Target="http://amigo.geneontology.org/cgi-bin/amigo/go.cgi?action=query&amp;view=query&amp;query=GO:1900542&amp;search_constraint=terms" TargetMode="External"/><Relationship Id="rId163" Type="http://schemas.openxmlformats.org/officeDocument/2006/relationships/hyperlink" Target="http://amigo.geneontology.org/cgi-bin/amigo/go.cgi?action=query&amp;view=query&amp;query=GO:0002790&amp;search_constraint=terms" TargetMode="External"/><Relationship Id="rId164" Type="http://schemas.openxmlformats.org/officeDocument/2006/relationships/hyperlink" Target="http://amigo.geneontology.org/cgi-bin/amigo/go.cgi?action=query&amp;view=query&amp;query=GO:0050790&amp;search_constraint=terms" TargetMode="External"/><Relationship Id="rId165" Type="http://schemas.openxmlformats.org/officeDocument/2006/relationships/hyperlink" Target="http://amigo.geneontology.org/cgi-bin/amigo/go.cgi?action=query&amp;view=query&amp;query=GO:0043583&amp;search_constraint=terms" TargetMode="External"/><Relationship Id="rId166" Type="http://schemas.openxmlformats.org/officeDocument/2006/relationships/hyperlink" Target="http://amigo.geneontology.org/cgi-bin/amigo/go.cgi?action=query&amp;view=query&amp;query=GO:0048856&amp;search_constraint=terms" TargetMode="External"/><Relationship Id="rId167" Type="http://schemas.openxmlformats.org/officeDocument/2006/relationships/hyperlink" Target="http://amigo.geneontology.org/cgi-bin/amigo/go.cgi?action=query&amp;view=query&amp;query=GO:0006140&amp;search_constraint=terms" TargetMode="External"/><Relationship Id="rId168" Type="http://schemas.openxmlformats.org/officeDocument/2006/relationships/hyperlink" Target="http://amigo.geneontology.org/cgi-bin/amigo/go.cgi?action=query&amp;view=query&amp;query=GO:0046879&amp;search_constraint=terms" TargetMode="External"/><Relationship Id="rId169" Type="http://schemas.openxmlformats.org/officeDocument/2006/relationships/hyperlink" Target="http://amigo.geneontology.org/cgi-bin/amigo/go.cgi?action=query&amp;view=query&amp;query=GO:0050877&amp;search_constraint=terms" TargetMode="External"/><Relationship Id="rId170" Type="http://schemas.openxmlformats.org/officeDocument/2006/relationships/hyperlink" Target="http://amigo.geneontology.org/cgi-bin/amigo/go.cgi?action=query&amp;view=query&amp;query=GO:0009653&amp;search_constraint=terms" TargetMode="External"/><Relationship Id="rId171" Type="http://schemas.openxmlformats.org/officeDocument/2006/relationships/hyperlink" Target="http://amigo.geneontology.org/cgi-bin/amigo/go.cgi?action=query&amp;view=query&amp;query=GO:0015833&amp;search_constraint=terms" TargetMode="External"/><Relationship Id="rId172" Type="http://schemas.openxmlformats.org/officeDocument/2006/relationships/hyperlink" Target="http://amigo.geneontology.org/cgi-bin/amigo/go.cgi?action=query&amp;view=query&amp;query=GO:0019220&amp;search_constraint=terms" TargetMode="External"/><Relationship Id="rId173" Type="http://schemas.openxmlformats.org/officeDocument/2006/relationships/hyperlink" Target="http://amigo.geneontology.org/cgi-bin/amigo/go.cgi?action=query&amp;view=query&amp;query=GO:0051174&amp;search_constraint=terms" TargetMode="External"/><Relationship Id="rId174" Type="http://schemas.openxmlformats.org/officeDocument/2006/relationships/hyperlink" Target="http://amigo.geneontology.org/cgi-bin/amigo/go.cgi?action=query&amp;view=query&amp;query=GO:0007275&amp;search_constraint=terms" TargetMode="External"/><Relationship Id="rId175" Type="http://schemas.openxmlformats.org/officeDocument/2006/relationships/hyperlink" Target="http://amigo.geneontology.org/cgi-bin/amigo/go.cgi?action=query&amp;view=query&amp;query=GO:0030323&amp;search_constraint=terms" TargetMode="External"/><Relationship Id="rId176" Type="http://schemas.openxmlformats.org/officeDocument/2006/relationships/hyperlink" Target="http://amigo.geneontology.org/cgi-bin/amigo/go.cgi?action=query&amp;view=query&amp;query=GO:0042886&amp;search_constraint=terms" TargetMode="External"/><Relationship Id="rId177" Type="http://schemas.openxmlformats.org/officeDocument/2006/relationships/hyperlink" Target="http://amigo.geneontology.org/cgi-bin/amigo/go.cgi?action=query&amp;view=query&amp;query=GO:0043410&amp;search_constraint=terms" TargetMode="External"/><Relationship Id="rId178" Type="http://schemas.openxmlformats.org/officeDocument/2006/relationships/hyperlink" Target="http://amigo.geneontology.org/cgi-bin/amigo/go.cgi?action=query&amp;view=query&amp;query=GO:0044707&amp;search_constraint=terms" TargetMode="External"/><Relationship Id="rId179" Type="http://schemas.openxmlformats.org/officeDocument/2006/relationships/hyperlink" Target="http://amigo.geneontology.org/cgi-bin/amigo/go.cgi?action=query&amp;view=query&amp;query=GO:0043405&amp;search_constraint=terms" TargetMode="External"/><Relationship Id="rId180" Type="http://schemas.openxmlformats.org/officeDocument/2006/relationships/hyperlink" Target="http://amigo.geneontology.org/cgi-bin/amigo/go.cgi?action=query&amp;view=query&amp;query=GO:0009914&amp;search_constraint=terms" TargetMode="External"/><Relationship Id="rId181" Type="http://schemas.openxmlformats.org/officeDocument/2006/relationships/hyperlink" Target="http://amigo.geneontology.org/cgi-bin/amigo/go.cgi?action=query&amp;view=query&amp;query=GO:0032501&amp;search_constraint=terms" TargetMode="External"/><Relationship Id="rId182" Type="http://schemas.openxmlformats.org/officeDocument/2006/relationships/hyperlink" Target="http://amigo.geneontology.org/cgi-bin/amigo/go.cgi?action=query&amp;view=query&amp;query=GO:0003008&amp;search_constraint=terms" TargetMode="External"/><Relationship Id="rId183" Type="http://schemas.openxmlformats.org/officeDocument/2006/relationships/hyperlink" Target="http://amigo.geneontology.org/cgi-bin/amigo/go.cgi?action=query&amp;view=query&amp;query=GO:0031329&amp;search_constraint=terms" TargetMode="External"/><Relationship Id="rId184" Type="http://schemas.openxmlformats.org/officeDocument/2006/relationships/hyperlink" Target="http://amigo.geneontology.org/cgi-bin/amigo/go.cgi?action=query&amp;view=query&amp;query=GO:0032940&amp;search_constraint=terms" TargetMode="External"/><Relationship Id="rId185" Type="http://schemas.openxmlformats.org/officeDocument/2006/relationships/hyperlink" Target="http://amigo.geneontology.org/cgi-bin/amigo/go.cgi?action=query&amp;view=query&amp;query=GO:0021537&amp;search_constraint=terms" TargetMode="External"/><Relationship Id="rId186" Type="http://schemas.openxmlformats.org/officeDocument/2006/relationships/hyperlink" Target="http://amigo.geneontology.org/cgi-bin/amigo/go.cgi?action=query&amp;view=query&amp;query=GO:0007420&amp;search_constraint=terms" TargetMode="External"/><Relationship Id="rId187" Type="http://schemas.openxmlformats.org/officeDocument/2006/relationships/hyperlink" Target="http://amigo.geneontology.org/cgi-bin/amigo/go.cgi?action=query&amp;view=query&amp;query=GO:0044767&amp;search_constraint=terms" TargetMode="External"/><Relationship Id="rId188" Type="http://schemas.openxmlformats.org/officeDocument/2006/relationships/hyperlink" Target="http://amigo.geneontology.org/cgi-bin/amigo/go.cgi?action=query&amp;view=query&amp;query=GO:0009888&amp;search_constraint=terms" TargetMode="External"/><Relationship Id="rId189" Type="http://schemas.openxmlformats.org/officeDocument/2006/relationships/hyperlink" Target="http://amigo.geneontology.org/cgi-bin/amigo/go.cgi?action=query&amp;view=query&amp;query=GO:0070848&amp;search_constraint=terms" TargetMode="External"/><Relationship Id="rId190" Type="http://schemas.openxmlformats.org/officeDocument/2006/relationships/hyperlink" Target="http://amigo.geneontology.org/cgi-bin/amigo/go.cgi?action=query&amp;view=query&amp;query=GO:0071900&amp;search_constraint=terms" TargetMode="External"/><Relationship Id="rId191" Type="http://schemas.openxmlformats.org/officeDocument/2006/relationships/hyperlink" Target="http://amigo.geneontology.org/cgi-bin/amigo/go.cgi?action=query&amp;view=query&amp;query=GO:0048562&amp;search_constraint=terms" TargetMode="External"/><Relationship Id="rId192" Type="http://schemas.openxmlformats.org/officeDocument/2006/relationships/hyperlink" Target="http://amigo.geneontology.org/cgi-bin/amigo/go.cgi?action=query&amp;view=query&amp;query=GO:0010627&amp;search_constraint=terms" TargetMode="External"/><Relationship Id="rId193" Type="http://schemas.openxmlformats.org/officeDocument/2006/relationships/hyperlink" Target="http://amigo.geneontology.org/cgi-bin/amigo/go.cgi?action=query&amp;view=query&amp;query=GO:0009894&amp;search_constraint=terms" TargetMode="External"/><Relationship Id="rId194" Type="http://schemas.openxmlformats.org/officeDocument/2006/relationships/hyperlink" Target="http://amigo.geneontology.org/cgi-bin/amigo/go.cgi?action=query&amp;view=query&amp;query=GO:0048598&amp;search_constraint=terms" TargetMode="External"/><Relationship Id="rId195" Type="http://schemas.openxmlformats.org/officeDocument/2006/relationships/hyperlink" Target="http://amigo.geneontology.org/cgi-bin/amigo/go.cgi?action=query&amp;view=query&amp;query=GO:0071495&amp;search_constraint=terms" TargetMode="External"/><Relationship Id="rId196" Type="http://schemas.openxmlformats.org/officeDocument/2006/relationships/hyperlink" Target="http://amigo.geneontology.org/cgi-bin/amigo/go.cgi?action=query&amp;view=query&amp;query=GO:0065009&amp;search_constraint=terms" TargetMode="External"/><Relationship Id="rId197" Type="http://schemas.openxmlformats.org/officeDocument/2006/relationships/hyperlink" Target="http://amigo.geneontology.org/cgi-bin/amigo/go.cgi?action=query&amp;view=query&amp;query=GO:0010817&amp;search_constraint=terms" TargetMode="External"/><Relationship Id="rId198" Type="http://schemas.openxmlformats.org/officeDocument/2006/relationships/hyperlink" Target="http://amigo.geneontology.org/cgi-bin/amigo/go.cgi?action=query&amp;view=query&amp;query=GO:0048568&amp;search_constraint=terms" TargetMode="External"/><Relationship Id="rId199" Type="http://schemas.openxmlformats.org/officeDocument/2006/relationships/hyperlink" Target="http://amigo.geneontology.org/cgi-bin/amigo/go.cgi?action=query&amp;view=query&amp;query=GO:0007167&amp;search_constraint=terms" TargetMode="External"/><Relationship Id="rId200" Type="http://schemas.openxmlformats.org/officeDocument/2006/relationships/hyperlink" Target="http://amigo.geneontology.org/cgi-bin/amigo/go.cgi?action=query&amp;view=query&amp;query=GO:0046903&amp;search_constraint=terms" TargetMode="External"/><Relationship Id="rId201" Type="http://schemas.openxmlformats.org/officeDocument/2006/relationships/hyperlink" Target="http://amigo.geneontology.org/cgi-bin/amigo/go.cgi?action=query&amp;view=query&amp;query=GO:0007169&amp;search_constraint=terms" TargetMode="External"/><Relationship Id="rId202" Type="http://schemas.openxmlformats.org/officeDocument/2006/relationships/hyperlink" Target="http://amigo.geneontology.org/cgi-bin/amigo/go.cgi?action=query&amp;view=query&amp;query=GO:0071705&amp;search_constraint=terms" TargetMode="External"/><Relationship Id="rId203" Type="http://schemas.openxmlformats.org/officeDocument/2006/relationships/hyperlink" Target="http://amigo.geneontology.org/cgi-bin/amigo/go.cgi?action=query&amp;view=query&amp;query=GO:0043434&amp;search_constraint=terms" TargetMode="External"/><Relationship Id="rId204" Type="http://schemas.openxmlformats.org/officeDocument/2006/relationships/hyperlink" Target="http://amigo.geneontology.org/cgi-bin/amigo/go.cgi?action=query&amp;view=query&amp;query=GO:1901652&amp;search_constraint=terms" TargetMode="External"/><Relationship Id="rId205" Type="http://schemas.openxmlformats.org/officeDocument/2006/relationships/hyperlink" Target="http://amigo.geneontology.org/cgi-bin/amigo/go.cgi?action=query&amp;view=query&amp;query=GO:0015980&amp;search_constraint=terms" TargetMode="External"/><Relationship Id="rId206" Type="http://schemas.openxmlformats.org/officeDocument/2006/relationships/hyperlink" Target="http://amigo.geneontology.org/cgi-bin/amigo/go.cgi?action=query&amp;view=query&amp;query=GO:0010740&amp;search_constraint=terms" TargetMode="External"/><Relationship Id="rId207" Type="http://schemas.openxmlformats.org/officeDocument/2006/relationships/hyperlink" Target="http://amigo.geneontology.org/cgi-bin/amigo/go.cgi?action=query&amp;view=query&amp;query=GO:0040007&amp;search_constraint=terms" TargetMode="External"/><Relationship Id="rId208" Type="http://schemas.openxmlformats.org/officeDocument/2006/relationships/hyperlink" Target="http://amigo.geneontology.org/cgi-bin/amigo/go.cgi?action=query&amp;view=query&amp;query=GO:0007399&amp;search_constraint=terms" TargetMode="External"/><Relationship Id="rId209" Type="http://schemas.openxmlformats.org/officeDocument/2006/relationships/hyperlink" Target="http://amigo.geneontology.org/cgi-bin/amigo/go.cgi?action=query&amp;view=query&amp;query=GO:0043408&amp;search_constraint=terms" TargetMode="External"/><Relationship Id="rId210" Type="http://schemas.openxmlformats.org/officeDocument/2006/relationships/hyperlink" Target="http://amigo.geneontology.org/cgi-bin/amigo/go.cgi?action=query&amp;view=query&amp;query=GO:0030154&amp;search_constraint=terms" TargetMode="External"/><Relationship Id="rId211" Type="http://schemas.openxmlformats.org/officeDocument/2006/relationships/hyperlink" Target="http://amigo.geneontology.org/cgi-bin/amigo/go.cgi?action=query&amp;view=query&amp;query=GO:0001934&amp;search_constraint=terms" TargetMode="External"/><Relationship Id="rId212" Type="http://schemas.openxmlformats.org/officeDocument/2006/relationships/hyperlink" Target="http://amigo.geneontology.org/cgi-bin/amigo/go.cgi?action=query&amp;view=query&amp;query=GO:0042327&amp;search_constraint=terms" TargetMode="External"/><Relationship Id="rId213" Type="http://schemas.openxmlformats.org/officeDocument/2006/relationships/hyperlink" Target="http://amigo.geneontology.org/cgi-bin/amigo/go.cgi?action=query&amp;view=query&amp;query=GO:0045859&amp;search_constraint=terms" TargetMode="External"/><Relationship Id="rId214" Type="http://schemas.openxmlformats.org/officeDocument/2006/relationships/hyperlink" Target="http://amigo.geneontology.org/cgi-bin/amigo/go.cgi?action=query&amp;view=query&amp;query=GO:0031401&amp;search_constraint=terms" TargetMode="External"/><Relationship Id="rId215" Type="http://schemas.openxmlformats.org/officeDocument/2006/relationships/hyperlink" Target="http://amigo.geneontology.org/cgi-bin/amigo/go.cgi?action=query&amp;view=query&amp;query=GO:0032270&amp;search_constraint=terms" TargetMode="External"/><Relationship Id="rId216" Type="http://schemas.openxmlformats.org/officeDocument/2006/relationships/hyperlink" Target="http://amigo.geneontology.org/cgi-bin/amigo/go.cgi?action=query&amp;view=query&amp;query=GO:0007423&amp;search_constraint=terms" TargetMode="External"/><Relationship Id="rId217" Type="http://schemas.openxmlformats.org/officeDocument/2006/relationships/hyperlink" Target="http://amigo.geneontology.org/cgi-bin/amigo/go.cgi?action=query&amp;view=query&amp;query=GO:0010562&amp;search_constraint=terms" TargetMode="External"/><Relationship Id="rId218" Type="http://schemas.openxmlformats.org/officeDocument/2006/relationships/hyperlink" Target="http://amigo.geneontology.org/cgi-bin/amigo/go.cgi?action=query&amp;view=query&amp;query=GO:0045937&amp;search_constraint=terms" TargetMode="External"/><Relationship Id="rId219" Type="http://schemas.openxmlformats.org/officeDocument/2006/relationships/hyperlink" Target="http://amigo.geneontology.org/cgi-bin/amigo/go.cgi?action=query&amp;view=query&amp;query=GO:0007417&amp;search_constraint=terms" TargetMode="External"/><Relationship Id="rId220" Type="http://schemas.openxmlformats.org/officeDocument/2006/relationships/hyperlink" Target="http://amigo.geneontology.org/cgi-bin/amigo/go.cgi?action=query&amp;view=query&amp;query=GO:0008283&amp;search_constraint=terms" TargetMode="External"/><Relationship Id="rId221" Type="http://schemas.openxmlformats.org/officeDocument/2006/relationships/hyperlink" Target="http://amigo.geneontology.org/cgi-bin/amigo/go.cgi?action=query&amp;view=query&amp;query=GO:0071310&amp;search_constraint=terms" TargetMode="External"/><Relationship Id="rId222" Type="http://schemas.openxmlformats.org/officeDocument/2006/relationships/hyperlink" Target="http://amigo.geneontology.org/cgi-bin/amigo/go.cgi?action=query&amp;view=query&amp;query=GO:0051247&amp;search_constraint=terms" TargetMode="External"/><Relationship Id="rId223" Type="http://schemas.openxmlformats.org/officeDocument/2006/relationships/hyperlink" Target="http://amigo.geneontology.org/cgi-bin/amigo/go.cgi?action=query&amp;view=query&amp;query=GO:0006091&amp;search_constraint=terms" TargetMode="External"/><Relationship Id="rId224" Type="http://schemas.openxmlformats.org/officeDocument/2006/relationships/hyperlink" Target="http://amigo.geneontology.org/cgi-bin/amigo/go.cgi?action=query&amp;view=query&amp;query=GO:0035295&amp;search_constraint=terms" TargetMode="External"/><Relationship Id="rId225" Type="http://schemas.openxmlformats.org/officeDocument/2006/relationships/hyperlink" Target="http://amigo.geneontology.org/cgi-bin/amigo/go.cgi?action=query&amp;view=query&amp;query=GO:0055114&amp;search_constraint=terms" TargetMode="External"/><Relationship Id="rId226" Type="http://schemas.openxmlformats.org/officeDocument/2006/relationships/hyperlink" Target="http://amigo.geneontology.org/cgi-bin/amigo/go.cgi?action=query&amp;view=query&amp;query=GO:0007267&amp;search_constraint=terms" TargetMode="External"/><Relationship Id="rId227" Type="http://schemas.openxmlformats.org/officeDocument/2006/relationships/hyperlink" Target="http://amigo.geneontology.org/cgi-bin/amigo/go.cgi?action=query&amp;view=query&amp;query=GO:0043549&amp;search_constraint=terms" TargetMode="External"/><Relationship Id="rId228" Type="http://schemas.openxmlformats.org/officeDocument/2006/relationships/hyperlink" Target="http://amigo.geneontology.org/cgi-bin/amigo/go.cgi?action=query&amp;view=query&amp;query=GO:0051338&amp;search_constraint=terms" TargetMode="External"/><Relationship Id="rId229" Type="http://schemas.openxmlformats.org/officeDocument/2006/relationships/hyperlink" Target="http://amigo.geneontology.org/cgi-bin/amigo/go.cgi?action=query&amp;view=query&amp;query=GO:0009790&amp;search_constraint=terms" TargetMode="External"/><Relationship Id="rId230" Type="http://schemas.openxmlformats.org/officeDocument/2006/relationships/hyperlink" Target="http://amigo.geneontology.org/cgi-bin/amigo/go.cgi?action=query&amp;view=query&amp;query=GO:0043085&amp;search_constraint=terms" TargetMode="External"/><Relationship Id="rId231" Type="http://schemas.openxmlformats.org/officeDocument/2006/relationships/hyperlink" Target="http://amigo.geneontology.org/cgi-bin/amigo/go.cgi?action=query&amp;view=query&amp;query=GO:0009967&amp;search_constraint=terms" TargetMode="External"/><Relationship Id="rId232" Type="http://schemas.openxmlformats.org/officeDocument/2006/relationships/hyperlink" Target="http://amigo.geneontology.org/cgi-bin/amigo/go.cgi?action=query&amp;view=query&amp;query=GO:0006811&amp;search_constraint=terms" TargetMode="External"/><Relationship Id="rId233" Type="http://schemas.openxmlformats.org/officeDocument/2006/relationships/hyperlink" Target="http://amigo.geneontology.org/cgi-bin/amigo/go.cgi?action=query&amp;view=query&amp;query=GO:0010243&amp;search_constraint=terms" TargetMode="External"/><Relationship Id="rId234" Type="http://schemas.openxmlformats.org/officeDocument/2006/relationships/hyperlink" Target="http://amigo.geneontology.org/cgi-bin/amigo/go.cgi?action=query&amp;view=query&amp;query=GO:0023056&amp;search_constraint=terms" TargetMode="External"/><Relationship Id="rId235" Type="http://schemas.openxmlformats.org/officeDocument/2006/relationships/hyperlink" Target="http://amigo.geneontology.org/cgi-bin/amigo/go.cgi?action=query&amp;view=query&amp;query=GO:0010647&amp;search_constraint=terms" TargetMode="External"/><Relationship Id="rId236" Type="http://schemas.openxmlformats.org/officeDocument/2006/relationships/hyperlink" Target="http://amigo.geneontology.org/cgi-bin/amigo/go.cgi?action=query&amp;view=query&amp;query=GO:0031323&amp;search_constraint=terms" TargetMode="External"/><Relationship Id="rId237" Type="http://schemas.openxmlformats.org/officeDocument/2006/relationships/hyperlink" Target="http://amigo.geneontology.org/cgi-bin/amigo/go.cgi?action=query&amp;view=query&amp;query=GO:0060429&amp;search_constraint=terms" TargetMode="External"/><Relationship Id="rId238" Type="http://schemas.openxmlformats.org/officeDocument/2006/relationships/hyperlink" Target="http://amigo.geneontology.org/cgi-bin/amigo/go.cgi?action=query&amp;view=query&amp;query=GO:0044763&amp;search_constraint=terms" TargetMode="External"/><Relationship Id="rId239" Type="http://schemas.openxmlformats.org/officeDocument/2006/relationships/hyperlink" Target="http://amigo.geneontology.org/cgi-bin/amigo/go.cgi?action=query&amp;view=query&amp;query=GO:0010604&amp;search_constraint=terms" TargetMode="External"/><Relationship Id="rId240" Type="http://schemas.openxmlformats.org/officeDocument/2006/relationships/hyperlink" Target="http://amigo.geneontology.org/cgi-bin/amigo/go.cgi?action=query&amp;view=query&amp;query=GO:1901698&amp;search_constraint=terms" TargetMode="External"/><Relationship Id="rId241" Type="http://schemas.openxmlformats.org/officeDocument/2006/relationships/hyperlink" Target="http://amigo.geneontology.org/cgi-bin/amigo/go.cgi?action=query&amp;view=query&amp;query=GO:0007599&amp;search_constraint=terms" TargetMode="External"/><Relationship Id="rId242" Type="http://schemas.openxmlformats.org/officeDocument/2006/relationships/hyperlink" Target="http://amigo.geneontology.org/cgi-bin/amigo/go.cgi?action=query&amp;view=query&amp;query=GO:0070887&amp;search_constraint=terms" TargetMode="External"/><Relationship Id="rId243" Type="http://schemas.openxmlformats.org/officeDocument/2006/relationships/hyperlink" Target="http://amigo.geneontology.org/cgi-bin/amigo/go.cgi?action=query&amp;view=query&amp;query=GO:0050794&amp;search_constraint=terms" TargetMode="External"/><Relationship Id="rId244" Type="http://schemas.openxmlformats.org/officeDocument/2006/relationships/hyperlink" Target="http://amigo.geneontology.org/cgi-bin/amigo/go.cgi?action=query&amp;view=query&amp;query=GO:0019222&amp;search_constraint=terms" TargetMode="External"/><Relationship Id="rId245" Type="http://schemas.openxmlformats.org/officeDocument/2006/relationships/hyperlink" Target="http://amigo.geneontology.org/cgi-bin/amigo/go.cgi?action=query&amp;view=query&amp;query=GO:0009203&amp;search_constraint=terms" TargetMode="External"/><Relationship Id="rId246" Type="http://schemas.openxmlformats.org/officeDocument/2006/relationships/hyperlink" Target="http://amigo.geneontology.org/cgi-bin/amigo/go.cgi?action=query&amp;view=query&amp;query=GO:0009207&amp;search_constraint=terms" TargetMode="External"/><Relationship Id="rId247" Type="http://schemas.openxmlformats.org/officeDocument/2006/relationships/hyperlink" Target="http://amigo.geneontology.org/cgi-bin/amigo/go.cgi?action=query&amp;view=query&amp;query=GO:0019219&amp;search_constraint=terms" TargetMode="External"/><Relationship Id="rId248" Type="http://schemas.openxmlformats.org/officeDocument/2006/relationships/hyperlink" Target="http://amigo.geneontology.org/cgi-bin/amigo/go.cgi?action=query&amp;view=query&amp;query=GO:0009146&amp;search_constraint=terms" TargetMode="External"/><Relationship Id="rId249" Type="http://schemas.openxmlformats.org/officeDocument/2006/relationships/hyperlink" Target="http://amigo.geneontology.org/cgi-bin/amigo/go.cgi?action=query&amp;view=query&amp;query=GO:0009143&amp;search_constraint=terms" TargetMode="External"/><Relationship Id="rId250" Type="http://schemas.openxmlformats.org/officeDocument/2006/relationships/hyperlink" Target="http://amigo.geneontology.org/cgi-bin/amigo/go.cgi?action=query&amp;view=query&amp;query=GO:0051171&amp;search_constraint=terms" TargetMode="External"/><Relationship Id="rId251" Type="http://schemas.openxmlformats.org/officeDocument/2006/relationships/hyperlink" Target="http://amigo.geneontology.org/cgi-bin/amigo/go.cgi?action=query&amp;view=query&amp;query=GO:0007243&amp;search_constraint=terms" TargetMode="External"/><Relationship Id="rId252" Type="http://schemas.openxmlformats.org/officeDocument/2006/relationships/hyperlink" Target="http://amigo.geneontology.org/cgi-bin/amigo/go.cgi?action=query&amp;view=query&amp;query=GO:0001932&amp;search_constraint=terms" TargetMode="External"/><Relationship Id="rId253" Type="http://schemas.openxmlformats.org/officeDocument/2006/relationships/hyperlink" Target="http://amigo.geneontology.org/cgi-bin/amigo/go.cgi?action=query&amp;view=query&amp;query=GO:0031325&amp;search_constraint=terms" TargetMode="External"/><Relationship Id="rId254" Type="http://schemas.openxmlformats.org/officeDocument/2006/relationships/hyperlink" Target="http://amigo.geneontology.org/cgi-bin/amigo/go.cgi?action=query&amp;view=query&amp;query=GO:0048646&amp;search_constraint=terms" TargetMode="External"/><Relationship Id="rId255" Type="http://schemas.openxmlformats.org/officeDocument/2006/relationships/hyperlink" Target="http://amigo.geneontology.org/cgi-bin/amigo/go.cgi?action=query&amp;view=query&amp;query=GO:1901292&amp;search_constraint=terms" TargetMode="External"/><Relationship Id="rId256" Type="http://schemas.openxmlformats.org/officeDocument/2006/relationships/hyperlink" Target="http://amigo.geneontology.org/cgi-bin/amigo/go.cgi?action=query&amp;view=query&amp;query=GO:0046434&amp;search_constraint=terms" TargetMode="External"/><Relationship Id="rId257" Type="http://schemas.openxmlformats.org/officeDocument/2006/relationships/hyperlink" Target="http://amigo.geneontology.org/cgi-bin/amigo/go.cgi?action=query&amp;view=query&amp;query=GO:0009205&amp;search_constraint=terms" TargetMode="External"/><Relationship Id="rId258" Type="http://schemas.openxmlformats.org/officeDocument/2006/relationships/hyperlink" Target="http://amigo.geneontology.org/cgi-bin/amigo/go.cgi?action=query&amp;view=query&amp;query=GO:0050878&amp;search_constraint=terms" TargetMode="External"/><Relationship Id="rId259" Type="http://schemas.openxmlformats.org/officeDocument/2006/relationships/hyperlink" Target="http://amigo.geneontology.org/cgi-bin/amigo/go.cgi?action=query&amp;view=query&amp;query=GO:0009199&amp;search_constraint=terms" TargetMode="External"/><Relationship Id="rId260" Type="http://schemas.openxmlformats.org/officeDocument/2006/relationships/hyperlink" Target="http://amigo.geneontology.org/cgi-bin/amigo/go.cgi?action=query&amp;view=query&amp;query=GO:0048699&amp;search_constraint=terms" TargetMode="External"/><Relationship Id="rId261" Type="http://schemas.openxmlformats.org/officeDocument/2006/relationships/hyperlink" Target="http://amigo.geneontology.org/cgi-bin/amigo/go.cgi?action=query&amp;view=query&amp;query=GO:0006796&amp;search_constraint=terms" TargetMode="External"/><Relationship Id="rId262" Type="http://schemas.openxmlformats.org/officeDocument/2006/relationships/hyperlink" Target="http://amigo.geneontology.org/cgi-bin/amigo/go.cgi?action=query&amp;view=query&amp;query=GO:0009144&amp;search_constraint=terms" TargetMode="External"/><Relationship Id="rId263" Type="http://schemas.openxmlformats.org/officeDocument/2006/relationships/hyperlink" Target="http://amigo.geneontology.org/cgi-bin/amigo/go.cgi?action=query&amp;view=query&amp;query=GO:0044699&amp;search_constraint=terms" TargetMode="External"/><Relationship Id="rId264" Type="http://schemas.openxmlformats.org/officeDocument/2006/relationships/hyperlink" Target="http://amigo.geneontology.org/cgi-bin/amigo/go.cgi?action=query&amp;view=query&amp;query=GO:0009141&amp;search_constraint=terms" TargetMode="External"/><Relationship Id="rId265" Type="http://schemas.openxmlformats.org/officeDocument/2006/relationships/hyperlink" Target="http://amigo.geneontology.org/cgi-bin/amigo/go.cgi?action=query&amp;view=query&amp;query=GO:0009628&amp;search_constraint=terms" TargetMode="External"/><Relationship Id="rId266" Type="http://schemas.openxmlformats.org/officeDocument/2006/relationships/hyperlink" Target="http://amigo.geneontology.org/cgi-bin/amigo/go.cgi?action=query&amp;view=query&amp;query=GO:0044093&amp;search_constraint=terms" TargetMode="External"/><Relationship Id="rId267" Type="http://schemas.openxmlformats.org/officeDocument/2006/relationships/hyperlink" Target="http://amigo.geneontology.org/cgi-bin/amigo/go.cgi?action=query&amp;view=query&amp;query=GO:0048523&amp;search_constraint=terms" TargetMode="External"/><Relationship Id="rId268" Type="http://schemas.openxmlformats.org/officeDocument/2006/relationships/hyperlink" Target="http://amigo.geneontology.org/cgi-bin/amigo/go.cgi?action=query&amp;view=query&amp;query=GO:0012501&amp;search_constraint=terms" TargetMode="External"/><Relationship Id="rId269" Type="http://schemas.openxmlformats.org/officeDocument/2006/relationships/hyperlink" Target="http://amigo.geneontology.org/cgi-bin/amigo/go.cgi?action=query&amp;view=query&amp;query=GO:0009987&amp;search_constraint=terms" TargetMode="External"/><Relationship Id="rId270" Type="http://schemas.openxmlformats.org/officeDocument/2006/relationships/hyperlink" Target="http://amigo.geneontology.org/cgi-bin/amigo/go.cgi?action=query&amp;view=query&amp;query=GO:0080090&amp;search_constraint=terms" TargetMode="External"/><Relationship Id="rId271" Type="http://schemas.openxmlformats.org/officeDocument/2006/relationships/hyperlink" Target="http://amigo.geneontology.org/cgi-bin/amigo/go.cgi?action=query&amp;view=query&amp;query=GO:0006793&amp;search_constraint=terms" TargetMode="External"/><Relationship Id="rId272" Type="http://schemas.openxmlformats.org/officeDocument/2006/relationships/hyperlink" Target="http://amigo.geneontology.org/cgi-bin/amigo/go.cgi?action=query&amp;view=query&amp;query=GO:0008219&amp;search_constraint=terms" TargetMode="External"/><Relationship Id="rId273" Type="http://schemas.openxmlformats.org/officeDocument/2006/relationships/hyperlink" Target="http://amigo.geneontology.org/cgi-bin/amigo/go.cgi?action=query&amp;view=query&amp;query=GO:0016265&amp;search_constraint=terms" TargetMode="External"/><Relationship Id="rId274" Type="http://schemas.openxmlformats.org/officeDocument/2006/relationships/hyperlink" Target="http://amigo.geneontology.org/cgi-bin/amigo/go.cgi?action=query&amp;view=query&amp;query=GO:0042325&amp;search_constraint=terms" TargetMode="External"/><Relationship Id="rId275" Type="http://schemas.openxmlformats.org/officeDocument/2006/relationships/hyperlink" Target="http://amigo.geneontology.org/cgi-bin/amigo/go.cgi?action=query&amp;view=query&amp;query=GO:0001775&amp;search_constraint=terms" TargetMode="External"/><Relationship Id="rId276" Type="http://schemas.openxmlformats.org/officeDocument/2006/relationships/hyperlink" Target="http://amigo.geneontology.org/cgi-bin/amigo/go.cgi?action=query&amp;view=query&amp;query=GO:0022008&amp;search_constraint=terms" TargetMode="External"/><Relationship Id="rId277" Type="http://schemas.openxmlformats.org/officeDocument/2006/relationships/hyperlink" Target="http://amigo.geneontology.org/cgi-bin/amigo/go.cgi?action=query&amp;view=query&amp;query=GO:0031399&amp;search_constraint=terms" TargetMode="External"/><Relationship Id="rId278" Type="http://schemas.openxmlformats.org/officeDocument/2006/relationships/hyperlink" Target="http://amigo.geneontology.org/cgi-bin/amigo/go.cgi?action=query&amp;view=query&amp;query=GO:1901700&amp;search_constraint=terms" TargetMode="External"/><Relationship Id="rId279" Type="http://schemas.openxmlformats.org/officeDocument/2006/relationships/hyperlink" Target="http://amigo.geneontology.org/cgi-bin/amigo/go.cgi?action=query&amp;view=query&amp;query=GO:0009887&amp;search_constraint=terms" TargetMode="External"/><Relationship Id="rId280" Type="http://schemas.openxmlformats.org/officeDocument/2006/relationships/hyperlink" Target="http://amigo.geneontology.org/cgi-bin/amigo/go.cgi?action=query&amp;view=query&amp;query=GO:0043412&amp;search_constraint=terms" TargetMode="External"/><Relationship Id="rId281" Type="http://schemas.openxmlformats.org/officeDocument/2006/relationships/hyperlink" Target="http://amigo.geneontology.org/cgi-bin/amigo/go.cgi?action=query&amp;view=query&amp;query=GO:0009966&amp;search_constraint=terms" TargetMode="External"/><Relationship Id="rId282" Type="http://schemas.openxmlformats.org/officeDocument/2006/relationships/hyperlink" Target="http://amigo.geneontology.org/cgi-bin/amigo/go.cgi?action=query&amp;view=query&amp;query=GO:0051649&amp;search_constraint=terms" TargetMode="External"/><Relationship Id="rId283" Type="http://schemas.openxmlformats.org/officeDocument/2006/relationships/hyperlink" Target="http://amigo.geneontology.org/cgi-bin/amigo/go.cgi?action=query&amp;view=query&amp;query=GO:0009893&amp;search_constraint=terms" TargetMode="External"/><Relationship Id="rId284" Type="http://schemas.openxmlformats.org/officeDocument/2006/relationships/hyperlink" Target="http://amigo.geneontology.org/cgi-bin/amigo/go.cgi?action=query&amp;view=query&amp;query=GO:0050789&amp;search_constraint=terms" TargetMode="External"/><Relationship Id="rId285" Type="http://schemas.openxmlformats.org/officeDocument/2006/relationships/hyperlink" Target="http://amigo.geneontology.org/cgi-bin/amigo/go.cgi?action=query&amp;view=query&amp;query=GO:0048584&amp;search_constraint=terms" TargetMode="External"/><Relationship Id="rId286" Type="http://schemas.openxmlformats.org/officeDocument/2006/relationships/hyperlink" Target="http://amigo.geneontology.org/cgi-bin/amigo/go.cgi?action=query&amp;view=query&amp;query=GO:0006810&amp;search_constraint=terms" TargetMode="External"/><Relationship Id="rId287" Type="http://schemas.openxmlformats.org/officeDocument/2006/relationships/hyperlink" Target="http://amigo.geneontology.org/cgi-bin/amigo/go.cgi?action=query&amp;view=query&amp;query=GO:0032268&amp;search_constraint=terms" TargetMode="External"/><Relationship Id="rId288" Type="http://schemas.openxmlformats.org/officeDocument/2006/relationships/hyperlink" Target="http://amigo.geneontology.org/cgi-bin/amigo/go.cgi?action=query&amp;view=query&amp;query=GO:0006915&amp;search_constraint=terms" TargetMode="External"/><Relationship Id="rId289" Type="http://schemas.openxmlformats.org/officeDocument/2006/relationships/hyperlink" Target="http://amigo.geneontology.org/cgi-bin/amigo/go.cgi?action=query&amp;view=query&amp;query=GO:0034655&amp;search_constraint=terms" TargetMode="External"/><Relationship Id="rId290" Type="http://schemas.openxmlformats.org/officeDocument/2006/relationships/hyperlink" Target="http://amigo.geneontology.org/cgi-bin/amigo/go.cgi?action=query&amp;view=query&amp;query=GO:0009719&amp;search_constraint=terms" TargetMode="External"/><Relationship Id="rId291" Type="http://schemas.openxmlformats.org/officeDocument/2006/relationships/hyperlink" Target="http://amigo.geneontology.org/cgi-bin/amigo/go.cgi?action=query&amp;view=query&amp;query=GO:0048522&amp;search_constraint=terms" TargetMode="External"/><Relationship Id="rId292" Type="http://schemas.openxmlformats.org/officeDocument/2006/relationships/hyperlink" Target="http://amigo.geneontology.org/cgi-bin/amigo/go.cgi?action=query&amp;view=query&amp;query=GO:0019439&amp;search_constraint=terms" TargetMode="External"/><Relationship Id="rId293" Type="http://schemas.openxmlformats.org/officeDocument/2006/relationships/hyperlink" Target="http://amigo.geneontology.org/cgi-bin/amigo/go.cgi?action=query&amp;view=query&amp;query=GO:0046700&amp;search_constraint=terms" TargetMode="External"/><Relationship Id="rId294" Type="http://schemas.openxmlformats.org/officeDocument/2006/relationships/hyperlink" Target="http://amigo.geneontology.org/cgi-bin/amigo/go.cgi?action=query&amp;view=query&amp;query=GO:0044270&amp;search_constraint=terms" TargetMode="External"/><Relationship Id="rId295" Type="http://schemas.openxmlformats.org/officeDocument/2006/relationships/hyperlink" Target="http://amigo.geneontology.org/cgi-bin/amigo/go.cgi?action=query&amp;view=query&amp;query=GO:0035556&amp;search_constraint=terms" TargetMode="External"/><Relationship Id="rId296" Type="http://schemas.openxmlformats.org/officeDocument/2006/relationships/hyperlink" Target="http://amigo.geneontology.org/cgi-bin/amigo/go.cgi?action=query&amp;view=query&amp;query=GO:1901361&amp;search_constraint=terms" TargetMode="External"/><Relationship Id="rId297" Type="http://schemas.openxmlformats.org/officeDocument/2006/relationships/hyperlink" Target="http://amigo.geneontology.org/cgi-bin/amigo/go.cgi?action=query&amp;view=query&amp;query=GO:0048519&amp;search_constraint=terms" TargetMode="External"/><Relationship Id="rId298" Type="http://schemas.openxmlformats.org/officeDocument/2006/relationships/hyperlink" Target="http://amigo.geneontology.org/cgi-bin/amigo/go.cgi?action=query&amp;view=query&amp;query=GO:0045595&amp;search_constraint=terms" TargetMode="External"/><Relationship Id="rId299" Type="http://schemas.openxmlformats.org/officeDocument/2006/relationships/hyperlink" Target="http://amigo.geneontology.org/cgi-bin/amigo/go.cgi?action=query&amp;view=query&amp;query=GO:0051641&amp;search_constraint=terms" TargetMode="External"/><Relationship Id="rId300" Type="http://schemas.openxmlformats.org/officeDocument/2006/relationships/hyperlink" Target="http://amigo.geneontology.org/cgi-bin/amigo/go.cgi?action=query&amp;view=query&amp;query=GO:0048468&amp;search_constraint=terms" TargetMode="External"/><Relationship Id="rId301" Type="http://schemas.openxmlformats.org/officeDocument/2006/relationships/hyperlink" Target="http://amigo.geneontology.org/cgi-bin/amigo/go.cgi?action=query&amp;view=query&amp;query=GO:0044765&amp;search_constraint=terms" TargetMode="External"/><Relationship Id="rId302" Type="http://schemas.openxmlformats.org/officeDocument/2006/relationships/hyperlink" Target="http://amigo.geneontology.org/cgi-bin/amigo/go.cgi?action=query&amp;view=query&amp;query=GO:0016043&amp;search_constraint=terms" TargetMode="External"/><Relationship Id="rId303" Type="http://schemas.openxmlformats.org/officeDocument/2006/relationships/hyperlink" Target="http://amigo.geneontology.org/cgi-bin/amigo/go.cgi?action=query&amp;view=query&amp;query=GO:1901362&amp;search_constraint=terms" TargetMode="External"/><Relationship Id="rId304" Type="http://schemas.openxmlformats.org/officeDocument/2006/relationships/hyperlink" Target="http://amigo.geneontology.org/cgi-bin/amigo/go.cgi?action=query&amp;view=query&amp;query=GO:0051246&amp;search_constraint=terms" TargetMode="External"/><Relationship Id="rId305" Type="http://schemas.openxmlformats.org/officeDocument/2006/relationships/hyperlink" Target="http://amigo.geneontology.org/cgi-bin/amigo/go.cgi?action=query&amp;view=query&amp;query=GO:0051234&amp;search_constraint=terms" TargetMode="External"/><Relationship Id="rId306" Type="http://schemas.openxmlformats.org/officeDocument/2006/relationships/hyperlink" Target="http://amigo.geneontology.org/cgi-bin/amigo/go.cgi?action=query&amp;view=query&amp;query=GO:0006357&amp;search_constraint=terms" TargetMode="External"/><Relationship Id="rId307" Type="http://schemas.openxmlformats.org/officeDocument/2006/relationships/hyperlink" Target="http://amigo.geneontology.org/cgi-bin/amigo/go.cgi?action=query&amp;view=query&amp;query=GO:0071702&amp;search_constraint=terms" TargetMode="External"/><Relationship Id="rId308" Type="http://schemas.openxmlformats.org/officeDocument/2006/relationships/hyperlink" Target="http://amigo.geneontology.org/cgi-bin/amigo/go.cgi?action=query&amp;view=query&amp;query=GO:0006753&amp;search_constraint=terms" TargetMode="External"/><Relationship Id="rId309" Type="http://schemas.openxmlformats.org/officeDocument/2006/relationships/hyperlink" Target="http://amigo.geneontology.org/cgi-bin/amigo/go.cgi?action=query&amp;view=query&amp;query=GO:0051179&amp;search_constraint=terms" TargetMode="External"/><Relationship Id="rId310" Type="http://schemas.openxmlformats.org/officeDocument/2006/relationships/hyperlink" Target="http://amigo.geneontology.org/cgi-bin/amigo/go.cgi?action=query&amp;view=query&amp;query=GO:0023052&amp;search_constraint=terms" TargetMode="External"/><Relationship Id="rId311" Type="http://schemas.openxmlformats.org/officeDocument/2006/relationships/hyperlink" Target="http://amigo.geneontology.org/cgi-bin/amigo/go.cgi?action=query&amp;view=query&amp;query=GO:0023051&amp;search_constraint=terms" TargetMode="External"/><Relationship Id="rId312" Type="http://schemas.openxmlformats.org/officeDocument/2006/relationships/hyperlink" Target="http://amigo.geneontology.org/cgi-bin/amigo/go.cgi?action=query&amp;view=query&amp;query=GO:0010646&amp;search_constraint=terms" TargetMode="External"/><Relationship Id="rId313" Type="http://schemas.openxmlformats.org/officeDocument/2006/relationships/hyperlink" Target="http://amigo.geneontology.org/cgi-bin/amigo/go.cgi?action=query&amp;view=query&amp;query=GO:0055086&amp;search_constraint=terms" TargetMode="External"/><Relationship Id="rId314" Type="http://schemas.openxmlformats.org/officeDocument/2006/relationships/hyperlink" Target="http://amigo.geneontology.org/cgi-bin/amigo/go.cgi?action=query&amp;view=query&amp;query=GO:0071840&amp;search_constraint=terms" TargetMode="External"/><Relationship Id="rId315" Type="http://schemas.openxmlformats.org/officeDocument/2006/relationships/hyperlink" Target="http://amigo.geneontology.org/cgi-bin/amigo/go.cgi?action=query&amp;view=query&amp;query=GO:0006464&amp;search_constraint=terms" TargetMode="External"/><Relationship Id="rId316" Type="http://schemas.openxmlformats.org/officeDocument/2006/relationships/hyperlink" Target="http://amigo.geneontology.org/cgi-bin/amigo/go.cgi?action=query&amp;view=query&amp;query=GO:0036211&amp;search_constraint=terms" TargetMode="External"/><Relationship Id="rId317" Type="http://schemas.openxmlformats.org/officeDocument/2006/relationships/hyperlink" Target="http://amigo.geneontology.org/cgi-bin/amigo/go.cgi?action=query&amp;view=query&amp;query=GO:0007166&amp;search_constraint=terms" TargetMode="External"/><Relationship Id="rId318" Type="http://schemas.openxmlformats.org/officeDocument/2006/relationships/hyperlink" Target="http://amigo.geneontology.org/cgi-bin/amigo/go.cgi?action=query&amp;view=query&amp;query=GO:0009725&amp;search_constraint=terms" TargetMode="External"/><Relationship Id="rId319" Type="http://schemas.openxmlformats.org/officeDocument/2006/relationships/hyperlink" Target="http://amigo.geneontology.org/cgi-bin/amigo/go.cgi?action=query&amp;view=query&amp;query=GO:0006351&amp;search_constraint=terms" TargetMode="External"/><Relationship Id="rId320" Type="http://schemas.openxmlformats.org/officeDocument/2006/relationships/hyperlink" Target="http://amigo.geneontology.org/cgi-bin/amigo/go.cgi?action=query&amp;view=query&amp;query=GO:0032774&amp;search_constraint=terms" TargetMode="External"/><Relationship Id="rId321" Type="http://schemas.openxmlformats.org/officeDocument/2006/relationships/hyperlink" Target="http://amigo.geneontology.org/cgi-bin/amigo/go.cgi?action=query&amp;view=query&amp;query=GO:0048518&amp;search_constraint=terms" TargetMode="External"/><Relationship Id="rId322" Type="http://schemas.openxmlformats.org/officeDocument/2006/relationships/hyperlink" Target="http://amigo.geneontology.org/cgi-bin/amigo/go.cgi?action=query&amp;view=query&amp;query=GO:0006996&amp;search_constraint=terms" TargetMode="External"/><Relationship Id="rId323" Type="http://schemas.openxmlformats.org/officeDocument/2006/relationships/hyperlink" Target="http://amigo.geneontology.org/cgi-bin/amigo/go.cgi?action=query&amp;view=query&amp;query=GO:0040011&amp;search_constraint=terms" TargetMode="External"/><Relationship Id="rId324" Type="http://schemas.openxmlformats.org/officeDocument/2006/relationships/hyperlink" Target="http://amigo.geneontology.org/cgi-bin/amigo/go.cgi?action=query&amp;view=query&amp;query=GO:0065007&amp;search_constraint=terms" TargetMode="External"/><Relationship Id="rId325" Type="http://schemas.openxmlformats.org/officeDocument/2006/relationships/hyperlink" Target="http://amigo.geneontology.org/cgi-bin/amigo/go.cgi?action=query&amp;view=query&amp;query=GO:0050793&amp;search_constraint=terms" TargetMode="External"/><Relationship Id="rId326" Type="http://schemas.openxmlformats.org/officeDocument/2006/relationships/hyperlink" Target="http://amigo.geneontology.org/cgi-bin/amigo/go.cgi?action=query&amp;view=query&amp;query=GO:0044260&amp;search_constraint=terms" TargetMode="External"/><Relationship Id="rId327" Type="http://schemas.openxmlformats.org/officeDocument/2006/relationships/hyperlink" Target="http://amigo.geneontology.org/cgi-bin/amigo/go.cgi?action=query&amp;view=query&amp;query=GO:0048583&amp;search_constraint=terms" TargetMode="External"/><Relationship Id="rId328" Type="http://schemas.openxmlformats.org/officeDocument/2006/relationships/hyperlink" Target="http://amigo.geneontology.org/cgi-bin/amigo/go.cgi?action=query&amp;view=query&amp;query=GO:0007165&amp;search_constraint=terms" TargetMode="External"/><Relationship Id="rId329" Type="http://schemas.openxmlformats.org/officeDocument/2006/relationships/hyperlink" Target="http://amigo.geneontology.org/cgi-bin/amigo/go.cgi?action=query&amp;view=query&amp;query=GO:0034645&amp;search_constraint=terms" TargetMode="External"/><Relationship Id="rId330" Type="http://schemas.openxmlformats.org/officeDocument/2006/relationships/hyperlink" Target="http://amigo.geneontology.org/cgi-bin/amigo/go.cgi?action=query&amp;view=query&amp;query=GO:0009605&amp;search_constraint=terms" TargetMode="External"/><Relationship Id="rId331" Type="http://schemas.openxmlformats.org/officeDocument/2006/relationships/hyperlink" Target="http://amigo.geneontology.org/cgi-bin/amigo/go.cgi?action=query&amp;view=query&amp;query=GO:1901576&amp;search_constraint=terms" TargetMode="External"/><Relationship Id="rId332" Type="http://schemas.openxmlformats.org/officeDocument/2006/relationships/hyperlink" Target="http://amigo.geneontology.org/cgi-bin/amigo/go.cgi?action=query&amp;view=query&amp;query=GO:0042221&amp;search_constraint=terms" TargetMode="External"/><Relationship Id="rId333" Type="http://schemas.openxmlformats.org/officeDocument/2006/relationships/hyperlink" Target="http://amigo.geneontology.org/cgi-bin/amigo/go.cgi?action=query&amp;view=query&amp;query=GO:0009059&amp;search_constraint=terms" TargetMode="External"/><Relationship Id="rId334" Type="http://schemas.openxmlformats.org/officeDocument/2006/relationships/hyperlink" Target="http://amigo.geneontology.org/cgi-bin/amigo/go.cgi?action=query&amp;view=query&amp;query=GO:0019637&amp;search_constraint=terms" TargetMode="External"/><Relationship Id="rId335" Type="http://schemas.openxmlformats.org/officeDocument/2006/relationships/hyperlink" Target="http://amigo.geneontology.org/cgi-bin/amigo/go.cgi?action=query&amp;view=query&amp;query=GO:0009058&amp;search_constraint=terms" TargetMode="External"/><Relationship Id="rId336" Type="http://schemas.openxmlformats.org/officeDocument/2006/relationships/hyperlink" Target="http://amigo.geneontology.org/cgi-bin/amigo/go.cgi?action=query&amp;view=query&amp;query=GO:0044710&amp;search_constraint=terms" TargetMode="External"/><Relationship Id="rId337" Type="http://schemas.openxmlformats.org/officeDocument/2006/relationships/hyperlink" Target="http://amigo.geneontology.org/cgi-bin/amigo/go.cgi?action=query&amp;view=query&amp;query=GO:0043170&amp;search_constraint=terms" TargetMode="External"/><Relationship Id="rId338" Type="http://schemas.openxmlformats.org/officeDocument/2006/relationships/hyperlink" Target="http://amigo.geneontology.org/cgi-bin/amigo/go.cgi?action=query&amp;view=query&amp;query=GO:0060255&amp;search_constraint=terms" TargetMode="External"/><Relationship Id="rId339" Type="http://schemas.openxmlformats.org/officeDocument/2006/relationships/hyperlink" Target="http://amigo.geneontology.org/cgi-bin/amigo/go.cgi?action=query&amp;view=query&amp;query=GO:0050896&amp;search_constraint=terms" TargetMode="External"/><Relationship Id="rId340" Type="http://schemas.openxmlformats.org/officeDocument/2006/relationships/hyperlink" Target="http://amigo.geneontology.org/cgi-bin/amigo/go.cgi?action=query&amp;view=query&amp;query=GO:0034654&amp;search_constraint=terms" TargetMode="External"/><Relationship Id="rId341" Type="http://schemas.openxmlformats.org/officeDocument/2006/relationships/hyperlink" Target="http://amigo.geneontology.org/cgi-bin/amigo/go.cgi?action=query&amp;view=query&amp;query=GO:0022414&amp;search_constraint=terms" TargetMode="External"/><Relationship Id="rId342" Type="http://schemas.openxmlformats.org/officeDocument/2006/relationships/hyperlink" Target="http://amigo.geneontology.org/cgi-bin/amigo/go.cgi?action=query&amp;view=query&amp;query=GO:0019438&amp;search_constraint=terms" TargetMode="External"/><Relationship Id="rId343" Type="http://schemas.openxmlformats.org/officeDocument/2006/relationships/hyperlink" Target="http://amigo.geneontology.org/cgi-bin/amigo/go.cgi?action=query&amp;view=query&amp;query=GO:0018130&amp;search_constraint=terms" TargetMode="External"/><Relationship Id="rId344" Type="http://schemas.openxmlformats.org/officeDocument/2006/relationships/hyperlink" Target="http://amigo.geneontology.org/cgi-bin/amigo/go.cgi?action=query&amp;view=query&amp;query=GO:0044248&amp;search_constraint=terms" TargetMode="External"/><Relationship Id="rId345" Type="http://schemas.openxmlformats.org/officeDocument/2006/relationships/hyperlink" Target="http://amigo.geneontology.org/cgi-bin/amigo/go.cgi?action=query&amp;view=query&amp;query=GO:0044700&amp;search_constraint=terms" TargetMode="External"/><Relationship Id="rId346" Type="http://schemas.openxmlformats.org/officeDocument/2006/relationships/hyperlink" Target="http://amigo.geneontology.org/cgi-bin/amigo/go.cgi?action=query&amp;view=query&amp;query=GO:0051716&amp;search_constraint=terms" TargetMode="External"/><Relationship Id="rId347" Type="http://schemas.openxmlformats.org/officeDocument/2006/relationships/hyperlink" Target="http://amigo.geneontology.org/cgi-bin/amigo/go.cgi?action=query&amp;view=query&amp;query=GO:0044271&amp;search_constraint=terms" TargetMode="External"/><Relationship Id="rId348" Type="http://schemas.openxmlformats.org/officeDocument/2006/relationships/hyperlink" Target="http://amigo.geneontology.org/cgi-bin/amigo/go.cgi?action=query&amp;view=query&amp;query=GO:0000003&amp;search_constraint=terms" TargetMode="External"/><Relationship Id="rId349" Type="http://schemas.openxmlformats.org/officeDocument/2006/relationships/hyperlink" Target="http://amigo.geneontology.org/cgi-bin/amigo/go.cgi?action=query&amp;view=query&amp;query=GO:0010033&amp;search_constraint=terms" TargetMode="External"/><Relationship Id="rId350" Type="http://schemas.openxmlformats.org/officeDocument/2006/relationships/hyperlink" Target="http://amigo.geneontology.org/cgi-bin/amigo/go.cgi?action=query&amp;view=query&amp;query=GO:0007154&amp;search_constraint=terms" TargetMode="External"/><Relationship Id="rId351" Type="http://schemas.openxmlformats.org/officeDocument/2006/relationships/hyperlink" Target="http://amigo.geneontology.org/cgi-bin/amigo/go.cgi?action=query&amp;view=query&amp;query=GO:0002376&amp;search_constraint=terms" TargetMode="External"/><Relationship Id="rId352" Type="http://schemas.openxmlformats.org/officeDocument/2006/relationships/hyperlink" Target="http://amigo.geneontology.org/cgi-bin/amigo/go.cgi?action=query&amp;view=query&amp;query=GO:0044237&amp;search_constraint=terms" TargetMode="External"/><Relationship Id="rId353" Type="http://schemas.openxmlformats.org/officeDocument/2006/relationships/hyperlink" Target="http://amigo.geneontology.org/cgi-bin/amigo/go.cgi?action=query&amp;view=query&amp;query=GO:1901575&amp;search_constraint=terms" TargetMode="External"/><Relationship Id="rId354" Type="http://schemas.openxmlformats.org/officeDocument/2006/relationships/hyperlink" Target="http://amigo.geneontology.org/cgi-bin/amigo/go.cgi?action=query&amp;view=query&amp;query=GO:1901360&amp;search_constraint=terms" TargetMode="External"/><Relationship Id="rId355" Type="http://schemas.openxmlformats.org/officeDocument/2006/relationships/hyperlink" Target="http://amigo.geneontology.org/cgi-bin/amigo/go.cgi?action=query&amp;view=query&amp;query=GO:0008152&amp;search_constraint=terms" TargetMode="External"/><Relationship Id="rId356" Type="http://schemas.openxmlformats.org/officeDocument/2006/relationships/hyperlink" Target="http://amigo.geneontology.org/cgi-bin/amigo/go.cgi?action=query&amp;view=query&amp;query=GO:0019538&amp;search_constraint=terms" TargetMode="External"/><Relationship Id="rId357" Type="http://schemas.openxmlformats.org/officeDocument/2006/relationships/hyperlink" Target="http://amigo.geneontology.org/cgi-bin/amigo/go.cgi?action=query&amp;view=query&amp;query=GO:0006355&amp;search_constraint=terms" TargetMode="External"/><Relationship Id="rId358" Type="http://schemas.openxmlformats.org/officeDocument/2006/relationships/hyperlink" Target="http://amigo.geneontology.org/cgi-bin/amigo/go.cgi?action=query&amp;view=query&amp;query=GO:0044267&amp;search_constraint=terms" TargetMode="External"/><Relationship Id="rId359" Type="http://schemas.openxmlformats.org/officeDocument/2006/relationships/hyperlink" Target="http://amigo.geneontology.org/cgi-bin/amigo/go.cgi?action=query&amp;view=query&amp;query=GO:2001141&amp;search_constraint=terms" TargetMode="External"/><Relationship Id="rId360" Type="http://schemas.openxmlformats.org/officeDocument/2006/relationships/hyperlink" Target="http://amigo.geneontology.org/cgi-bin/amigo/go.cgi?action=query&amp;view=query&amp;query=GO:0010467&amp;search_constraint=terms" TargetMode="External"/><Relationship Id="rId361" Type="http://schemas.openxmlformats.org/officeDocument/2006/relationships/hyperlink" Target="http://amigo.geneontology.org/cgi-bin/amigo/go.cgi?action=query&amp;view=query&amp;query=GO:0051252&amp;search_constraint=terms" TargetMode="External"/><Relationship Id="rId362" Type="http://schemas.openxmlformats.org/officeDocument/2006/relationships/hyperlink" Target="http://amigo.geneontology.org/cgi-bin/amigo/go.cgi?action=query&amp;view=query&amp;query=GO:0090304&amp;search_constraint=terms" TargetMode="External"/><Relationship Id="rId363" Type="http://schemas.openxmlformats.org/officeDocument/2006/relationships/hyperlink" Target="http://amigo.geneontology.org/cgi-bin/amigo/go.cgi?action=query&amp;view=query&amp;query=GO:0009056&amp;search_constraint=terms" TargetMode="External"/><Relationship Id="rId364" Type="http://schemas.openxmlformats.org/officeDocument/2006/relationships/hyperlink" Target="http://amigo.geneontology.org/cgi-bin/amigo/go.cgi?action=query&amp;view=query&amp;query=GO:0044281&amp;search_constraint=terms" TargetMode="External"/><Relationship Id="rId365" Type="http://schemas.openxmlformats.org/officeDocument/2006/relationships/hyperlink" Target="http://amigo.geneontology.org/cgi-bin/amigo/go.cgi?action=query&amp;view=query&amp;query=GO:0044249&amp;search_constraint=terms" TargetMode="External"/><Relationship Id="rId366" Type="http://schemas.openxmlformats.org/officeDocument/2006/relationships/hyperlink" Target="http://amigo.geneontology.org/cgi-bin/amigo/go.cgi?action=query&amp;view=query&amp;query=GO:0006139&amp;search_constraint=terms" TargetMode="External"/><Relationship Id="rId367" Type="http://schemas.openxmlformats.org/officeDocument/2006/relationships/hyperlink" Target="http://amigo.geneontology.org/cgi-bin/amigo/go.cgi?action=query&amp;view=query&amp;query=GO:2000112&amp;search_constraint=terms" TargetMode="External"/><Relationship Id="rId368" Type="http://schemas.openxmlformats.org/officeDocument/2006/relationships/hyperlink" Target="http://amigo.geneontology.org/cgi-bin/amigo/go.cgi?action=query&amp;view=query&amp;query=GO:0006807&amp;search_constraint=terms" TargetMode="External"/><Relationship Id="rId369" Type="http://schemas.openxmlformats.org/officeDocument/2006/relationships/hyperlink" Target="http://amigo.geneontology.org/cgi-bin/amigo/go.cgi?action=query&amp;view=query&amp;query=GO:0071704&amp;search_constraint=terms" TargetMode="External"/><Relationship Id="rId370" Type="http://schemas.openxmlformats.org/officeDocument/2006/relationships/hyperlink" Target="http://amigo.geneontology.org/cgi-bin/amigo/go.cgi?action=query&amp;view=query&amp;query=GO:0016070&amp;search_constraint=terms" TargetMode="External"/><Relationship Id="rId371" Type="http://schemas.openxmlformats.org/officeDocument/2006/relationships/hyperlink" Target="http://amigo.geneontology.org/cgi-bin/amigo/go.cgi?action=query&amp;view=query&amp;query=GO:0046483&amp;search_constraint=terms" TargetMode="External"/><Relationship Id="rId372" Type="http://schemas.openxmlformats.org/officeDocument/2006/relationships/hyperlink" Target="http://amigo.geneontology.org/cgi-bin/amigo/go.cgi?action=query&amp;view=query&amp;query=GO:0010556&amp;search_constraint=terms" TargetMode="External"/><Relationship Id="rId373" Type="http://schemas.openxmlformats.org/officeDocument/2006/relationships/hyperlink" Target="http://amigo.geneontology.org/cgi-bin/amigo/go.cgi?action=query&amp;view=query&amp;query=GO:0065008&amp;search_constraint=terms" TargetMode="External"/><Relationship Id="rId374" Type="http://schemas.openxmlformats.org/officeDocument/2006/relationships/hyperlink" Target="http://amigo.geneontology.org/cgi-bin/amigo/go.cgi?action=query&amp;view=query&amp;query=GO:0044238&amp;search_constraint=terms" TargetMode="External"/><Relationship Id="rId375" Type="http://schemas.openxmlformats.org/officeDocument/2006/relationships/hyperlink" Target="http://amigo.geneontology.org/cgi-bin/amigo/go.cgi?action=query&amp;view=query&amp;query=GO:0006725&amp;search_constraint=terms" TargetMode="External"/><Relationship Id="rId376" Type="http://schemas.openxmlformats.org/officeDocument/2006/relationships/hyperlink" Target="http://amigo.geneontology.org/cgi-bin/amigo/go.cgi?action=query&amp;view=query&amp;query=GO:0031326&amp;search_constraint=terms" TargetMode="External"/><Relationship Id="rId377" Type="http://schemas.openxmlformats.org/officeDocument/2006/relationships/hyperlink" Target="http://amigo.geneontology.org/cgi-bin/amigo/go.cgi?action=query&amp;view=query&amp;query=GO:0010468&amp;search_constraint=terms" TargetMode="External"/><Relationship Id="rId378" Type="http://schemas.openxmlformats.org/officeDocument/2006/relationships/hyperlink" Target="http://amigo.geneontology.org/cgi-bin/amigo/go.cgi?action=query&amp;view=query&amp;query=GO:0034641&amp;search_constraint=terms" TargetMode="External"/><Relationship Id="rId379" Type="http://schemas.openxmlformats.org/officeDocument/2006/relationships/hyperlink" Target="http://amigo.geneontology.org/cgi-bin/amigo/go.cgi?action=query&amp;view=query&amp;query=GO:0009889&amp;search_constraint=terms" TargetMode="External"/><Relationship Id="rId380" Type="http://schemas.openxmlformats.org/officeDocument/2006/relationships/hyperlink" Target="http://amigo.geneontology.org/cgi-bin/amigo/go.cgi?action=query&amp;view=query&amp;query=GO:0006950&amp;search_constraint=terms" TargetMode="External"/><Relationship Id="rId381" Type="http://schemas.openxmlformats.org/officeDocument/2006/relationships/numbering" Target="numbering.xml"/><Relationship Id="rId382" Type="http://schemas.openxmlformats.org/officeDocument/2006/relationships/fontTable" Target="fontTable.xml"/><Relationship Id="rId38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9T06:54:00Z</dcterms:created>
  <dc:creator>think</dc:creator>
  <dc:description/>
  <cp:keywords/>
  <dc:language>en-US</dc:language>
  <cp:lastModifiedBy>think</cp:lastModifiedBy>
  <dcterms:modified xsi:type="dcterms:W3CDTF">2016-12-05T09:14:00Z</dcterms:modified>
  <cp:revision>14</cp:revision>
  <dc:subject/>
  <dc:title>Genomic DNA methylation pattern in the hypothalamus of pubertal rat using reduced representation bisulfite sequenc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